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78355" w14:textId="5D9ADE08" w:rsidR="009720AE" w:rsidRDefault="009720AE" w:rsidP="00AC48AC">
      <w:pPr>
        <w:pStyle w:val="Heading1"/>
        <w:rPr>
          <w:lang w:val="en-US"/>
        </w:rPr>
      </w:pPr>
      <w:r>
        <w:rPr>
          <w:lang w:val="en-US"/>
        </w:rPr>
        <w:t>SUPPLEMENTA</w:t>
      </w:r>
      <w:r w:rsidR="006D267F">
        <w:rPr>
          <w:lang w:val="en-US"/>
        </w:rPr>
        <w:t>RY</w:t>
      </w:r>
      <w:r>
        <w:rPr>
          <w:lang w:val="en-US"/>
        </w:rPr>
        <w:t xml:space="preserve"> </w:t>
      </w:r>
      <w:r w:rsidR="00375B43">
        <w:rPr>
          <w:lang w:val="en-US"/>
        </w:rPr>
        <w:t>INFORMATION</w:t>
      </w:r>
    </w:p>
    <w:p w14:paraId="1944C422" w14:textId="77777777" w:rsidR="00375B43" w:rsidRDefault="00375B43" w:rsidP="00375B43">
      <w:pPr>
        <w:spacing w:before="0" w:after="160" w:line="480" w:lineRule="auto"/>
        <w:rPr>
          <w:rStyle w:val="normaltextrun"/>
          <w:rFonts w:ascii="Calibri" w:hAnsi="Calibri" w:cs="Calibri"/>
          <w:b/>
          <w:color w:val="000000"/>
          <w:shd w:val="clear" w:color="auto" w:fill="FFFFFF"/>
        </w:rPr>
      </w:pPr>
      <w:r w:rsidRPr="00943D78">
        <w:rPr>
          <w:rFonts w:ascii="Calibri" w:hAnsi="Calibri" w:cs="Calibri"/>
          <w:b/>
          <w:color w:val="000000"/>
          <w:shd w:val="clear" w:color="auto" w:fill="FFFFFF"/>
        </w:rPr>
        <w:t>The burden of X-linked retinitis pigmentosa (XLRP) on patient experience and patient-reported outcomes (PROs): findings from the EXPLORE XLRP-2 study</w:t>
      </w:r>
      <w:r w:rsidRPr="00943D78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 xml:space="preserve"> </w:t>
      </w:r>
    </w:p>
    <w:p w14:paraId="7E24FD0D" w14:textId="77777777" w:rsidR="00375B43" w:rsidRPr="00324DAF" w:rsidRDefault="00375B43" w:rsidP="00375B43">
      <w:pPr>
        <w:spacing w:before="0" w:after="160" w:line="480" w:lineRule="auto"/>
      </w:pPr>
      <w:r w:rsidRPr="78095763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Running title:</w:t>
      </w:r>
      <w:r w:rsidRPr="78095763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</w:t>
      </w:r>
      <w:r w:rsidRPr="00D30CB2">
        <w:t>X-linked retinitis pigmentosa burden on patients</w:t>
      </w:r>
    </w:p>
    <w:p w14:paraId="6C0CDE78" w14:textId="15EDC6A2" w:rsidR="00375B43" w:rsidRDefault="00375B43" w:rsidP="00375B43">
      <w:pPr>
        <w:spacing w:before="0" w:after="160" w:line="480" w:lineRule="auto"/>
        <w:rPr>
          <w:vertAlign w:val="superscript"/>
        </w:rPr>
      </w:pPr>
      <w:r>
        <w:rPr>
          <w:b/>
          <w:bCs/>
        </w:rPr>
        <w:t xml:space="preserve">Authors: </w:t>
      </w:r>
      <w:r w:rsidRPr="00A94122">
        <w:t>Francesco </w:t>
      </w:r>
      <w:proofErr w:type="spellStart"/>
      <w:r w:rsidRPr="00A94122">
        <w:t>Parmeggiani</w:t>
      </w:r>
      <w:proofErr w:type="spellEnd"/>
      <w:r w:rsidRPr="003B31EB">
        <w:t>*</w:t>
      </w:r>
      <w:r w:rsidRPr="003B31EB">
        <w:rPr>
          <w:vertAlign w:val="superscript"/>
        </w:rPr>
        <w:t>1</w:t>
      </w:r>
      <w:r>
        <w:rPr>
          <w:vertAlign w:val="superscript"/>
        </w:rPr>
        <w:t>,2</w:t>
      </w:r>
      <w:r w:rsidRPr="003B31EB">
        <w:t>, Michel Weber*</w:t>
      </w:r>
      <w:r>
        <w:rPr>
          <w:vertAlign w:val="superscript"/>
        </w:rPr>
        <w:t>3</w:t>
      </w:r>
      <w:r w:rsidRPr="003B31EB">
        <w:t>,</w:t>
      </w:r>
      <w:r w:rsidRPr="00A94122">
        <w:t xml:space="preserve"> Dominique Bremond-Gignac</w:t>
      </w:r>
      <w:r>
        <w:rPr>
          <w:vertAlign w:val="superscript"/>
        </w:rPr>
        <w:t>4</w:t>
      </w:r>
      <w:r w:rsidRPr="00A94122">
        <w:t>, Avril Daly</w:t>
      </w:r>
      <w:r>
        <w:rPr>
          <w:vertAlign w:val="superscript"/>
        </w:rPr>
        <w:t>5</w:t>
      </w:r>
      <w:r w:rsidRPr="00A94122">
        <w:t>, Tom Denee</w:t>
      </w:r>
      <w:r>
        <w:rPr>
          <w:vertAlign w:val="superscript"/>
        </w:rPr>
        <w:t>6</w:t>
      </w:r>
      <w:r w:rsidRPr="00A94122">
        <w:t>, Marjolein Lahaye</w:t>
      </w:r>
      <w:r>
        <w:rPr>
          <w:vertAlign w:val="superscript"/>
        </w:rPr>
        <w:t>6</w:t>
      </w:r>
      <w:r w:rsidRPr="00A94122">
        <w:t>, Andrew Lotery</w:t>
      </w:r>
      <w:r>
        <w:rPr>
          <w:vertAlign w:val="superscript"/>
        </w:rPr>
        <w:t>7</w:t>
      </w:r>
      <w:r w:rsidRPr="00A94122">
        <w:t>, Nabin Paudel</w:t>
      </w:r>
      <w:r>
        <w:rPr>
          <w:vertAlign w:val="superscript"/>
        </w:rPr>
        <w:t>5</w:t>
      </w:r>
      <w:r w:rsidRPr="00A94122">
        <w:t>, Markus Ritter</w:t>
      </w:r>
      <w:r>
        <w:rPr>
          <w:vertAlign w:val="superscript"/>
        </w:rPr>
        <w:t>8</w:t>
      </w:r>
      <w:r w:rsidRPr="00A94122">
        <w:t xml:space="preserve">, </w:t>
      </w:r>
      <w:r w:rsidR="00C86FBD" w:rsidRPr="00C86FBD">
        <w:t>Enrique Rodríguez de la Rúa</w:t>
      </w:r>
      <w:r>
        <w:rPr>
          <w:vertAlign w:val="superscript"/>
        </w:rPr>
        <w:t>9</w:t>
      </w:r>
      <w:r w:rsidRPr="00A94122">
        <w:t xml:space="preserve">, </w:t>
      </w:r>
      <w:proofErr w:type="spellStart"/>
      <w:r w:rsidRPr="00A94122">
        <w:t>Ygal</w:t>
      </w:r>
      <w:proofErr w:type="spellEnd"/>
      <w:r w:rsidRPr="00A94122">
        <w:t xml:space="preserve"> Rotenstreich</w:t>
      </w:r>
      <w:r>
        <w:rPr>
          <w:vertAlign w:val="superscript"/>
        </w:rPr>
        <w:t>10</w:t>
      </w:r>
      <w:r w:rsidRPr="00A94122">
        <w:t>, Eeva-Marja Sankila</w:t>
      </w:r>
      <w:r w:rsidRPr="00A94122">
        <w:rPr>
          <w:vertAlign w:val="superscript"/>
        </w:rPr>
        <w:t>1</w:t>
      </w:r>
      <w:r>
        <w:rPr>
          <w:vertAlign w:val="superscript"/>
        </w:rPr>
        <w:t>1</w:t>
      </w:r>
      <w:r w:rsidRPr="00A94122">
        <w:t>, Katarina Stingl</w:t>
      </w:r>
      <w:r w:rsidRPr="00A94122">
        <w:rPr>
          <w:vertAlign w:val="superscript"/>
        </w:rPr>
        <w:t>1</w:t>
      </w:r>
      <w:r>
        <w:rPr>
          <w:vertAlign w:val="superscript"/>
        </w:rPr>
        <w:t>2</w:t>
      </w:r>
      <w:r w:rsidRPr="00A94122">
        <w:t>, Jacqueline Van Denderen</w:t>
      </w:r>
      <w:r>
        <w:rPr>
          <w:vertAlign w:val="superscript"/>
        </w:rPr>
        <w:t>6</w:t>
      </w:r>
      <w:r w:rsidRPr="00A94122">
        <w:t>, Katalin Pungor</w:t>
      </w:r>
      <w:r w:rsidRPr="00A94122">
        <w:rPr>
          <w:vertAlign w:val="superscript"/>
        </w:rPr>
        <w:t>1</w:t>
      </w:r>
      <w:r>
        <w:rPr>
          <w:vertAlign w:val="superscript"/>
        </w:rPr>
        <w:t>3</w:t>
      </w:r>
    </w:p>
    <w:p w14:paraId="44BFA073" w14:textId="77777777" w:rsidR="00375B43" w:rsidRPr="003B05EC" w:rsidRDefault="00375B43" w:rsidP="00375B43">
      <w:pPr>
        <w:spacing w:before="0" w:after="160" w:line="480" w:lineRule="auto"/>
        <w:rPr>
          <w:sz w:val="16"/>
          <w:szCs w:val="16"/>
        </w:rPr>
      </w:pPr>
      <w:r w:rsidRPr="003B05EC">
        <w:rPr>
          <w:sz w:val="16"/>
          <w:szCs w:val="16"/>
        </w:rPr>
        <w:t>*Co-first authors</w:t>
      </w:r>
    </w:p>
    <w:p w14:paraId="7AE0CA70" w14:textId="36463690" w:rsidR="009720AE" w:rsidRDefault="009720AE" w:rsidP="009720AE">
      <w:pPr>
        <w:rPr>
          <w:lang w:val="en-US"/>
        </w:rPr>
      </w:pPr>
    </w:p>
    <w:p w14:paraId="3F69D092" w14:textId="77777777" w:rsidR="00682FA9" w:rsidRPr="006F104A" w:rsidRDefault="00682FA9" w:rsidP="00682FA9">
      <w:pPr>
        <w:spacing w:line="480" w:lineRule="auto"/>
        <w:rPr>
          <w:rFonts w:cstheme="minorHAnsi"/>
          <w:lang w:val="en-US"/>
        </w:rPr>
      </w:pPr>
      <w:r w:rsidRPr="006F104A">
        <w:rPr>
          <w:b/>
          <w:bCs/>
        </w:rPr>
        <w:t xml:space="preserve">Corresponding author: </w:t>
      </w:r>
      <w:r w:rsidRPr="006F104A">
        <w:rPr>
          <w:rFonts w:cstheme="minorHAnsi"/>
          <w:lang w:val="en-US"/>
        </w:rPr>
        <w:t>Katalin Pungor, MD, PhD, MBA, Regional Medical Director, J&amp;J Innovative Medicine, Europe Middle East and Africa (EMEA Neuss, Germany)</w:t>
      </w:r>
    </w:p>
    <w:p w14:paraId="59735332" w14:textId="77777777" w:rsidR="00682FA9" w:rsidRPr="006F104A" w:rsidRDefault="00682FA9" w:rsidP="00682FA9">
      <w:pPr>
        <w:spacing w:line="480" w:lineRule="auto"/>
        <w:rPr>
          <w:rFonts w:cstheme="minorHAnsi"/>
          <w:lang w:val="en-US"/>
        </w:rPr>
      </w:pPr>
      <w:r w:rsidRPr="006F104A">
        <w:rPr>
          <w:rFonts w:cstheme="minorHAnsi"/>
          <w:lang w:val="en-US"/>
        </w:rPr>
        <w:t>Tel: +49 1724 463940; Email: kpungor@its.jnj.com</w:t>
      </w:r>
    </w:p>
    <w:p w14:paraId="50769340" w14:textId="4CC8296A" w:rsidR="00682FA9" w:rsidRDefault="00682FA9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6B9FDB5" w14:textId="5ADA17FA" w:rsidR="00C22F34" w:rsidRPr="001F7A97" w:rsidRDefault="00E45F22" w:rsidP="009720AE">
      <w:pPr>
        <w:rPr>
          <w:lang w:val="en-US"/>
        </w:rPr>
      </w:pPr>
      <w:r>
        <w:rPr>
          <w:b/>
          <w:bCs/>
          <w:lang w:val="en-US"/>
        </w:rPr>
        <w:lastRenderedPageBreak/>
        <w:t>S</w:t>
      </w:r>
      <w:r w:rsidR="001F7A97" w:rsidRPr="00867899">
        <w:rPr>
          <w:b/>
          <w:bCs/>
          <w:lang w:val="en-US"/>
        </w:rPr>
        <w:t>upplementa</w:t>
      </w:r>
      <w:r w:rsidR="001F7A97">
        <w:rPr>
          <w:b/>
          <w:bCs/>
          <w:lang w:val="en-US"/>
        </w:rPr>
        <w:t>ry</w:t>
      </w:r>
      <w:r w:rsidR="001F7A97" w:rsidRPr="00867899">
        <w:rPr>
          <w:b/>
          <w:bCs/>
          <w:lang w:val="en-US"/>
        </w:rPr>
        <w:t xml:space="preserve"> Table 1</w:t>
      </w:r>
      <w:r w:rsidR="001F7A97">
        <w:rPr>
          <w:b/>
          <w:bCs/>
          <w:lang w:val="en-US"/>
        </w:rPr>
        <w:t xml:space="preserve">. </w:t>
      </w:r>
      <w:r w:rsidR="00586576" w:rsidRPr="00586576">
        <w:rPr>
          <w:lang w:val="en-US"/>
        </w:rPr>
        <w:t xml:space="preserve">Classification of </w:t>
      </w:r>
      <w:r w:rsidR="007B7BCA">
        <w:rPr>
          <w:lang w:val="en-US"/>
        </w:rPr>
        <w:t xml:space="preserve">XLRP </w:t>
      </w:r>
      <w:r w:rsidR="00586576" w:rsidRPr="00586576">
        <w:rPr>
          <w:lang w:val="en-US"/>
        </w:rPr>
        <w:t>disease stages</w:t>
      </w:r>
    </w:p>
    <w:p w14:paraId="7A957268" w14:textId="1B0A9D13" w:rsidR="009720AE" w:rsidRDefault="00E45F22" w:rsidP="009720AE">
      <w:pPr>
        <w:rPr>
          <w:lang w:val="en-US"/>
        </w:rPr>
      </w:pPr>
      <w:r>
        <w:rPr>
          <w:b/>
          <w:bCs/>
          <w:lang w:val="en-US"/>
        </w:rPr>
        <w:t>S</w:t>
      </w:r>
      <w:r w:rsidRPr="00867899">
        <w:rPr>
          <w:b/>
          <w:bCs/>
          <w:lang w:val="en-US"/>
        </w:rPr>
        <w:t>upplementa</w:t>
      </w:r>
      <w:r>
        <w:rPr>
          <w:b/>
          <w:bCs/>
          <w:lang w:val="en-US"/>
        </w:rPr>
        <w:t>ry</w:t>
      </w:r>
      <w:r w:rsidRPr="00867899">
        <w:rPr>
          <w:b/>
          <w:bCs/>
          <w:lang w:val="en-US"/>
        </w:rPr>
        <w:t xml:space="preserve"> </w:t>
      </w:r>
      <w:r w:rsidR="009720AE" w:rsidRPr="00867899">
        <w:rPr>
          <w:b/>
          <w:bCs/>
          <w:lang w:val="en-US"/>
        </w:rPr>
        <w:t>Table</w:t>
      </w:r>
      <w:r w:rsidR="00867899" w:rsidRPr="00867899">
        <w:rPr>
          <w:b/>
          <w:bCs/>
          <w:lang w:val="en-US"/>
        </w:rPr>
        <w:t xml:space="preserve"> </w:t>
      </w:r>
      <w:r w:rsidR="00586576">
        <w:rPr>
          <w:b/>
          <w:bCs/>
          <w:lang w:val="en-US"/>
        </w:rPr>
        <w:t>2</w:t>
      </w:r>
      <w:r w:rsidR="00867899">
        <w:rPr>
          <w:b/>
          <w:bCs/>
          <w:lang w:val="en-US"/>
        </w:rPr>
        <w:t>.</w:t>
      </w:r>
      <w:r w:rsidR="00867899" w:rsidRPr="00867899">
        <w:rPr>
          <w:lang w:val="en-US"/>
        </w:rPr>
        <w:t xml:space="preserve"> </w:t>
      </w:r>
      <w:r w:rsidR="00867899">
        <w:rPr>
          <w:lang w:val="en-US"/>
        </w:rPr>
        <w:t xml:space="preserve">Modified </w:t>
      </w:r>
      <w:r w:rsidR="00867899" w:rsidRPr="00867899">
        <w:rPr>
          <w:lang w:val="en-US"/>
        </w:rPr>
        <w:t>LLQ domain statistics for adult patients</w:t>
      </w:r>
    </w:p>
    <w:p w14:paraId="49F54A3B" w14:textId="743D2B18" w:rsidR="009720AE" w:rsidRDefault="00E45F22" w:rsidP="009720AE">
      <w:pPr>
        <w:rPr>
          <w:lang w:val="en-US"/>
        </w:rPr>
      </w:pPr>
      <w:r>
        <w:rPr>
          <w:b/>
          <w:bCs/>
          <w:lang w:val="en-US"/>
        </w:rPr>
        <w:t>S</w:t>
      </w:r>
      <w:r w:rsidRPr="00867899">
        <w:rPr>
          <w:b/>
          <w:bCs/>
          <w:lang w:val="en-US"/>
        </w:rPr>
        <w:t>upplementa</w:t>
      </w:r>
      <w:r>
        <w:rPr>
          <w:b/>
          <w:bCs/>
          <w:lang w:val="en-US"/>
        </w:rPr>
        <w:t>ry</w:t>
      </w:r>
      <w:r w:rsidRPr="00867899">
        <w:rPr>
          <w:b/>
          <w:bCs/>
          <w:lang w:val="en-US"/>
        </w:rPr>
        <w:t xml:space="preserve"> </w:t>
      </w:r>
      <w:r w:rsidR="009720AE" w:rsidRPr="00867899">
        <w:rPr>
          <w:b/>
          <w:bCs/>
          <w:lang w:val="en-US"/>
        </w:rPr>
        <w:t>Table</w:t>
      </w:r>
      <w:r w:rsidR="00867899" w:rsidRPr="00867899">
        <w:rPr>
          <w:b/>
          <w:bCs/>
          <w:lang w:val="en-US"/>
        </w:rPr>
        <w:t xml:space="preserve"> </w:t>
      </w:r>
      <w:r w:rsidR="00586576">
        <w:rPr>
          <w:b/>
          <w:bCs/>
          <w:lang w:val="en-US"/>
        </w:rPr>
        <w:t>3</w:t>
      </w:r>
      <w:r w:rsidR="00867899">
        <w:rPr>
          <w:b/>
          <w:bCs/>
          <w:lang w:val="en-US"/>
        </w:rPr>
        <w:t>.</w:t>
      </w:r>
      <w:r w:rsidR="00867899" w:rsidRPr="00867899">
        <w:rPr>
          <w:lang w:val="en-US"/>
        </w:rPr>
        <w:t xml:space="preserve"> </w:t>
      </w:r>
      <w:r w:rsidR="00867899">
        <w:rPr>
          <w:lang w:val="en-US"/>
        </w:rPr>
        <w:t xml:space="preserve">Modified </w:t>
      </w:r>
      <w:r w:rsidR="00867899" w:rsidRPr="00867899">
        <w:rPr>
          <w:lang w:val="en-US"/>
        </w:rPr>
        <w:t>LLQ domain statistics for adolescent patients</w:t>
      </w:r>
    </w:p>
    <w:p w14:paraId="6F962430" w14:textId="68AFB477" w:rsidR="00867899" w:rsidRDefault="00E45F22" w:rsidP="009720AE">
      <w:pPr>
        <w:rPr>
          <w:lang w:val="en-US"/>
        </w:rPr>
      </w:pPr>
      <w:r>
        <w:rPr>
          <w:b/>
          <w:bCs/>
          <w:lang w:val="en-US"/>
        </w:rPr>
        <w:t>S</w:t>
      </w:r>
      <w:r w:rsidRPr="00867899">
        <w:rPr>
          <w:b/>
          <w:bCs/>
          <w:lang w:val="en-US"/>
        </w:rPr>
        <w:t>upplementa</w:t>
      </w:r>
      <w:r>
        <w:rPr>
          <w:b/>
          <w:bCs/>
          <w:lang w:val="en-US"/>
        </w:rPr>
        <w:t>ry</w:t>
      </w:r>
      <w:r w:rsidRPr="00867899">
        <w:rPr>
          <w:b/>
          <w:bCs/>
          <w:lang w:val="en-US"/>
        </w:rPr>
        <w:t xml:space="preserve"> </w:t>
      </w:r>
      <w:r w:rsidR="00867899" w:rsidRPr="00867899">
        <w:rPr>
          <w:b/>
          <w:bCs/>
          <w:lang w:val="en-US"/>
        </w:rPr>
        <w:t xml:space="preserve">Table </w:t>
      </w:r>
      <w:r w:rsidR="00586576">
        <w:rPr>
          <w:b/>
          <w:bCs/>
          <w:lang w:val="en-US"/>
        </w:rPr>
        <w:t>4</w:t>
      </w:r>
      <w:r w:rsidR="00867899">
        <w:rPr>
          <w:b/>
          <w:bCs/>
          <w:lang w:val="en-US"/>
        </w:rPr>
        <w:t>.</w:t>
      </w:r>
      <w:r w:rsidR="00867899">
        <w:rPr>
          <w:lang w:val="en-US"/>
        </w:rPr>
        <w:t xml:space="preserve"> </w:t>
      </w:r>
      <w:r w:rsidR="00867899" w:rsidRPr="00867899">
        <w:rPr>
          <w:lang w:val="en-US"/>
        </w:rPr>
        <w:t xml:space="preserve">WPAI </w:t>
      </w:r>
      <w:r w:rsidR="00867899">
        <w:rPr>
          <w:lang w:val="en-US"/>
        </w:rPr>
        <w:t>o</w:t>
      </w:r>
      <w:r w:rsidR="00867899" w:rsidRPr="00867899">
        <w:rPr>
          <w:lang w:val="en-US"/>
        </w:rPr>
        <w:t>utcomes</w:t>
      </w:r>
    </w:p>
    <w:p w14:paraId="58B63784" w14:textId="3DEF92B2" w:rsidR="00867899" w:rsidRDefault="00E45F22" w:rsidP="009720AE">
      <w:pPr>
        <w:rPr>
          <w:lang w:val="en-US"/>
        </w:rPr>
      </w:pPr>
      <w:r>
        <w:rPr>
          <w:b/>
          <w:bCs/>
          <w:lang w:val="en-US"/>
        </w:rPr>
        <w:t>S</w:t>
      </w:r>
      <w:r w:rsidRPr="00867899">
        <w:rPr>
          <w:b/>
          <w:bCs/>
          <w:lang w:val="en-US"/>
        </w:rPr>
        <w:t>upplementa</w:t>
      </w:r>
      <w:r>
        <w:rPr>
          <w:b/>
          <w:bCs/>
          <w:lang w:val="en-US"/>
        </w:rPr>
        <w:t>ry</w:t>
      </w:r>
      <w:r w:rsidRPr="00867899">
        <w:rPr>
          <w:b/>
          <w:bCs/>
          <w:lang w:val="en-US"/>
        </w:rPr>
        <w:t xml:space="preserve"> </w:t>
      </w:r>
      <w:r w:rsidR="00867899" w:rsidRPr="00867899">
        <w:rPr>
          <w:b/>
          <w:bCs/>
          <w:lang w:val="en-US"/>
        </w:rPr>
        <w:t xml:space="preserve">Figure </w:t>
      </w:r>
      <w:r w:rsidR="004E5E47">
        <w:rPr>
          <w:b/>
          <w:bCs/>
          <w:lang w:val="en-US"/>
        </w:rPr>
        <w:t>1</w:t>
      </w:r>
      <w:r w:rsidR="00867899">
        <w:rPr>
          <w:b/>
          <w:bCs/>
          <w:lang w:val="en-US"/>
        </w:rPr>
        <w:t xml:space="preserve">. </w:t>
      </w:r>
      <w:r w:rsidR="00867899" w:rsidRPr="00867899">
        <w:rPr>
          <w:lang w:val="en-US"/>
        </w:rPr>
        <w:t xml:space="preserve">PGI </w:t>
      </w:r>
      <w:r w:rsidR="00867899">
        <w:rPr>
          <w:lang w:val="en-US"/>
        </w:rPr>
        <w:t>o</w:t>
      </w:r>
      <w:r w:rsidR="00867899" w:rsidRPr="00867899">
        <w:rPr>
          <w:lang w:val="en-US"/>
        </w:rPr>
        <w:t>utcomes</w:t>
      </w:r>
    </w:p>
    <w:p w14:paraId="67287A59" w14:textId="22022320" w:rsidR="005B5731" w:rsidRDefault="005B5731">
      <w:pPr>
        <w:rPr>
          <w:lang w:val="en-US"/>
        </w:rPr>
      </w:pPr>
      <w:r>
        <w:rPr>
          <w:lang w:val="en-US"/>
        </w:rPr>
        <w:br w:type="page"/>
      </w:r>
    </w:p>
    <w:p w14:paraId="2BE9C554" w14:textId="537AC2A5" w:rsidR="00A53476" w:rsidRDefault="00E45F22" w:rsidP="005B5731">
      <w:pPr>
        <w:pStyle w:val="Heading2"/>
        <w:rPr>
          <w:lang w:val="en-US"/>
        </w:rPr>
      </w:pPr>
      <w:r>
        <w:rPr>
          <w:b w:val="0"/>
          <w:bCs/>
          <w:lang w:val="en-US"/>
        </w:rPr>
        <w:lastRenderedPageBreak/>
        <w:t>S</w:t>
      </w:r>
      <w:r w:rsidRPr="00867899">
        <w:rPr>
          <w:bCs/>
          <w:lang w:val="en-US"/>
        </w:rPr>
        <w:t>upplementa</w:t>
      </w:r>
      <w:r>
        <w:rPr>
          <w:bCs/>
          <w:lang w:val="en-US"/>
        </w:rPr>
        <w:t>ry</w:t>
      </w:r>
      <w:r w:rsidRPr="00867899">
        <w:rPr>
          <w:bCs/>
          <w:lang w:val="en-US"/>
        </w:rPr>
        <w:t xml:space="preserve"> </w:t>
      </w:r>
      <w:r w:rsidR="005B5731" w:rsidRPr="00CF4A73">
        <w:rPr>
          <w:bCs/>
        </w:rPr>
        <w:t xml:space="preserve">Table </w:t>
      </w:r>
      <w:r w:rsidR="005B5731">
        <w:rPr>
          <w:bCs/>
        </w:rPr>
        <w:t>1.</w:t>
      </w:r>
      <w:r w:rsidR="005B5731" w:rsidRPr="005B5731">
        <w:rPr>
          <w:lang w:val="en-US"/>
        </w:rPr>
        <w:t xml:space="preserve"> </w:t>
      </w:r>
      <w:r w:rsidR="006C250A" w:rsidRPr="006C250A">
        <w:rPr>
          <w:b w:val="0"/>
          <w:bCs/>
          <w:lang w:val="en-US"/>
        </w:rPr>
        <w:t xml:space="preserve">Classification of </w:t>
      </w:r>
      <w:r w:rsidR="007B7BCA">
        <w:rPr>
          <w:b w:val="0"/>
          <w:bCs/>
          <w:lang w:val="en-US"/>
        </w:rPr>
        <w:t xml:space="preserve">XLRP </w:t>
      </w:r>
      <w:r w:rsidR="006C250A" w:rsidRPr="006C250A">
        <w:rPr>
          <w:b w:val="0"/>
          <w:bCs/>
          <w:lang w:val="en-US"/>
        </w:rPr>
        <w:t>disease stages</w:t>
      </w:r>
    </w:p>
    <w:tbl>
      <w:tblPr>
        <w:tblpPr w:leftFromText="180" w:rightFromText="180" w:vertAnchor="text" w:horzAnchor="margin" w:tblpY="377"/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5"/>
        <w:gridCol w:w="2150"/>
        <w:gridCol w:w="1980"/>
        <w:gridCol w:w="1440"/>
      </w:tblGrid>
      <w:tr w:rsidR="0076063B" w:rsidRPr="007B7BCA" w14:paraId="294B69F8" w14:textId="77777777">
        <w:trPr>
          <w:trHeight w:val="20"/>
        </w:trPr>
        <w:tc>
          <w:tcPr>
            <w:tcW w:w="126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65958" w14:textId="65D990B9" w:rsidR="0076063B" w:rsidRPr="007B7BCA" w:rsidRDefault="007B7BC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Verdana" w:cstheme="minorHAnsi"/>
                <w:b/>
                <w:bCs/>
                <w:lang w:val="en-US" w:eastAsia="en-GB"/>
              </w:rPr>
              <w:t>XLRP d</w:t>
            </w:r>
            <w:r w:rsidR="0076063B" w:rsidRPr="007B7BCA">
              <w:rPr>
                <w:rFonts w:eastAsia="Verdana" w:cstheme="minorHAnsi"/>
                <w:b/>
                <w:bCs/>
                <w:lang w:val="en-US" w:eastAsia="en-GB"/>
              </w:rPr>
              <w:t xml:space="preserve">isease </w:t>
            </w:r>
            <w:r w:rsidRPr="007B7BCA">
              <w:rPr>
                <w:rFonts w:eastAsia="Verdana" w:cstheme="minorHAnsi"/>
                <w:b/>
                <w:bCs/>
                <w:lang w:val="en-US" w:eastAsia="en-GB"/>
              </w:rPr>
              <w:t>s</w:t>
            </w:r>
            <w:r w:rsidR="0076063B" w:rsidRPr="007B7BCA">
              <w:rPr>
                <w:rFonts w:eastAsia="Verdana" w:cstheme="minorHAnsi"/>
                <w:b/>
                <w:bCs/>
                <w:lang w:val="en-US" w:eastAsia="en-GB"/>
              </w:rPr>
              <w:t>tage</w:t>
            </w:r>
          </w:p>
        </w:tc>
        <w:tc>
          <w:tcPr>
            <w:tcW w:w="413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E68B3" w14:textId="5F935FFD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b/>
                <w:bCs/>
                <w:lang w:val="en-US" w:eastAsia="en-GB"/>
              </w:rPr>
              <w:t xml:space="preserve">Visual </w:t>
            </w:r>
            <w:r w:rsidR="007B7BCA" w:rsidRPr="007B7BCA">
              <w:rPr>
                <w:rFonts w:eastAsia="Verdana" w:cstheme="minorHAnsi"/>
                <w:b/>
                <w:bCs/>
                <w:lang w:val="en-US" w:eastAsia="en-GB"/>
              </w:rPr>
              <w:t>a</w:t>
            </w:r>
            <w:r w:rsidRPr="007B7BCA">
              <w:rPr>
                <w:rFonts w:eastAsia="Verdana" w:cstheme="minorHAnsi"/>
                <w:b/>
                <w:bCs/>
                <w:lang w:val="en-US" w:eastAsia="en-GB"/>
              </w:rPr>
              <w:t>cuity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36BCE" w14:textId="7E84F586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b/>
                <w:bCs/>
                <w:lang w:val="en-US" w:eastAsia="en-GB"/>
              </w:rPr>
              <w:t xml:space="preserve">Visual </w:t>
            </w:r>
            <w:r w:rsidR="007B7BCA" w:rsidRPr="007B7BCA">
              <w:rPr>
                <w:rFonts w:eastAsia="Verdana" w:cstheme="minorHAnsi"/>
                <w:b/>
                <w:bCs/>
                <w:lang w:val="en-US" w:eastAsia="en-GB"/>
              </w:rPr>
              <w:t>f</w:t>
            </w:r>
            <w:r w:rsidRPr="007B7BCA">
              <w:rPr>
                <w:rFonts w:eastAsia="Verdana" w:cstheme="minorHAnsi"/>
                <w:b/>
                <w:bCs/>
                <w:lang w:val="en-US" w:eastAsia="en-GB"/>
              </w:rPr>
              <w:t>ield</w:t>
            </w:r>
          </w:p>
        </w:tc>
      </w:tr>
      <w:tr w:rsidR="0076063B" w:rsidRPr="007B7BCA" w14:paraId="1CA4FF50" w14:textId="77777777">
        <w:trPr>
          <w:trHeight w:val="80"/>
        </w:trPr>
        <w:tc>
          <w:tcPr>
            <w:tcW w:w="1265" w:type="dxa"/>
            <w:vMerge/>
            <w:shd w:val="clear" w:color="auto" w:fill="auto"/>
            <w:vAlign w:val="center"/>
            <w:hideMark/>
          </w:tcPr>
          <w:p w14:paraId="4D2D2868" w14:textId="77777777" w:rsidR="0076063B" w:rsidRPr="007B7BCA" w:rsidRDefault="0076063B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40B66" w14:textId="7D77CA15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 xml:space="preserve">Decimal </w:t>
            </w:r>
            <w:r w:rsidR="007B7BCA" w:rsidRPr="007B7BCA">
              <w:rPr>
                <w:rFonts w:eastAsia="Verdana" w:cstheme="minorHAnsi"/>
                <w:lang w:val="en-US" w:eastAsia="en-GB"/>
              </w:rPr>
              <w:t>n</w:t>
            </w:r>
            <w:r w:rsidRPr="007B7BCA">
              <w:rPr>
                <w:rFonts w:eastAsia="Verdana" w:cstheme="minorHAnsi"/>
                <w:lang w:val="en-US" w:eastAsia="en-GB"/>
              </w:rPr>
              <w:t>otation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63E4A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Snellen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08ED8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Diameter</w:t>
            </w:r>
          </w:p>
        </w:tc>
      </w:tr>
      <w:tr w:rsidR="0076063B" w:rsidRPr="007B7BCA" w14:paraId="2FBBF86F" w14:textId="77777777">
        <w:trPr>
          <w:trHeight w:val="13"/>
        </w:trPr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369DF" w14:textId="77777777" w:rsidR="0076063B" w:rsidRPr="007B7BCA" w:rsidRDefault="0076063B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Mild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14044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≥0.32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B49A5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≥20/63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51539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≥80°</w:t>
            </w:r>
          </w:p>
        </w:tc>
      </w:tr>
      <w:tr w:rsidR="0076063B" w:rsidRPr="007B7BCA" w14:paraId="75C02AFC" w14:textId="77777777">
        <w:trPr>
          <w:trHeight w:val="35"/>
        </w:trPr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69429" w14:textId="77777777" w:rsidR="0076063B" w:rsidRPr="007B7BCA" w:rsidRDefault="0076063B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Moderate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EE0EF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&lt;0.32, ≥0.125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7E3DB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&lt;20/63, ≥20/160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CF06B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&lt;80°, ≥40°</w:t>
            </w:r>
          </w:p>
        </w:tc>
      </w:tr>
      <w:tr w:rsidR="0076063B" w:rsidRPr="007B7BCA" w14:paraId="03A43D98" w14:textId="77777777">
        <w:trPr>
          <w:trHeight w:val="13"/>
        </w:trPr>
        <w:tc>
          <w:tcPr>
            <w:tcW w:w="12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DF7E3" w14:textId="77777777" w:rsidR="0076063B" w:rsidRPr="007B7BCA" w:rsidRDefault="0076063B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Severe</w:t>
            </w:r>
          </w:p>
        </w:tc>
        <w:tc>
          <w:tcPr>
            <w:tcW w:w="21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BA080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&lt;0.125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90A97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&lt;20/160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836A0" w14:textId="77777777" w:rsidR="0076063B" w:rsidRPr="007B7BCA" w:rsidRDefault="0076063B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7B7BCA">
              <w:rPr>
                <w:rFonts w:eastAsia="Verdana" w:cstheme="minorHAnsi"/>
                <w:lang w:val="en-US" w:eastAsia="en-GB"/>
              </w:rPr>
              <w:t>&lt;40°</w:t>
            </w:r>
          </w:p>
        </w:tc>
      </w:tr>
    </w:tbl>
    <w:p w14:paraId="6F16346E" w14:textId="77777777" w:rsidR="0076063B" w:rsidRPr="0076063B" w:rsidRDefault="0076063B" w:rsidP="0076063B">
      <w:pPr>
        <w:rPr>
          <w:lang w:val="en-US"/>
        </w:rPr>
      </w:pPr>
    </w:p>
    <w:p w14:paraId="1AF10A48" w14:textId="77777777" w:rsidR="007B7BCA" w:rsidRDefault="007B7BCA" w:rsidP="007B7BCA">
      <w:pPr>
        <w:spacing w:line="240" w:lineRule="auto"/>
        <w:rPr>
          <w:sz w:val="18"/>
          <w:szCs w:val="18"/>
        </w:rPr>
      </w:pPr>
    </w:p>
    <w:p w14:paraId="4602527F" w14:textId="77777777" w:rsidR="007B7BCA" w:rsidRDefault="007B7BCA" w:rsidP="007B7BCA">
      <w:pPr>
        <w:spacing w:line="240" w:lineRule="auto"/>
        <w:rPr>
          <w:sz w:val="18"/>
          <w:szCs w:val="18"/>
        </w:rPr>
      </w:pPr>
    </w:p>
    <w:p w14:paraId="73A17627" w14:textId="77777777" w:rsidR="007B7BCA" w:rsidRDefault="007B7BCA" w:rsidP="007B7BCA">
      <w:pPr>
        <w:spacing w:line="240" w:lineRule="auto"/>
        <w:rPr>
          <w:sz w:val="18"/>
          <w:szCs w:val="18"/>
        </w:rPr>
      </w:pPr>
    </w:p>
    <w:p w14:paraId="7CE3AEB6" w14:textId="77777777" w:rsidR="007B7BCA" w:rsidRDefault="007B7BCA" w:rsidP="007B7BCA">
      <w:pPr>
        <w:spacing w:line="240" w:lineRule="auto"/>
        <w:rPr>
          <w:sz w:val="18"/>
          <w:szCs w:val="18"/>
        </w:rPr>
      </w:pPr>
    </w:p>
    <w:p w14:paraId="4847804D" w14:textId="77777777" w:rsidR="007B7BCA" w:rsidRDefault="007B7BCA" w:rsidP="007B7BCA">
      <w:pPr>
        <w:spacing w:line="240" w:lineRule="auto"/>
        <w:rPr>
          <w:sz w:val="18"/>
          <w:szCs w:val="18"/>
        </w:rPr>
      </w:pPr>
    </w:p>
    <w:p w14:paraId="270FD9E2" w14:textId="77777777" w:rsidR="007B7BCA" w:rsidRDefault="007B7BCA" w:rsidP="007B7BCA">
      <w:pPr>
        <w:spacing w:line="240" w:lineRule="auto"/>
        <w:rPr>
          <w:sz w:val="18"/>
          <w:szCs w:val="18"/>
        </w:rPr>
      </w:pPr>
    </w:p>
    <w:p w14:paraId="04B5C7A1" w14:textId="0FDF345A" w:rsidR="007B7BCA" w:rsidRPr="00591B63" w:rsidRDefault="0025747C" w:rsidP="0025747C">
      <w:pPr>
        <w:spacing w:before="0" w:after="0" w:line="240" w:lineRule="auto"/>
        <w:rPr>
          <w:sz w:val="18"/>
          <w:szCs w:val="18"/>
        </w:rPr>
      </w:pPr>
      <w:r>
        <w:rPr>
          <w:sz w:val="18"/>
          <w:szCs w:val="18"/>
        </w:rPr>
        <w:br/>
      </w:r>
      <w:r w:rsidR="007B7BCA" w:rsidRPr="00591B63">
        <w:rPr>
          <w:sz w:val="18"/>
          <w:szCs w:val="18"/>
        </w:rPr>
        <w:t>XLRP, X-linked retinitis pigmentosa</w:t>
      </w:r>
      <w:r w:rsidR="007B7BCA">
        <w:rPr>
          <w:sz w:val="18"/>
          <w:szCs w:val="18"/>
        </w:rPr>
        <w:t>.</w:t>
      </w:r>
    </w:p>
    <w:p w14:paraId="4B28EF2C" w14:textId="77777777" w:rsidR="007B7BCA" w:rsidRDefault="007B7BCA">
      <w:pPr>
        <w:rPr>
          <w:lang w:val="en-US"/>
        </w:rPr>
      </w:pPr>
    </w:p>
    <w:p w14:paraId="1A3E6CC6" w14:textId="77777777" w:rsidR="007B7BCA" w:rsidRDefault="007B7BCA">
      <w:pPr>
        <w:rPr>
          <w:lang w:val="en-US"/>
        </w:rPr>
      </w:pPr>
    </w:p>
    <w:p w14:paraId="5D3C538B" w14:textId="77777777" w:rsidR="007B7BCA" w:rsidRDefault="007B7BCA">
      <w:pPr>
        <w:rPr>
          <w:lang w:val="en-US"/>
        </w:rPr>
      </w:pPr>
    </w:p>
    <w:p w14:paraId="44CF9EEC" w14:textId="69F453B6" w:rsidR="00A53476" w:rsidRDefault="00A53476">
      <w:pPr>
        <w:rPr>
          <w:rFonts w:eastAsiaTheme="majorEastAsia" w:cstheme="majorBidi"/>
          <w:b/>
          <w:szCs w:val="26"/>
          <w:lang w:val="en-US"/>
        </w:rPr>
      </w:pPr>
      <w:r>
        <w:rPr>
          <w:lang w:val="en-US"/>
        </w:rPr>
        <w:br w:type="page"/>
      </w:r>
    </w:p>
    <w:p w14:paraId="470A3A72" w14:textId="429D7B47" w:rsidR="005B5731" w:rsidRPr="005B5731" w:rsidRDefault="00E45F22" w:rsidP="005B5731">
      <w:pPr>
        <w:pStyle w:val="Heading2"/>
        <w:rPr>
          <w:b w:val="0"/>
          <w:bCs/>
          <w:lang w:val="en-US"/>
        </w:rPr>
      </w:pPr>
      <w:r>
        <w:rPr>
          <w:b w:val="0"/>
          <w:bCs/>
          <w:lang w:val="en-US"/>
        </w:rPr>
        <w:lastRenderedPageBreak/>
        <w:t>S</w:t>
      </w:r>
      <w:r w:rsidRPr="00867899">
        <w:rPr>
          <w:bCs/>
          <w:lang w:val="en-US"/>
        </w:rPr>
        <w:t>upplementa</w:t>
      </w:r>
      <w:r>
        <w:rPr>
          <w:bCs/>
          <w:lang w:val="en-US"/>
        </w:rPr>
        <w:t>ry</w:t>
      </w:r>
      <w:r w:rsidRPr="00867899">
        <w:rPr>
          <w:bCs/>
          <w:lang w:val="en-US"/>
        </w:rPr>
        <w:t xml:space="preserve"> </w:t>
      </w:r>
      <w:r w:rsidR="006C250A" w:rsidRPr="00CF4A73">
        <w:rPr>
          <w:bCs/>
        </w:rPr>
        <w:t xml:space="preserve">Table </w:t>
      </w:r>
      <w:r w:rsidR="006C250A">
        <w:rPr>
          <w:bCs/>
        </w:rPr>
        <w:t xml:space="preserve">2. </w:t>
      </w:r>
      <w:r w:rsidR="005B5731" w:rsidRPr="005B5731">
        <w:rPr>
          <w:b w:val="0"/>
          <w:bCs/>
          <w:lang w:val="en-US"/>
        </w:rPr>
        <w:t>Modified LLQ domain statistics for adult patients</w:t>
      </w:r>
    </w:p>
    <w:tbl>
      <w:tblPr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0"/>
        <w:gridCol w:w="1760"/>
        <w:gridCol w:w="1500"/>
        <w:gridCol w:w="1500"/>
        <w:gridCol w:w="1500"/>
      </w:tblGrid>
      <w:tr w:rsidR="005B5731" w:rsidRPr="005B5731" w14:paraId="37D90E52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C255F4B" w14:textId="67E921F5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>XLRP disease stage  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0C5B297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B610560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4180865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906E056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</w:tr>
      <w:tr w:rsidR="002B1554" w:rsidRPr="005B5731" w14:paraId="289ED09D" w14:textId="77777777">
        <w:trPr>
          <w:trHeight w:val="82"/>
        </w:trPr>
        <w:tc>
          <w:tcPr>
            <w:tcW w:w="8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54BD106" w14:textId="16CE0E2C" w:rsidR="002B1554" w:rsidRPr="005B5731" w:rsidRDefault="002B1554" w:rsidP="002B1554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>Driving </w:t>
            </w:r>
          </w:p>
        </w:tc>
      </w:tr>
      <w:tr w:rsidR="005B5731" w:rsidRPr="005B5731" w14:paraId="4EFF871A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FB5CD0E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C8890DE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E2A5504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90C2F0E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375F332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16</w:t>
            </w:r>
          </w:p>
        </w:tc>
      </w:tr>
      <w:tr w:rsidR="005B5731" w:rsidRPr="005B5731" w14:paraId="1CA3EE13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BEEC44A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1ED2E89" w14:textId="507ED92F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3.86 (31.8</w:t>
            </w:r>
            <w:r w:rsidR="00372604">
              <w:rPr>
                <w:sz w:val="20"/>
                <w:szCs w:val="20"/>
                <w:lang w:val="en-US"/>
              </w:rPr>
              <w:t>5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31F2DF1" w14:textId="2D5EB6D8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.25 (19.27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E3226CE" w14:textId="02C55216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.06 (6.4</w:t>
            </w:r>
            <w:r w:rsidR="00372604">
              <w:rPr>
                <w:sz w:val="20"/>
                <w:szCs w:val="20"/>
                <w:lang w:val="en-US"/>
              </w:rPr>
              <w:t>3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50785C6" w14:textId="59F4BE9C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1.48 (24.0</w:t>
            </w:r>
            <w:r w:rsidR="00372604">
              <w:rPr>
                <w:sz w:val="20"/>
                <w:szCs w:val="20"/>
                <w:lang w:val="en-US"/>
              </w:rPr>
              <w:t>3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</w:tr>
      <w:tr w:rsidR="005B5731" w:rsidRPr="005B5731" w14:paraId="2CE18186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7F10D04" w14:textId="7EAEA902" w:rsidR="005B5731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5B5731" w:rsidRPr="005B5731">
              <w:rPr>
                <w:sz w:val="20"/>
                <w:szCs w:val="20"/>
                <w:lang w:val="en-US"/>
              </w:rPr>
              <w:t>5% CI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58D428B" w14:textId="448BB529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4.18, 33.5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73EC483" w14:textId="437D07D3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.29, 17.2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E058C4A" w14:textId="16983F87" w:rsidR="005B5731" w:rsidRPr="005B5731" w:rsidRDefault="008F2D95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="005B5731" w:rsidRPr="005B5731">
              <w:rPr>
                <w:sz w:val="20"/>
                <w:szCs w:val="20"/>
                <w:lang w:val="en-US"/>
              </w:rPr>
              <w:t>0.82, 2.9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5E3BD4A" w14:textId="0154AC04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6.99, 15.76</w:t>
            </w:r>
          </w:p>
        </w:tc>
      </w:tr>
      <w:tr w:rsidR="002E78FA" w:rsidRPr="005B5731" w14:paraId="58AFE96C" w14:textId="77777777">
        <w:trPr>
          <w:trHeight w:val="165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232A9A6" w14:textId="77777777" w:rsidR="002E78FA" w:rsidRPr="005B5731" w:rsidRDefault="002E78FA" w:rsidP="005B5731">
            <w:pPr>
              <w:spacing w:line="240" w:lineRule="auto"/>
              <w:rPr>
                <w:sz w:val="20"/>
                <w:szCs w:val="20"/>
              </w:rPr>
            </w:pPr>
            <w:bookmarkStart w:id="0" w:name="_Hlk151984668"/>
            <w:r w:rsidRPr="005B5731">
              <w:rPr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5B5731">
              <w:rPr>
                <w:sz w:val="20"/>
                <w:szCs w:val="20"/>
                <w:lang w:val="en-US"/>
              </w:rPr>
              <w:t>τ</w:t>
            </w:r>
            <w:r w:rsidRPr="005B5731">
              <w:rPr>
                <w:sz w:val="20"/>
                <w:szCs w:val="20"/>
                <w:vertAlign w:val="subscript"/>
                <w:lang w:val="en-US"/>
              </w:rPr>
              <w:t>b</w:t>
            </w:r>
            <w:bookmarkEnd w:id="0"/>
            <w:proofErr w:type="spellEnd"/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2D2B67F" w14:textId="4E21E129" w:rsidR="002E78FA" w:rsidRPr="005B5731" w:rsidRDefault="002E78FA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4438</w:t>
            </w:r>
          </w:p>
        </w:tc>
      </w:tr>
      <w:tr w:rsidR="002E78FA" w:rsidRPr="005B5731" w14:paraId="527A393E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F9AB26B" w14:textId="7575D1BE" w:rsidR="002E78FA" w:rsidRPr="005B5731" w:rsidRDefault="002E78FA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DF6DC9D" w14:textId="15CE8BC0" w:rsidR="002E78FA" w:rsidRPr="005B5731" w:rsidRDefault="002E78FA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 xml:space="preserve">0.5366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3404</w:t>
            </w:r>
          </w:p>
        </w:tc>
      </w:tr>
      <w:tr w:rsidR="002E78FA" w:rsidRPr="005B5731" w14:paraId="1160C19A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5F2E0EE" w14:textId="7487EF29" w:rsidR="002E78FA" w:rsidRPr="005B5731" w:rsidRDefault="00404223" w:rsidP="005B5731">
            <w:pPr>
              <w:spacing w:line="240" w:lineRule="auto"/>
              <w:rPr>
                <w:sz w:val="20"/>
                <w:szCs w:val="20"/>
              </w:rPr>
            </w:pPr>
            <w:r w:rsidRPr="00404223">
              <w:rPr>
                <w:i/>
                <w:iCs/>
                <w:sz w:val="20"/>
                <w:szCs w:val="20"/>
                <w:lang w:val="en-US"/>
              </w:rPr>
              <w:t>p-</w:t>
            </w:r>
            <w:r w:rsidR="002E78FA" w:rsidRPr="005B5731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0A126F8" w14:textId="30D8BBE7" w:rsidR="002E78FA" w:rsidRPr="005B5731" w:rsidRDefault="002E78FA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0</w:t>
            </w:r>
            <w:r w:rsidRPr="005B5731">
              <w:rPr>
                <w:sz w:val="20"/>
                <w:szCs w:val="20"/>
                <w:lang w:val="en-US"/>
              </w:rPr>
              <w:t>.0001</w:t>
            </w:r>
          </w:p>
        </w:tc>
      </w:tr>
      <w:tr w:rsidR="002B1554" w:rsidRPr="005B5731" w14:paraId="432C7AF1" w14:textId="77777777">
        <w:trPr>
          <w:trHeight w:val="82"/>
        </w:trPr>
        <w:tc>
          <w:tcPr>
            <w:tcW w:w="8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0B5A29F" w14:textId="71622178" w:rsidR="002B1554" w:rsidRPr="005B5731" w:rsidRDefault="002B1554" w:rsidP="002B1554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>Extreme lighting</w:t>
            </w:r>
          </w:p>
        </w:tc>
      </w:tr>
      <w:tr w:rsidR="005B5731" w:rsidRPr="005B5731" w14:paraId="264DA855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C753D7B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8C44790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CFA3BC5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6D3FA51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D36B1BF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38</w:t>
            </w:r>
          </w:p>
        </w:tc>
      </w:tr>
      <w:tr w:rsidR="005B5731" w:rsidRPr="005B5731" w14:paraId="678B702B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C3F8459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BC4F809" w14:textId="0F3B8BF3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7.36 (22.2</w:t>
            </w:r>
            <w:r w:rsidR="00372604">
              <w:rPr>
                <w:sz w:val="20"/>
                <w:szCs w:val="20"/>
                <w:lang w:val="en-US"/>
              </w:rPr>
              <w:t>6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E6C69D4" w14:textId="7A74A9B6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2.74 (18.35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024CDE5" w14:textId="4E932652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0.14 (17.5</w:t>
            </w:r>
            <w:r w:rsidR="00372604">
              <w:rPr>
                <w:sz w:val="20"/>
                <w:szCs w:val="20"/>
                <w:lang w:val="en-US"/>
              </w:rPr>
              <w:t>0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EFBA8E7" w14:textId="7E31E3FD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3.00 (22.68)</w:t>
            </w:r>
          </w:p>
        </w:tc>
      </w:tr>
      <w:tr w:rsidR="005B5731" w:rsidRPr="005B5731" w14:paraId="1A7A5258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B5B220C" w14:textId="5D7083ED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2360CF0" w14:textId="6A4E7C88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0.97, 53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E9B204B" w14:textId="55C7C302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6.43, 39.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0328D33" w14:textId="3813EA8B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5.36, 24.9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E5FC0F5" w14:textId="444D0A6B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8.94, 36.58</w:t>
            </w:r>
          </w:p>
        </w:tc>
      </w:tr>
      <w:tr w:rsidR="009F514D" w:rsidRPr="005B5731" w14:paraId="614E504C" w14:textId="77777777">
        <w:trPr>
          <w:trHeight w:val="165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B5BD8D" w14:textId="77777777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5B5731">
              <w:rPr>
                <w:sz w:val="20"/>
                <w:szCs w:val="20"/>
                <w:lang w:val="en-US"/>
              </w:rPr>
              <w:t>τ</w:t>
            </w:r>
            <w:r w:rsidRPr="005B5731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6C4A72E" w14:textId="51D60DA4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4382</w:t>
            </w:r>
          </w:p>
        </w:tc>
      </w:tr>
      <w:tr w:rsidR="009F514D" w:rsidRPr="005B5731" w14:paraId="7C745CDA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6B637B" w14:textId="56A6B573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4B204F1" w14:textId="7651F11A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 xml:space="preserve">0.5241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3435</w:t>
            </w:r>
          </w:p>
        </w:tc>
      </w:tr>
      <w:tr w:rsidR="009F514D" w:rsidRPr="005B5731" w14:paraId="231F9F58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1B0618" w14:textId="702451B1" w:rsidR="009F514D" w:rsidRPr="005B5731" w:rsidRDefault="00404223" w:rsidP="005B5731">
            <w:pPr>
              <w:spacing w:line="240" w:lineRule="auto"/>
              <w:rPr>
                <w:sz w:val="20"/>
                <w:szCs w:val="20"/>
              </w:rPr>
            </w:pPr>
            <w:r w:rsidRPr="00404223">
              <w:rPr>
                <w:i/>
                <w:iCs/>
                <w:sz w:val="20"/>
                <w:szCs w:val="20"/>
                <w:lang w:val="en-US"/>
              </w:rPr>
              <w:t>p-</w:t>
            </w:r>
            <w:r w:rsidR="009F514D" w:rsidRPr="005B5731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87A33BD" w14:textId="2D7B15E3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0</w:t>
            </w:r>
            <w:r w:rsidRPr="005B5731">
              <w:rPr>
                <w:sz w:val="20"/>
                <w:szCs w:val="20"/>
                <w:lang w:val="en-US"/>
              </w:rPr>
              <w:t>.0001</w:t>
            </w:r>
          </w:p>
        </w:tc>
      </w:tr>
      <w:tr w:rsidR="002B1554" w:rsidRPr="005B5731" w14:paraId="5CF94836" w14:textId="77777777">
        <w:trPr>
          <w:trHeight w:val="82"/>
        </w:trPr>
        <w:tc>
          <w:tcPr>
            <w:tcW w:w="8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C589282" w14:textId="4980133F" w:rsidR="002B1554" w:rsidRPr="005B5731" w:rsidRDefault="002B1554" w:rsidP="002B1554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>Mobility</w:t>
            </w:r>
            <w:r w:rsidRPr="005B5731">
              <w:rPr>
                <w:sz w:val="20"/>
                <w:szCs w:val="20"/>
                <w:lang w:val="en-US"/>
              </w:rPr>
              <w:t> </w:t>
            </w:r>
          </w:p>
        </w:tc>
      </w:tr>
      <w:tr w:rsidR="005B5731" w:rsidRPr="005B5731" w14:paraId="298731DF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254284A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19A9592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268D117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A2A2B08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EC1BD47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38</w:t>
            </w:r>
          </w:p>
        </w:tc>
      </w:tr>
      <w:tr w:rsidR="005B5731" w:rsidRPr="005B5731" w14:paraId="51BC053C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2911320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lastRenderedPageBreak/>
              <w:t>Mean (S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29787AB" w14:textId="3A3466FF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7.36 (25.</w:t>
            </w:r>
            <w:r w:rsidR="00372604">
              <w:rPr>
                <w:sz w:val="20"/>
                <w:szCs w:val="20"/>
                <w:lang w:val="en-US"/>
              </w:rPr>
              <w:t>70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A3C8B2F" w14:textId="21AA2339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6.76 (23.89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FB4384F" w14:textId="0B24E6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3.07 (18.47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FE0E4F2" w14:textId="17E018D2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5.17 (24.83)</w:t>
            </w:r>
          </w:p>
        </w:tc>
      </w:tr>
      <w:tr w:rsidR="005B5731" w:rsidRPr="005B5731" w14:paraId="41F57C1F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521A929" w14:textId="06525ABA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76365FB" w14:textId="206F5528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9.98, 54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B4C3116" w14:textId="6A22B339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8.55, 44.9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5041033" w14:textId="50428DCA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8.03, 28.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7EE746E" w14:textId="2446506E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0.81, 39.14</w:t>
            </w:r>
          </w:p>
        </w:tc>
      </w:tr>
      <w:tr w:rsidR="009F514D" w:rsidRPr="005B5731" w14:paraId="39FDD056" w14:textId="77777777">
        <w:trPr>
          <w:trHeight w:val="165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1A79B24" w14:textId="77777777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5B5731">
              <w:rPr>
                <w:sz w:val="20"/>
                <w:szCs w:val="20"/>
                <w:lang w:val="en-US"/>
              </w:rPr>
              <w:t>τ</w:t>
            </w:r>
            <w:r w:rsidRPr="005B5731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F819A00" w14:textId="5D85AC39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3448</w:t>
            </w:r>
          </w:p>
        </w:tc>
      </w:tr>
      <w:tr w:rsidR="009F514D" w:rsidRPr="005B5731" w14:paraId="1ECAA983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92E4104" w14:textId="388861D4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A1D3D70" w14:textId="631DE1FF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 xml:space="preserve">0.4394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2427</w:t>
            </w:r>
          </w:p>
        </w:tc>
      </w:tr>
      <w:tr w:rsidR="009F514D" w:rsidRPr="005B5731" w14:paraId="7D54D24D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FD5C66D" w14:textId="225A060F" w:rsidR="009F514D" w:rsidRPr="005B5731" w:rsidRDefault="00404223" w:rsidP="005B5731">
            <w:pPr>
              <w:spacing w:line="240" w:lineRule="auto"/>
              <w:rPr>
                <w:sz w:val="20"/>
                <w:szCs w:val="20"/>
              </w:rPr>
            </w:pPr>
            <w:r w:rsidRPr="00404223">
              <w:rPr>
                <w:i/>
                <w:iCs/>
                <w:sz w:val="20"/>
                <w:szCs w:val="20"/>
                <w:lang w:val="en-US"/>
              </w:rPr>
              <w:t>p-</w:t>
            </w:r>
            <w:r w:rsidR="009F514D" w:rsidRPr="005B5731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3F8DD77" w14:textId="08737023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0</w:t>
            </w:r>
            <w:r w:rsidRPr="005B5731">
              <w:rPr>
                <w:sz w:val="20"/>
                <w:szCs w:val="20"/>
                <w:lang w:val="en-US"/>
              </w:rPr>
              <w:t>.0001</w:t>
            </w:r>
          </w:p>
        </w:tc>
      </w:tr>
      <w:tr w:rsidR="002B1554" w:rsidRPr="005B5731" w14:paraId="56C7D638" w14:textId="77777777">
        <w:trPr>
          <w:trHeight w:val="82"/>
        </w:trPr>
        <w:tc>
          <w:tcPr>
            <w:tcW w:w="8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F51F8F0" w14:textId="6245B6A9" w:rsidR="002B1554" w:rsidRPr="005B5731" w:rsidRDefault="002B1554" w:rsidP="002B1554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>Emotional distress</w:t>
            </w:r>
            <w:r w:rsidRPr="005B5731">
              <w:rPr>
                <w:sz w:val="20"/>
                <w:szCs w:val="20"/>
                <w:lang w:val="en-US"/>
              </w:rPr>
              <w:t> </w:t>
            </w:r>
          </w:p>
        </w:tc>
      </w:tr>
      <w:tr w:rsidR="005B5731" w:rsidRPr="005B5731" w14:paraId="783F7D0C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B7203AD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003DBD0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F149DD7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4F834DF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1111AD7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38</w:t>
            </w:r>
          </w:p>
        </w:tc>
      </w:tr>
      <w:tr w:rsidR="005B5731" w:rsidRPr="005B5731" w14:paraId="3BC22B68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6AD387C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E5CC218" w14:textId="58F2EAD1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7.83 (27.4</w:t>
            </w:r>
            <w:r w:rsidR="00823F5F">
              <w:rPr>
                <w:sz w:val="20"/>
                <w:szCs w:val="20"/>
                <w:lang w:val="en-US"/>
              </w:rPr>
              <w:t>1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78ECC6A" w14:textId="4E2A31D2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2.68 (25.5</w:t>
            </w:r>
            <w:r w:rsidR="00823F5F">
              <w:rPr>
                <w:sz w:val="20"/>
                <w:szCs w:val="20"/>
                <w:lang w:val="en-US"/>
              </w:rPr>
              <w:t>5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C44D319" w14:textId="43C61F6E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0.56 (24.2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763690E" w14:textId="22B08625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7.23 (26.74)</w:t>
            </w:r>
          </w:p>
        </w:tc>
      </w:tr>
      <w:tr w:rsidR="005B5731" w:rsidRPr="005B5731" w14:paraId="48D25988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080F39" w14:textId="0C73E7A1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73CBA67" w14:textId="5589C5DB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9.96, 55.7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FC7B9D7" w14:textId="21784F82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3.90, 41.4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C313E53" w14:textId="1F8EE5C0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3.95, 37.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830F276" w14:textId="4810C114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2.52, 41.50</w:t>
            </w:r>
          </w:p>
        </w:tc>
      </w:tr>
      <w:tr w:rsidR="009F514D" w:rsidRPr="005B5731" w14:paraId="0E601807" w14:textId="77777777">
        <w:trPr>
          <w:trHeight w:val="165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C186E1" w14:textId="77777777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5B5731">
              <w:rPr>
                <w:sz w:val="20"/>
                <w:szCs w:val="20"/>
                <w:lang w:val="en-US"/>
              </w:rPr>
              <w:t>τ</w:t>
            </w:r>
            <w:r w:rsidRPr="005B5731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A3B4202" w14:textId="0E8DA88A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2181</w:t>
            </w:r>
          </w:p>
        </w:tc>
      </w:tr>
      <w:tr w:rsidR="009F514D" w:rsidRPr="005B5731" w14:paraId="55C374CC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867B18" w14:textId="45CBFD4C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A48CBE8" w14:textId="3DC12F11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 xml:space="preserve">0.3218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1093</w:t>
            </w:r>
          </w:p>
        </w:tc>
      </w:tr>
      <w:tr w:rsidR="009F514D" w:rsidRPr="005B5731" w14:paraId="12AEC3FE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6649724" w14:textId="10BB14DE" w:rsidR="009F514D" w:rsidRPr="005B5731" w:rsidRDefault="00404223" w:rsidP="005B5731">
            <w:pPr>
              <w:spacing w:line="240" w:lineRule="auto"/>
              <w:rPr>
                <w:sz w:val="20"/>
                <w:szCs w:val="20"/>
              </w:rPr>
            </w:pPr>
            <w:r w:rsidRPr="00404223">
              <w:rPr>
                <w:i/>
                <w:iCs/>
                <w:sz w:val="20"/>
                <w:szCs w:val="20"/>
                <w:lang w:val="en-US"/>
              </w:rPr>
              <w:t>p-</w:t>
            </w:r>
            <w:r w:rsidR="009F514D" w:rsidRPr="005B5731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A895C82" w14:textId="1A7FF600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0.0001</w:t>
            </w:r>
          </w:p>
        </w:tc>
      </w:tr>
      <w:tr w:rsidR="002B1554" w:rsidRPr="005B5731" w14:paraId="3E7A4D59" w14:textId="77777777">
        <w:trPr>
          <w:trHeight w:val="82"/>
        </w:trPr>
        <w:tc>
          <w:tcPr>
            <w:tcW w:w="8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2B4003F" w14:textId="680B3A01" w:rsidR="002B1554" w:rsidRPr="005B5731" w:rsidRDefault="002B1554" w:rsidP="002B1554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>General dim lighting</w:t>
            </w:r>
          </w:p>
        </w:tc>
      </w:tr>
      <w:tr w:rsidR="005B5731" w:rsidRPr="005B5731" w14:paraId="00F3B9D2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4F62EB6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36B0517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BAEF854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2799876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DDAE0EC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38</w:t>
            </w:r>
          </w:p>
        </w:tc>
      </w:tr>
      <w:tr w:rsidR="005B5731" w:rsidRPr="005B5731" w14:paraId="3B939842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12C58F9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D5E1E54" w14:textId="560A016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8.38 (22.96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EBE41A3" w14:textId="4D4E75CC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0.74 (22.36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3E8E687" w14:textId="36574713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3.77 (19.5</w:t>
            </w:r>
            <w:r w:rsidR="00823F5F">
              <w:rPr>
                <w:sz w:val="20"/>
                <w:szCs w:val="20"/>
                <w:lang w:val="en-US"/>
              </w:rPr>
              <w:t>4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8E09A7D" w14:textId="02E6E77D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6.81 (23.9</w:t>
            </w:r>
            <w:r w:rsidR="00823F5F">
              <w:rPr>
                <w:sz w:val="20"/>
                <w:szCs w:val="20"/>
                <w:lang w:val="en-US"/>
              </w:rPr>
              <w:t>9</w:t>
            </w:r>
            <w:r w:rsidRPr="005B5731">
              <w:rPr>
                <w:sz w:val="20"/>
                <w:szCs w:val="20"/>
                <w:lang w:val="en-US"/>
              </w:rPr>
              <w:t>)</w:t>
            </w:r>
          </w:p>
        </w:tc>
      </w:tr>
      <w:tr w:rsidR="005B5731" w:rsidRPr="005B5731" w14:paraId="310C0A73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844F691" w14:textId="37376C94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8B3E34D" w14:textId="644D359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1.79, 54.9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823FDE1" w14:textId="010DDB2B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3.06, 48.4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7CF72CA" w14:textId="0B9DB706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8.43, 29.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C735EE3" w14:textId="3C830FB6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2.50, 40.59</w:t>
            </w:r>
          </w:p>
        </w:tc>
      </w:tr>
      <w:tr w:rsidR="009F514D" w:rsidRPr="005B5731" w14:paraId="0AAD4067" w14:textId="77777777">
        <w:trPr>
          <w:trHeight w:val="165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5F9AB67" w14:textId="77777777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5B5731">
              <w:rPr>
                <w:sz w:val="20"/>
                <w:szCs w:val="20"/>
                <w:lang w:val="en-US"/>
              </w:rPr>
              <w:t>τ</w:t>
            </w:r>
            <w:r w:rsidRPr="005B5731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46AA79F" w14:textId="67096230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3679</w:t>
            </w:r>
          </w:p>
        </w:tc>
      </w:tr>
      <w:tr w:rsidR="009F514D" w:rsidRPr="005B5731" w14:paraId="03915D66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38C6764" w14:textId="0AFE96BE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lastRenderedPageBreak/>
              <w:t>95% CI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68DA8CC" w14:textId="63E9BC1B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 xml:space="preserve">0.4605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2674</w:t>
            </w:r>
          </w:p>
        </w:tc>
      </w:tr>
      <w:tr w:rsidR="009F514D" w:rsidRPr="005B5731" w14:paraId="5D15DC7C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AB8C9DF" w14:textId="7B9A1984" w:rsidR="009F514D" w:rsidRPr="005B5731" w:rsidRDefault="00404223" w:rsidP="005B5731">
            <w:pPr>
              <w:spacing w:line="240" w:lineRule="auto"/>
              <w:rPr>
                <w:sz w:val="20"/>
                <w:szCs w:val="20"/>
              </w:rPr>
            </w:pPr>
            <w:r w:rsidRPr="00404223">
              <w:rPr>
                <w:i/>
                <w:iCs/>
                <w:sz w:val="20"/>
                <w:szCs w:val="20"/>
                <w:lang w:val="en-US"/>
              </w:rPr>
              <w:t>p-</w:t>
            </w:r>
            <w:r w:rsidR="009F514D" w:rsidRPr="005B5731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E181621" w14:textId="03ECAC40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0</w:t>
            </w:r>
            <w:r w:rsidRPr="005B5731">
              <w:rPr>
                <w:sz w:val="20"/>
                <w:szCs w:val="20"/>
                <w:lang w:val="en-US"/>
              </w:rPr>
              <w:t>.0001</w:t>
            </w:r>
          </w:p>
        </w:tc>
      </w:tr>
      <w:tr w:rsidR="002B1554" w:rsidRPr="005B5731" w14:paraId="40B65267" w14:textId="77777777">
        <w:trPr>
          <w:trHeight w:val="82"/>
        </w:trPr>
        <w:tc>
          <w:tcPr>
            <w:tcW w:w="87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7995749" w14:textId="1AB977E6" w:rsidR="002B1554" w:rsidRPr="005B5731" w:rsidRDefault="002B1554" w:rsidP="002B1554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b/>
                <w:bCs/>
                <w:sz w:val="20"/>
                <w:szCs w:val="20"/>
                <w:lang w:val="en-US"/>
              </w:rPr>
              <w:t>Peripheral vision</w:t>
            </w:r>
            <w:r w:rsidRPr="005B5731">
              <w:rPr>
                <w:sz w:val="20"/>
                <w:szCs w:val="20"/>
                <w:lang w:val="en-US"/>
              </w:rPr>
              <w:t> </w:t>
            </w:r>
          </w:p>
        </w:tc>
      </w:tr>
      <w:tr w:rsidR="005B5731" w:rsidRPr="005B5731" w14:paraId="0547C728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840CD1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DEC67C5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155D319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4903A74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C1F3BD8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38</w:t>
            </w:r>
          </w:p>
        </w:tc>
      </w:tr>
      <w:tr w:rsidR="005B5731" w:rsidRPr="005B5731" w14:paraId="1D40909B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AFFC69" w14:textId="7777777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373086F" w14:textId="6680C223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8.30 (25.5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F175E51" w14:textId="74A4A5A8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8.10 (23.85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E8A3B04" w14:textId="6B742247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0.06 (18.35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806F061" w14:textId="6153EE8F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4.66 (25.56)</w:t>
            </w:r>
          </w:p>
        </w:tc>
      </w:tr>
      <w:tr w:rsidR="005B5731" w:rsidRPr="005B5731" w14:paraId="7A58E02C" w14:textId="77777777" w:rsidTr="005B5731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0F85C34" w14:textId="18E243C8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2F6252F" w14:textId="3B4F1FAE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40.97, 55.6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7FD644D" w14:textId="657F2FC0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29.90, 46.2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EFDAAD9" w14:textId="5B57B4E9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15.05, 25.0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4902E9C" w14:textId="4EC43885" w:rsidR="005B5731" w:rsidRPr="005B5731" w:rsidRDefault="005B5731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30.11, 38.71</w:t>
            </w:r>
          </w:p>
        </w:tc>
      </w:tr>
      <w:tr w:rsidR="009F514D" w:rsidRPr="005B5731" w14:paraId="6A50535D" w14:textId="77777777">
        <w:trPr>
          <w:trHeight w:val="165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E9CFF75" w14:textId="77777777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5B5731">
              <w:rPr>
                <w:sz w:val="20"/>
                <w:szCs w:val="20"/>
                <w:lang w:val="en-US"/>
              </w:rPr>
              <w:t>τ</w:t>
            </w:r>
            <w:r w:rsidRPr="005B5731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747D8AF" w14:textId="65062B8C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3877</w:t>
            </w:r>
          </w:p>
        </w:tc>
      </w:tr>
      <w:tr w:rsidR="009F514D" w:rsidRPr="005B5731" w14:paraId="44675210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9B13EB" w14:textId="58B9130B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18F601F" w14:textId="4F1C66D6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 xml:space="preserve">0.4785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5B5731">
              <w:rPr>
                <w:sz w:val="20"/>
                <w:szCs w:val="20"/>
                <w:lang w:val="en-US"/>
              </w:rPr>
              <w:t>0.2887</w:t>
            </w:r>
          </w:p>
        </w:tc>
      </w:tr>
      <w:tr w:rsidR="009F514D" w:rsidRPr="005B5731" w14:paraId="4F97D6E9" w14:textId="77777777">
        <w:trPr>
          <w:trHeight w:val="82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C4109F" w14:textId="4A71A10A" w:rsidR="009F514D" w:rsidRPr="005B5731" w:rsidRDefault="00404223" w:rsidP="005B5731">
            <w:pPr>
              <w:spacing w:line="240" w:lineRule="auto"/>
              <w:rPr>
                <w:sz w:val="20"/>
                <w:szCs w:val="20"/>
              </w:rPr>
            </w:pPr>
            <w:r w:rsidRPr="00404223">
              <w:rPr>
                <w:i/>
                <w:iCs/>
                <w:sz w:val="20"/>
                <w:szCs w:val="20"/>
                <w:lang w:val="en-US"/>
              </w:rPr>
              <w:t>p-</w:t>
            </w:r>
            <w:r w:rsidR="009F514D" w:rsidRPr="005B5731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6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3109E5B" w14:textId="143ACF37" w:rsidR="009F514D" w:rsidRPr="005B5731" w:rsidRDefault="009F514D" w:rsidP="005B5731">
            <w:pPr>
              <w:spacing w:line="240" w:lineRule="auto"/>
              <w:rPr>
                <w:sz w:val="20"/>
                <w:szCs w:val="20"/>
              </w:rPr>
            </w:pPr>
            <w:r w:rsidRPr="005B5731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>0</w:t>
            </w:r>
            <w:r w:rsidRPr="005B5731">
              <w:rPr>
                <w:sz w:val="20"/>
                <w:szCs w:val="20"/>
                <w:lang w:val="en-US"/>
              </w:rPr>
              <w:t>.0001</w:t>
            </w:r>
          </w:p>
        </w:tc>
      </w:tr>
    </w:tbl>
    <w:p w14:paraId="0389965D" w14:textId="1268187F" w:rsidR="005B5731" w:rsidRPr="00591B63" w:rsidRDefault="005B5731" w:rsidP="005B5731">
      <w:pPr>
        <w:spacing w:line="240" w:lineRule="auto"/>
        <w:rPr>
          <w:sz w:val="18"/>
          <w:szCs w:val="18"/>
        </w:rPr>
      </w:pPr>
      <w:r w:rsidRPr="00591B63">
        <w:rPr>
          <w:sz w:val="18"/>
          <w:szCs w:val="18"/>
        </w:rPr>
        <w:t>CI, confidence interval;</w:t>
      </w:r>
      <w:r>
        <w:rPr>
          <w:sz w:val="18"/>
          <w:szCs w:val="18"/>
        </w:rPr>
        <w:t xml:space="preserve"> LLQ, </w:t>
      </w:r>
      <w:r w:rsidRPr="005B5731">
        <w:rPr>
          <w:sz w:val="18"/>
          <w:szCs w:val="18"/>
        </w:rPr>
        <w:t>Low Luminance Questionnaire</w:t>
      </w:r>
      <w:r>
        <w:rPr>
          <w:sz w:val="18"/>
          <w:szCs w:val="18"/>
        </w:rPr>
        <w:t>;</w:t>
      </w:r>
      <w:r w:rsidRPr="00591B63">
        <w:rPr>
          <w:sz w:val="18"/>
          <w:szCs w:val="18"/>
        </w:rPr>
        <w:t xml:space="preserve"> SD, standard deviation; XLRP, X-linked retinitis pigmentosa</w:t>
      </w:r>
      <w:r>
        <w:rPr>
          <w:sz w:val="18"/>
          <w:szCs w:val="18"/>
        </w:rPr>
        <w:t>.</w:t>
      </w:r>
    </w:p>
    <w:p w14:paraId="60642AF6" w14:textId="4BAF2F1A" w:rsidR="005B5731" w:rsidRDefault="005B5731">
      <w:pPr>
        <w:rPr>
          <w:lang w:val="en-US"/>
        </w:rPr>
      </w:pPr>
      <w:r>
        <w:rPr>
          <w:lang w:val="en-US"/>
        </w:rPr>
        <w:br w:type="page"/>
      </w:r>
    </w:p>
    <w:p w14:paraId="3B0080AE" w14:textId="1E858CCC" w:rsidR="005B5731" w:rsidRDefault="00E45F22" w:rsidP="005B5731">
      <w:pPr>
        <w:pStyle w:val="Heading2"/>
        <w:rPr>
          <w:lang w:val="en-US"/>
        </w:rPr>
      </w:pPr>
      <w:r>
        <w:rPr>
          <w:b w:val="0"/>
          <w:bCs/>
          <w:lang w:val="en-US"/>
        </w:rPr>
        <w:lastRenderedPageBreak/>
        <w:t>S</w:t>
      </w:r>
      <w:r w:rsidRPr="00867899">
        <w:rPr>
          <w:bCs/>
          <w:lang w:val="en-US"/>
        </w:rPr>
        <w:t>upplementa</w:t>
      </w:r>
      <w:r>
        <w:rPr>
          <w:bCs/>
          <w:lang w:val="en-US"/>
        </w:rPr>
        <w:t>ry</w:t>
      </w:r>
      <w:r w:rsidRPr="00867899">
        <w:rPr>
          <w:bCs/>
          <w:lang w:val="en-US"/>
        </w:rPr>
        <w:t xml:space="preserve"> </w:t>
      </w:r>
      <w:r w:rsidR="005B5731" w:rsidRPr="00867899">
        <w:rPr>
          <w:bCs/>
          <w:lang w:val="en-US"/>
        </w:rPr>
        <w:t xml:space="preserve">Table </w:t>
      </w:r>
      <w:r w:rsidR="006C250A">
        <w:rPr>
          <w:bCs/>
          <w:lang w:val="en-US"/>
        </w:rPr>
        <w:t>3</w:t>
      </w:r>
      <w:r w:rsidR="005B5731" w:rsidRPr="005B5731">
        <w:rPr>
          <w:b w:val="0"/>
          <w:lang w:val="en-US"/>
        </w:rPr>
        <w:t>. Modified LLQ domain statistics for adolescent patients</w:t>
      </w:r>
    </w:p>
    <w:tbl>
      <w:tblPr>
        <w:tblW w:w="93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1665"/>
        <w:gridCol w:w="1666"/>
        <w:gridCol w:w="1665"/>
        <w:gridCol w:w="1666"/>
      </w:tblGrid>
      <w:tr w:rsidR="005B5731" w:rsidRPr="00A66490" w14:paraId="6DEA2AED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6BC46F3" w14:textId="0813FCC0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XLRP </w:t>
            </w:r>
            <w:r w:rsidR="002B1554"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ease stage  </w:t>
            </w:r>
            <w:r w:rsidR="002B1554" w:rsidRPr="00A6649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FFA8FF4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6A71358A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41FEE4A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vere 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80549BA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</w:tr>
      <w:tr w:rsidR="005B5731" w:rsidRPr="00A66490" w14:paraId="5F26D6F3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B7DB571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30A686E5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7F91C6AB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67F9944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38278505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</w:tr>
      <w:tr w:rsidR="002B1554" w:rsidRPr="00A66490" w14:paraId="72DD6A2C" w14:textId="77777777" w:rsidTr="00A66490">
        <w:trPr>
          <w:trHeight w:val="144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A64AA13" w14:textId="71F9C446" w:rsidR="002B1554" w:rsidRPr="00A66490" w:rsidRDefault="002B1554" w:rsidP="002B15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treme lighting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5B5731" w:rsidRPr="00A66490" w14:paraId="1D36D065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33F20EE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7DF298C" w14:textId="6BF1E431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70.83 (20.7</w:t>
            </w:r>
            <w:r w:rsidR="002C4D4D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6749A697" w14:textId="39CC1EF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73.75 (10.27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0F88DAAE" w14:textId="66CCCA9C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7.50 (12.02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03A074D" w14:textId="7AC5C63A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68.09 (17.0</w:t>
            </w:r>
            <w:r w:rsidR="002C4D4D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B5731" w:rsidRPr="00A66490" w14:paraId="47609BD9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AE567BD" w14:textId="0FA1F16B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DC9AE94" w14:textId="52B748E5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4.90, 86.77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D3B3357" w14:textId="5C746DC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61.00, 86.5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532D66B2" w14:textId="79A45D68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42.57, 72.4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0FC9AF8E" w14:textId="31A0511F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9.88, 76.30</w:t>
            </w:r>
          </w:p>
        </w:tc>
      </w:tr>
      <w:tr w:rsidR="00861513" w:rsidRPr="00A66490" w14:paraId="1CE8043B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047B5B0" w14:textId="282DDC34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A66490">
              <w:rPr>
                <w:rFonts w:cstheme="minorHAnsi"/>
                <w:sz w:val="20"/>
                <w:szCs w:val="20"/>
                <w:lang w:val="en-US"/>
              </w:rPr>
              <w:t>τ</w:t>
            </w:r>
            <w:r w:rsidRPr="00A66490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A6649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0273509B" w14:textId="220078FD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2819</w:t>
            </w:r>
          </w:p>
        </w:tc>
      </w:tr>
      <w:tr w:rsidR="00861513" w:rsidRPr="00A66490" w14:paraId="4DF5F484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BF70E93" w14:textId="6E54F34B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CFE2C4A" w14:textId="578AC54F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5541, 0.0448</w:t>
            </w:r>
          </w:p>
        </w:tc>
      </w:tr>
      <w:tr w:rsidR="00861513" w:rsidRPr="00A66490" w14:paraId="0504D695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FB2396D" w14:textId="04696B1C" w:rsidR="00861513" w:rsidRPr="00A66490" w:rsidRDefault="0040422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04223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</w:t>
            </w:r>
            <w:r w:rsidR="00861513" w:rsidRPr="00A66490">
              <w:rPr>
                <w:rFonts w:cstheme="minorHAns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5A6F906F" w14:textId="06D1A23D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0.0896</w:t>
            </w:r>
          </w:p>
        </w:tc>
      </w:tr>
      <w:tr w:rsidR="002B1554" w:rsidRPr="00A66490" w14:paraId="7DB816C3" w14:textId="77777777" w:rsidTr="00A66490">
        <w:trPr>
          <w:trHeight w:val="144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864CA77" w14:textId="7A218E80" w:rsidR="002B1554" w:rsidRPr="00A66490" w:rsidRDefault="002B1554" w:rsidP="002B15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bility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5B5731" w:rsidRPr="00A66490" w14:paraId="4E72ED5A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A4E2763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349ADD9" w14:textId="3A270A50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71.30 (20.03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7C9F301A" w14:textId="06C37AEE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46.67 (11.18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02054039" w14:textId="4E57304B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1.67 (11.2</w:t>
            </w:r>
            <w:r w:rsidR="009C6389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E7D780B" w14:textId="36E5AB40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4.39 (23.1</w:t>
            </w:r>
            <w:r w:rsidR="009C6389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B5731" w:rsidRPr="00A66490" w14:paraId="7A48E0D7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A087EBF" w14:textId="2C9ED4F1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2F33231" w14:textId="645BFB50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5.90, 86.6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66D93C3E" w14:textId="37C51D21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2.78, 60.5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36E90A70" w14:textId="1FFB5880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17.69, 45.6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5424474" w14:textId="087EF45B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43.21, 65.56</w:t>
            </w:r>
          </w:p>
        </w:tc>
      </w:tr>
      <w:tr w:rsidR="00861513" w:rsidRPr="00A66490" w14:paraId="72F5C88E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8E69BFA" w14:textId="77777777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A66490">
              <w:rPr>
                <w:rFonts w:cstheme="minorHAnsi"/>
                <w:sz w:val="20"/>
                <w:szCs w:val="20"/>
                <w:lang w:val="en-US"/>
              </w:rPr>
              <w:t>τ</w:t>
            </w:r>
            <w:r w:rsidRPr="00A66490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5A07A946" w14:textId="1533FBB0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6369</w:t>
            </w:r>
          </w:p>
        </w:tc>
      </w:tr>
      <w:tr w:rsidR="00861513" w:rsidRPr="00A66490" w14:paraId="1DBD16D6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A1BDF87" w14:textId="0970EFF9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52529B0" w14:textId="2754405E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7960, −0.3956</w:t>
            </w:r>
          </w:p>
        </w:tc>
      </w:tr>
      <w:tr w:rsidR="00861513" w:rsidRPr="00A66490" w14:paraId="48ADC345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A21D7AC" w14:textId="12E83C06" w:rsidR="00861513" w:rsidRPr="00A66490" w:rsidRDefault="0040422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04223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</w:t>
            </w:r>
            <w:r w:rsidR="00861513" w:rsidRPr="00A66490">
              <w:rPr>
                <w:rFonts w:cstheme="minorHAns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E3F2CFD" w14:textId="25BB9CE2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2B1554" w:rsidRPr="00A66490" w14:paraId="4391AAB4" w14:textId="77777777" w:rsidTr="00A66490">
        <w:trPr>
          <w:trHeight w:val="144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26ABAEB" w14:textId="3254EDD3" w:rsidR="002B1554" w:rsidRPr="00A66490" w:rsidRDefault="002B1554" w:rsidP="002B15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otional distress</w:t>
            </w:r>
          </w:p>
        </w:tc>
      </w:tr>
      <w:tr w:rsidR="005B5731" w:rsidRPr="00A66490" w14:paraId="00D0E7F8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64E935B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F77ED57" w14:textId="58FA069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6.25 (24.80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6D8EFEE" w14:textId="2AD4A474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71.25 (7.1</w:t>
            </w:r>
            <w:r w:rsidR="00466AFA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0B7968B0" w14:textId="466510B2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8.75 (26.</w:t>
            </w:r>
            <w:r w:rsidR="00466AFA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BB1D8A4" w14:textId="225555C1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5.59 (24.</w:t>
            </w:r>
            <w:r w:rsidR="00466AFA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66490" w:rsidRPr="00A66490" w14:paraId="4094D3F8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95FC725" w14:textId="48A74DC2" w:rsidR="00A66490" w:rsidRPr="00A66490" w:rsidRDefault="00A66490" w:rsidP="00A6649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A67BD2C" w14:textId="3522BF81" w:rsidR="00A66490" w:rsidRPr="00A66490" w:rsidRDefault="00A66490" w:rsidP="00A6649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</w:rPr>
              <w:t>37.18, 75.3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8D1010D" w14:textId="1A25F887" w:rsidR="00A66490" w:rsidRPr="00A66490" w:rsidRDefault="00A66490" w:rsidP="00A6649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</w:rPr>
              <w:t>62.40, 80.1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5220ED0" w14:textId="710B1138" w:rsidR="00A66490" w:rsidRPr="00A66490" w:rsidRDefault="00A66490" w:rsidP="00A6649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</w:rPr>
              <w:t>6.10, 71.40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69F1928" w14:textId="391C6F21" w:rsidR="00A66490" w:rsidRPr="00A66490" w:rsidRDefault="00A66490" w:rsidP="00A6649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</w:rPr>
              <w:t>43.93, 67.25</w:t>
            </w:r>
          </w:p>
        </w:tc>
      </w:tr>
      <w:tr w:rsidR="00861513" w:rsidRPr="00A66490" w14:paraId="73625C0D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894B307" w14:textId="77777777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Kendall’s </w:t>
            </w:r>
            <w:proofErr w:type="spellStart"/>
            <w:r w:rsidRPr="00A66490">
              <w:rPr>
                <w:rFonts w:cstheme="minorHAnsi"/>
                <w:sz w:val="20"/>
                <w:szCs w:val="20"/>
                <w:lang w:val="en-US"/>
              </w:rPr>
              <w:t>τ</w:t>
            </w:r>
            <w:r w:rsidRPr="00A66490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BB7C08B" w14:textId="3A7DD0E1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1029</w:t>
            </w:r>
          </w:p>
        </w:tc>
      </w:tr>
      <w:tr w:rsidR="00861513" w:rsidRPr="00A66490" w14:paraId="5ECB0BA0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F724A79" w14:textId="04EF14DC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521DDD99" w14:textId="566B2B3A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4118, 0.2272</w:t>
            </w:r>
          </w:p>
        </w:tc>
      </w:tr>
      <w:tr w:rsidR="00861513" w:rsidRPr="00A66490" w14:paraId="3DEB590F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E89D92F" w14:textId="02CEE276" w:rsidR="00861513" w:rsidRPr="00A66490" w:rsidRDefault="0040422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04223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</w:t>
            </w:r>
            <w:r w:rsidR="00861513" w:rsidRPr="00A66490">
              <w:rPr>
                <w:rFonts w:cstheme="minorHAns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3B40BEFA" w14:textId="71DCA796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0.5452</w:t>
            </w:r>
          </w:p>
        </w:tc>
      </w:tr>
      <w:tr w:rsidR="002B1554" w:rsidRPr="00A66490" w14:paraId="53B47241" w14:textId="77777777" w:rsidTr="00A66490">
        <w:trPr>
          <w:trHeight w:val="144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6277B5D" w14:textId="677CB749" w:rsidR="002B1554" w:rsidRPr="00A66490" w:rsidRDefault="002B1554" w:rsidP="002B15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eral dim lighting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5B5731" w:rsidRPr="00A66490" w14:paraId="47B102BE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C900ECA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D9439CB" w14:textId="08437F85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68.89 (18.8</w:t>
            </w:r>
            <w:r w:rsidR="00466AFA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A79F57D" w14:textId="207FCC5D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2.00 (12.55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3CBA6F5" w14:textId="61CFC45B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8.00 (5.70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76D0EA14" w14:textId="4ED7500B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6.32 (19.4</w:t>
            </w:r>
            <w:r w:rsidR="00466AFA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B5731" w:rsidRPr="00A66490" w14:paraId="139F1013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CC30811" w14:textId="11675885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119543D" w14:textId="44BBA80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4.41, 83.37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3C1568B" w14:textId="6E29F9D8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6.42, 67.5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7B21D6AD" w14:textId="5B62C37C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0.92, 45.0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5C35B64A" w14:textId="76F25B2A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46.95, 65.68</w:t>
            </w:r>
          </w:p>
        </w:tc>
      </w:tr>
      <w:tr w:rsidR="00861513" w:rsidRPr="00A66490" w14:paraId="0BE44B18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8385E8D" w14:textId="77777777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A66490">
              <w:rPr>
                <w:rFonts w:cstheme="minorHAnsi"/>
                <w:sz w:val="20"/>
                <w:szCs w:val="20"/>
                <w:lang w:val="en-US"/>
              </w:rPr>
              <w:t>τ</w:t>
            </w:r>
            <w:r w:rsidRPr="00A66490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685B2697" w14:textId="6FB96208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5786</w:t>
            </w:r>
          </w:p>
        </w:tc>
      </w:tr>
      <w:tr w:rsidR="00861513" w:rsidRPr="00A66490" w14:paraId="4F40C692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021A232" w14:textId="4AA04268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CDA56CD" w14:textId="0A7FD90C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7594, −0.3148</w:t>
            </w:r>
          </w:p>
        </w:tc>
      </w:tr>
      <w:tr w:rsidR="00861513" w:rsidRPr="00A66490" w14:paraId="49DFC869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30EAF8D" w14:textId="047AEA5B" w:rsidR="00861513" w:rsidRPr="00A66490" w:rsidRDefault="0040422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04223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</w:t>
            </w:r>
            <w:r w:rsidR="00861513" w:rsidRPr="00A66490">
              <w:rPr>
                <w:rFonts w:cstheme="minorHAns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7B3C0D86" w14:textId="23DCA3BC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</w:tr>
      <w:tr w:rsidR="002B1554" w:rsidRPr="00A66490" w14:paraId="606CE339" w14:textId="77777777" w:rsidTr="00A66490">
        <w:trPr>
          <w:trHeight w:val="144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AFFBFC7" w14:textId="113E6978" w:rsidR="002B1554" w:rsidRPr="00A66490" w:rsidRDefault="002B1554" w:rsidP="002B15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Peripheral vision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5B5731" w:rsidRPr="00A66490" w14:paraId="69F227EC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C55E8CF" w14:textId="77777777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16D124A5" w14:textId="6945B9F4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68.52 (18.0</w:t>
            </w:r>
            <w:r w:rsidR="00C154F6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70778071" w14:textId="32FBBBBB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3.33 (16.25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3387593A" w14:textId="6B99843A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5.00 (27.2</w:t>
            </w:r>
            <w:r w:rsidR="00C154F6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A6649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6A76C861" w14:textId="7B728D98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5.70 (23.90)</w:t>
            </w:r>
          </w:p>
        </w:tc>
      </w:tr>
      <w:tr w:rsidR="005B5731" w:rsidRPr="00A66490" w14:paraId="790F58A9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9F27E27" w14:textId="5649AA5C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36DE437C" w14:textId="63197299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54.64, 82.40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07CFB10F" w14:textId="624E4174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33.16, 73.5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5C84B17" w14:textId="6F31F23A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1.15, 68.8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2FF58580" w14:textId="6A269B45" w:rsidR="005B5731" w:rsidRPr="00A66490" w:rsidRDefault="005B5731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44.18, 67.22</w:t>
            </w:r>
          </w:p>
        </w:tc>
      </w:tr>
      <w:tr w:rsidR="00861513" w:rsidRPr="00A66490" w14:paraId="680287B8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CC95171" w14:textId="77777777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 xml:space="preserve">Kendall’s </w:t>
            </w:r>
            <w:proofErr w:type="spellStart"/>
            <w:r w:rsidRPr="00A66490">
              <w:rPr>
                <w:rFonts w:cstheme="minorHAnsi"/>
                <w:sz w:val="20"/>
                <w:szCs w:val="20"/>
                <w:lang w:val="en-US"/>
              </w:rPr>
              <w:t>τ</w:t>
            </w:r>
            <w:r w:rsidRPr="00A66490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7E038497" w14:textId="40A26A67" w:rsidR="00861513" w:rsidRPr="00A66490" w:rsidRDefault="0086151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4719</w:t>
            </w:r>
          </w:p>
        </w:tc>
      </w:tr>
      <w:tr w:rsidR="00A66490" w:rsidRPr="00A66490" w14:paraId="05F36E21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41D8937" w14:textId="661F9E2D" w:rsidR="00A66490" w:rsidRPr="00A66490" w:rsidRDefault="00A66490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5BEF49EA" w14:textId="71734837" w:rsidR="00A66490" w:rsidRPr="00A66490" w:rsidRDefault="00A66490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−0.6895, −0.1761</w:t>
            </w:r>
          </w:p>
        </w:tc>
      </w:tr>
      <w:tr w:rsidR="00A66490" w:rsidRPr="00A66490" w14:paraId="07CB792F" w14:textId="77777777" w:rsidTr="00A66490">
        <w:trPr>
          <w:trHeight w:val="14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6D48C7A" w14:textId="383B549A" w:rsidR="00A66490" w:rsidRPr="00A66490" w:rsidRDefault="00404223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04223">
              <w:rPr>
                <w:rFonts w:cstheme="minorHAnsi"/>
                <w:i/>
                <w:iCs/>
                <w:sz w:val="20"/>
                <w:szCs w:val="20"/>
                <w:lang w:val="en-US"/>
              </w:rPr>
              <w:t>p-</w:t>
            </w:r>
            <w:r w:rsidR="00A66490" w:rsidRPr="00A66490">
              <w:rPr>
                <w:rFonts w:cstheme="minorHAns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bottom"/>
            <w:hideMark/>
          </w:tcPr>
          <w:p w14:paraId="432BF10E" w14:textId="05B67661" w:rsidR="00A66490" w:rsidRPr="00A66490" w:rsidRDefault="00A66490" w:rsidP="005B5731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66490">
              <w:rPr>
                <w:rFonts w:cstheme="minorHAnsi"/>
                <w:sz w:val="20"/>
                <w:szCs w:val="20"/>
                <w:lang w:val="en-US"/>
              </w:rPr>
              <w:t>0.0027</w:t>
            </w:r>
          </w:p>
        </w:tc>
      </w:tr>
    </w:tbl>
    <w:p w14:paraId="78EDD1B4" w14:textId="77777777" w:rsidR="002B1554" w:rsidRPr="00591B63" w:rsidRDefault="002B1554" w:rsidP="002B1554">
      <w:pPr>
        <w:spacing w:line="240" w:lineRule="auto"/>
        <w:rPr>
          <w:sz w:val="18"/>
          <w:szCs w:val="18"/>
        </w:rPr>
      </w:pPr>
      <w:r w:rsidRPr="00591B63">
        <w:rPr>
          <w:sz w:val="18"/>
          <w:szCs w:val="18"/>
        </w:rPr>
        <w:t>CI, confidence interval;</w:t>
      </w:r>
      <w:r>
        <w:rPr>
          <w:sz w:val="18"/>
          <w:szCs w:val="18"/>
        </w:rPr>
        <w:t xml:space="preserve"> LLQ, </w:t>
      </w:r>
      <w:r w:rsidRPr="005B5731">
        <w:rPr>
          <w:sz w:val="18"/>
          <w:szCs w:val="18"/>
        </w:rPr>
        <w:t>Low Luminance Questionnaire</w:t>
      </w:r>
      <w:r>
        <w:rPr>
          <w:sz w:val="18"/>
          <w:szCs w:val="18"/>
        </w:rPr>
        <w:t>;</w:t>
      </w:r>
      <w:r w:rsidRPr="00591B63">
        <w:rPr>
          <w:sz w:val="18"/>
          <w:szCs w:val="18"/>
        </w:rPr>
        <w:t xml:space="preserve"> SD, standard deviation; XLRP, X-linked retinitis pigmentosa</w:t>
      </w:r>
      <w:r>
        <w:rPr>
          <w:sz w:val="18"/>
          <w:szCs w:val="18"/>
        </w:rPr>
        <w:t>.</w:t>
      </w:r>
    </w:p>
    <w:p w14:paraId="1AAECACB" w14:textId="35B666DF" w:rsidR="002B1554" w:rsidRDefault="002B1554">
      <w:pPr>
        <w:rPr>
          <w:lang w:val="en-US"/>
        </w:rPr>
      </w:pPr>
      <w:r>
        <w:rPr>
          <w:lang w:val="en-US"/>
        </w:rPr>
        <w:br w:type="page"/>
      </w:r>
    </w:p>
    <w:p w14:paraId="279D9D48" w14:textId="43E88A33" w:rsidR="002B1554" w:rsidRDefault="00E45F22" w:rsidP="002B1554">
      <w:pPr>
        <w:pStyle w:val="Heading2"/>
        <w:rPr>
          <w:lang w:val="en-US"/>
        </w:rPr>
      </w:pPr>
      <w:r>
        <w:rPr>
          <w:b w:val="0"/>
          <w:bCs/>
          <w:lang w:val="en-US"/>
        </w:rPr>
        <w:lastRenderedPageBreak/>
        <w:t>S</w:t>
      </w:r>
      <w:r w:rsidRPr="00867899">
        <w:rPr>
          <w:bCs/>
          <w:lang w:val="en-US"/>
        </w:rPr>
        <w:t>upplementa</w:t>
      </w:r>
      <w:r>
        <w:rPr>
          <w:bCs/>
          <w:lang w:val="en-US"/>
        </w:rPr>
        <w:t>ry</w:t>
      </w:r>
      <w:r w:rsidRPr="00867899">
        <w:rPr>
          <w:bCs/>
          <w:lang w:val="en-US"/>
        </w:rPr>
        <w:t xml:space="preserve"> </w:t>
      </w:r>
      <w:r w:rsidR="002B1554" w:rsidRPr="00867899">
        <w:rPr>
          <w:lang w:val="en-US"/>
        </w:rPr>
        <w:t xml:space="preserve">Table </w:t>
      </w:r>
      <w:r w:rsidR="006C250A">
        <w:rPr>
          <w:lang w:val="en-US"/>
        </w:rPr>
        <w:t>4</w:t>
      </w:r>
      <w:r w:rsidR="002B1554">
        <w:rPr>
          <w:lang w:val="en-US"/>
        </w:rPr>
        <w:t xml:space="preserve">. </w:t>
      </w:r>
      <w:r w:rsidR="002B1554" w:rsidRPr="002B1554">
        <w:rPr>
          <w:b w:val="0"/>
          <w:bCs/>
          <w:lang w:val="en-US"/>
        </w:rPr>
        <w:t>WPAI outcomes</w:t>
      </w:r>
    </w:p>
    <w:tbl>
      <w:tblPr>
        <w:tblW w:w="96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1665"/>
        <w:gridCol w:w="1666"/>
        <w:gridCol w:w="1665"/>
        <w:gridCol w:w="1666"/>
      </w:tblGrid>
      <w:tr w:rsidR="002B1554" w:rsidRPr="002B1554" w14:paraId="28B26DD0" w14:textId="77777777" w:rsidTr="002B1554">
        <w:trPr>
          <w:trHeight w:val="255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2CCB619" w14:textId="4A4CF7BD" w:rsidR="002B1554" w:rsidRPr="002B1554" w:rsidRDefault="002B1554" w:rsidP="002B155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XLRP disease stage  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2729642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Mild 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0FB05CC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Moderate 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91A26D7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Severe 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B50E01C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Total </w:t>
            </w:r>
          </w:p>
        </w:tc>
      </w:tr>
      <w:tr w:rsidR="002B1554" w:rsidRPr="002B1554" w14:paraId="2885E81E" w14:textId="77777777" w:rsidTr="002B1554">
        <w:trPr>
          <w:trHeight w:val="366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02B7DA8" w14:textId="77777777" w:rsidR="002B1554" w:rsidRPr="002B1554" w:rsidRDefault="002B1554" w:rsidP="002B1554">
            <w:pPr>
              <w:spacing w:after="0" w:line="240" w:lineRule="auto"/>
              <w:ind w:left="8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Current employment statu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F807F9A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FAC3486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C67E302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87C6D9D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2B1554" w:rsidRPr="002B1554" w14:paraId="5B188A83" w14:textId="77777777" w:rsidTr="002B1554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2696B3" w14:textId="77777777" w:rsidR="002B1554" w:rsidRPr="002B1554" w:rsidRDefault="002B1554" w:rsidP="002B1554">
            <w:pPr>
              <w:spacing w:after="0" w:line="240" w:lineRule="auto"/>
              <w:ind w:left="274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77015A9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1FBDCEC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6570C1F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478D88D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138</w:t>
            </w:r>
          </w:p>
        </w:tc>
      </w:tr>
      <w:tr w:rsidR="002B1554" w:rsidRPr="002B1554" w14:paraId="72623527" w14:textId="77777777" w:rsidTr="002B1554">
        <w:trPr>
          <w:trHeight w:val="134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86B601" w14:textId="77777777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6012C36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18 (36.7%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60A0A61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15 (42.9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A3D0141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9 (53.7%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1660888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62 (44.9%)</w:t>
            </w:r>
          </w:p>
        </w:tc>
      </w:tr>
      <w:tr w:rsidR="002B1554" w:rsidRPr="002B1554" w14:paraId="17936B7F" w14:textId="77777777" w:rsidTr="002B1554">
        <w:trPr>
          <w:trHeight w:val="155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C9DFACD" w14:textId="43355DDC" w:rsidR="002B1554" w:rsidRPr="002B1554" w:rsidRDefault="002B1554" w:rsidP="002B1554">
            <w:pPr>
              <w:spacing w:after="0" w:line="240" w:lineRule="auto"/>
              <w:ind w:left="634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3AB5807" w14:textId="715E8D0C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3.4, 51.7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F5CB7F2" w14:textId="5355F42D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6.3, 60.6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309899F" w14:textId="23855511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9.6, 67.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FF14FE8" w14:textId="4D1D242C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6.5, 53.6</w:t>
            </w:r>
          </w:p>
        </w:tc>
      </w:tr>
      <w:tr w:rsidR="002B1554" w:rsidRPr="002B1554" w14:paraId="09289D8D" w14:textId="77777777" w:rsidTr="002B1554">
        <w:trPr>
          <w:trHeight w:val="116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8FB67D" w14:textId="77777777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D589A99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1 (63.3%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B2FBA79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0 (57.1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1117418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5 (46.3%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59FA923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76 (55.1%)</w:t>
            </w:r>
          </w:p>
        </w:tc>
      </w:tr>
      <w:tr w:rsidR="002B1554" w:rsidRPr="002B1554" w14:paraId="3C925349" w14:textId="77777777" w:rsidTr="002B1554">
        <w:trPr>
          <w:trHeight w:val="4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30EB2F" w14:textId="72019242" w:rsidR="002B1554" w:rsidRPr="002B1554" w:rsidRDefault="002B1554" w:rsidP="002B1554">
            <w:pPr>
              <w:spacing w:after="0" w:line="240" w:lineRule="auto"/>
              <w:ind w:left="634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DBB566C" w14:textId="4154EBDB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8.3, 76.6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6EF39E3" w14:textId="71E91064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9.4, 73.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28C8C56" w14:textId="1526B262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2.6, 60.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4F09509" w14:textId="08961C5E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6.4, 63.5</w:t>
            </w:r>
          </w:p>
        </w:tc>
      </w:tr>
      <w:tr w:rsidR="00A66490" w:rsidRPr="002B1554" w14:paraId="2162272C" w14:textId="77777777" w:rsidTr="00A66490">
        <w:trPr>
          <w:trHeight w:val="203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491E944" w14:textId="31FD559B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Correlation with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c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linical stag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13E62D4" w14:textId="26676FE0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−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2426</w:t>
            </w:r>
          </w:p>
        </w:tc>
      </w:tr>
      <w:tr w:rsidR="00A66490" w:rsidRPr="002B1554" w14:paraId="5342612E" w14:textId="77777777" w:rsidTr="00A66490">
        <w:trPr>
          <w:trHeight w:val="269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8599C0" w14:textId="01CAEF8F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89FBDD4" w14:textId="2B660A1F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−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5060, 0.0209</w:t>
            </w:r>
          </w:p>
        </w:tc>
      </w:tr>
      <w:tr w:rsidR="00A66490" w:rsidRPr="002B1554" w14:paraId="01DAB0D8" w14:textId="77777777" w:rsidTr="00A66490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970285" w14:textId="6C32BB5C" w:rsidR="00A66490" w:rsidRPr="002B1554" w:rsidRDefault="00404223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0422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20"/>
                <w:szCs w:val="20"/>
                <w:lang w:val="en-US" w:eastAsia="en-GB"/>
              </w:rPr>
              <w:t>p-</w:t>
            </w:r>
            <w:r w:rsidR="00A66490"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75BA521" w14:textId="070E1AD4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779</w:t>
            </w:r>
          </w:p>
        </w:tc>
      </w:tr>
      <w:tr w:rsidR="00A66490" w:rsidRPr="002B1554" w14:paraId="49ED1D9E" w14:textId="77777777" w:rsidTr="00A66490">
        <w:trPr>
          <w:trHeight w:val="148"/>
        </w:trPr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4A35B29" w14:textId="03569F7A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bsenteeism (%)</w:t>
            </w:r>
          </w:p>
        </w:tc>
      </w:tr>
      <w:tr w:rsidR="002B1554" w:rsidRPr="002B1554" w14:paraId="5EFD4059" w14:textId="77777777" w:rsidTr="002B1554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8961B8E" w14:textId="77777777" w:rsidR="002B1554" w:rsidRPr="002B1554" w:rsidRDefault="002B1554" w:rsidP="002B1554">
            <w:pPr>
              <w:spacing w:after="0" w:line="240" w:lineRule="auto"/>
              <w:ind w:left="274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1ABD24E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7AFCB42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E15836A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A5F2437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72</w:t>
            </w:r>
          </w:p>
        </w:tc>
      </w:tr>
      <w:tr w:rsidR="002B1554" w:rsidRPr="002B1554" w14:paraId="7E7979F1" w14:textId="77777777" w:rsidTr="002B1554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9A8587" w14:textId="77777777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70154CD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 (0.00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91EFE42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.3 (10.73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50D1640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8.9 (27.77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21B5ADC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.3 (17.49)</w:t>
            </w:r>
          </w:p>
        </w:tc>
      </w:tr>
      <w:tr w:rsidR="002B1554" w:rsidRPr="002B1554" w14:paraId="2410D96D" w14:textId="77777777" w:rsidTr="002B1554">
        <w:trPr>
          <w:trHeight w:val="54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481275" w14:textId="139F065C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8F8C862" w14:textId="56C3BE4E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, 0.0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B2BFBB7" w14:textId="2E6889BC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−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7, 9.4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1648A72" w14:textId="7B78AB23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−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.6, 20.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92037FE" w14:textId="5F4A669B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2, 8.4</w:t>
            </w:r>
          </w:p>
        </w:tc>
      </w:tr>
      <w:tr w:rsidR="00A66490" w:rsidRPr="002B1554" w14:paraId="0F0FBFDB" w14:textId="77777777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71EF62" w14:textId="77777777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Kendall’s τ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1A69786" w14:textId="68C1F925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1739</w:t>
            </w:r>
          </w:p>
        </w:tc>
      </w:tr>
      <w:tr w:rsidR="00A66490" w:rsidRPr="002B1554" w14:paraId="20BDF250" w14:textId="77777777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A3FF5AB" w14:textId="444F431E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8D57A34" w14:textId="428A61A2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186, 0.3211</w:t>
            </w:r>
          </w:p>
        </w:tc>
      </w:tr>
      <w:tr w:rsidR="00A66490" w:rsidRPr="002B1554" w14:paraId="0C36C779" w14:textId="77777777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059D3D" w14:textId="5AEA2040" w:rsidR="00A66490" w:rsidRPr="002B1554" w:rsidRDefault="00404223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0422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20"/>
                <w:szCs w:val="20"/>
                <w:lang w:val="en-US" w:eastAsia="en-GB"/>
              </w:rPr>
              <w:t>p-</w:t>
            </w:r>
            <w:r w:rsidR="00A66490"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CF348A6" w14:textId="305F3055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284</w:t>
            </w:r>
          </w:p>
        </w:tc>
      </w:tr>
      <w:tr w:rsidR="00A66490" w:rsidRPr="002B1554" w14:paraId="0A560020" w14:textId="77777777"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AC09D0E" w14:textId="12C22282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Presenteeism (%)</w:t>
            </w:r>
          </w:p>
        </w:tc>
      </w:tr>
      <w:tr w:rsidR="002B1554" w:rsidRPr="002B1554" w14:paraId="35943B0A" w14:textId="77777777" w:rsidTr="002B1554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04F7D88" w14:textId="77777777" w:rsidR="002B1554" w:rsidRPr="002B1554" w:rsidRDefault="002B1554" w:rsidP="002B1554">
            <w:pPr>
              <w:spacing w:after="0" w:line="240" w:lineRule="auto"/>
              <w:ind w:left="274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48F7CD6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FB4DA96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83272DA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26CDE2D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74</w:t>
            </w:r>
          </w:p>
        </w:tc>
      </w:tr>
      <w:tr w:rsidR="002B1554" w:rsidRPr="002B1554" w14:paraId="375C9472" w14:textId="77777777" w:rsidTr="002B1554">
        <w:trPr>
          <w:trHeight w:val="15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2A9CE8B" w14:textId="77777777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7657128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15.2 (18.83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9B2CA06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3.5 (26.61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AFD0E63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4.8 (31.11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91DCD5F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6.8 (26.95)</w:t>
            </w:r>
          </w:p>
        </w:tc>
      </w:tr>
      <w:tr w:rsidR="002B1554" w:rsidRPr="002B1554" w14:paraId="2EE782BE" w14:textId="77777777" w:rsidTr="002B1554">
        <w:trPr>
          <w:trHeight w:val="11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5B7B892" w14:textId="258C6A9A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430AD1B" w14:textId="16E26F90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8.0, 22.3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A6DA638" w14:textId="07DEA415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1.0, 46.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B8EA223" w14:textId="03497906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2.0, 47.6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9EEF2DB" w14:textId="34B481EB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0.5, 33.0</w:t>
            </w:r>
          </w:p>
        </w:tc>
      </w:tr>
      <w:tr w:rsidR="00A66490" w:rsidRPr="002B1554" w14:paraId="5713952E" w14:textId="77777777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8F7BEF" w14:textId="77777777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Kendall’s τ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4C79107" w14:textId="70594F24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2539</w:t>
            </w:r>
          </w:p>
        </w:tc>
      </w:tr>
      <w:tr w:rsidR="00A66490" w:rsidRPr="002B1554" w14:paraId="48581086" w14:textId="77777777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4EE52C" w14:textId="0BE8EAB2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2E9A47D" w14:textId="7AB98EBC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1044, 0.3923</w:t>
            </w:r>
          </w:p>
        </w:tc>
      </w:tr>
      <w:tr w:rsidR="00A66490" w:rsidRPr="002B1554" w14:paraId="26BFACBB" w14:textId="77777777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57EB899" w14:textId="6361E629" w:rsidR="00A66490" w:rsidRPr="002B1554" w:rsidRDefault="00404223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0422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20"/>
                <w:szCs w:val="20"/>
                <w:lang w:val="en-US" w:eastAsia="en-GB"/>
              </w:rPr>
              <w:t>p-</w:t>
            </w:r>
            <w:r w:rsidR="00A66490"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9395004" w14:textId="70C591E6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010</w:t>
            </w:r>
          </w:p>
        </w:tc>
      </w:tr>
      <w:tr w:rsidR="00A66490" w:rsidRPr="002B1554" w14:paraId="6CDAE499" w14:textId="77777777"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E7796A4" w14:textId="543F1191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Work productivity loss (%)</w:t>
            </w:r>
          </w:p>
        </w:tc>
      </w:tr>
      <w:tr w:rsidR="002B1554" w:rsidRPr="002B1554" w14:paraId="61DF52CA" w14:textId="77777777" w:rsidTr="002B1554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480A550" w14:textId="77777777" w:rsidR="002B1554" w:rsidRPr="002B1554" w:rsidRDefault="002B1554" w:rsidP="002B1554">
            <w:pPr>
              <w:spacing w:after="0" w:line="240" w:lineRule="auto"/>
              <w:ind w:left="274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lastRenderedPageBreak/>
              <w:t>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652BEE8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F72CA1B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1C06984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D9CC285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72</w:t>
            </w:r>
          </w:p>
        </w:tc>
      </w:tr>
      <w:tr w:rsidR="002B1554" w:rsidRPr="002B1554" w14:paraId="1B2A8051" w14:textId="77777777" w:rsidTr="002B1554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77ED7E" w14:textId="77777777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6DEDA02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16.3 (19.04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E5E5365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5.4 (28.49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3B22D46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5.3 (31.31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57F9957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8.2 (27.71)</w:t>
            </w:r>
          </w:p>
        </w:tc>
      </w:tr>
      <w:tr w:rsidR="002B1554" w:rsidRPr="002B1554" w14:paraId="3B923B99" w14:textId="77777777" w:rsidTr="002B1554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8895182" w14:textId="34647AB6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708B6E6" w14:textId="0DC45590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8.8, 23.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45D8B1F" w14:textId="40133231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2.1, 48.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3AED784" w14:textId="3B795ED3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2.4, 48.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58E9FB9" w14:textId="3A379EB8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1.7, 34.7</w:t>
            </w:r>
          </w:p>
        </w:tc>
      </w:tr>
      <w:tr w:rsidR="00A66490" w:rsidRPr="002B1554" w14:paraId="6FA638E4" w14:textId="77777777" w:rsidTr="00A66490">
        <w:trPr>
          <w:trHeight w:val="219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0529AE" w14:textId="77777777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Kendall’s τ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E2C2C24" w14:textId="4710C0CE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2374</w:t>
            </w:r>
          </w:p>
        </w:tc>
      </w:tr>
      <w:tr w:rsidR="00A66490" w:rsidRPr="002B1554" w14:paraId="0E754C66" w14:textId="77777777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E17E89" w14:textId="02D0B910" w:rsidR="00A66490" w:rsidRPr="002B1554" w:rsidRDefault="00A66490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4C2564A" w14:textId="2B1B6A1B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847, 0.3792</w:t>
            </w:r>
          </w:p>
        </w:tc>
      </w:tr>
      <w:tr w:rsidR="00A66490" w:rsidRPr="002B1554" w14:paraId="61740559" w14:textId="77777777" w:rsidTr="00A66490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5008DAA" w14:textId="30FADA15" w:rsidR="00A66490" w:rsidRPr="002B1554" w:rsidRDefault="00404223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0422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20"/>
                <w:szCs w:val="20"/>
                <w:lang w:val="en-US" w:eastAsia="en-GB"/>
              </w:rPr>
              <w:t>p-</w:t>
            </w:r>
            <w:r w:rsidR="00A66490"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666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715914E" w14:textId="4DEEA68A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025</w:t>
            </w:r>
          </w:p>
        </w:tc>
      </w:tr>
      <w:tr w:rsidR="00A66490" w:rsidRPr="002B1554" w14:paraId="1A26203C" w14:textId="77777777">
        <w:tc>
          <w:tcPr>
            <w:tcW w:w="96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A0E1AC7" w14:textId="663FCB27" w:rsidR="00A66490" w:rsidRPr="002B1554" w:rsidRDefault="00A66490" w:rsidP="00A6649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ctivity impairment (%)</w:t>
            </w:r>
          </w:p>
        </w:tc>
      </w:tr>
      <w:tr w:rsidR="002B1554" w:rsidRPr="002B1554" w14:paraId="67F97DC2" w14:textId="77777777" w:rsidTr="002B1554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3AF4C67" w14:textId="77777777" w:rsidR="002B1554" w:rsidRPr="002B1554" w:rsidRDefault="002B1554" w:rsidP="002B1554">
            <w:pPr>
              <w:spacing w:after="0" w:line="240" w:lineRule="auto"/>
              <w:ind w:left="274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712E482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AD527F0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E6A24CA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91223F0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135</w:t>
            </w:r>
          </w:p>
        </w:tc>
      </w:tr>
      <w:tr w:rsidR="002B1554" w:rsidRPr="002B1554" w14:paraId="7344EB82" w14:textId="77777777" w:rsidTr="002B1554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5A77EE" w14:textId="77777777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Mean (SD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EB7DA59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0.9 (27.23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E406FF4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4.9 (31.09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913EBDD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9.3 (32.55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5C4C3974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1.9 (31.30)</w:t>
            </w:r>
          </w:p>
        </w:tc>
      </w:tr>
      <w:tr w:rsidR="002B1554" w:rsidRPr="002B1554" w14:paraId="15778CDB" w14:textId="77777777" w:rsidTr="002B1554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0BC84C" w14:textId="00D4B4AD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D0FDF00" w14:textId="7B2402AC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22.8, 39.0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4EB0992" w14:textId="2F8778AC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4.2, 55.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7DB0892" w14:textId="7B2D2AFC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40.4, 58.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8E49D69" w14:textId="0ED6F0D9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36.5, 47.2</w:t>
            </w:r>
          </w:p>
        </w:tc>
      </w:tr>
      <w:tr w:rsidR="002B1554" w:rsidRPr="002B1554" w14:paraId="04FF895A" w14:textId="77777777" w:rsidTr="008B7F4D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6635A84" w14:textId="77777777" w:rsidR="002B1554" w:rsidRPr="002B1554" w:rsidRDefault="002B1554" w:rsidP="008B7F4D">
            <w:pPr>
              <w:spacing w:after="0" w:line="240" w:lineRule="auto"/>
              <w:ind w:left="446" w:hanging="86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Kendall’s τ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C945331" w14:textId="77777777" w:rsidR="002B1554" w:rsidRPr="002B1554" w:rsidRDefault="002B1554" w:rsidP="008B7F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2031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1486573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0168E724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077F505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2B1554" w:rsidRPr="002B1554" w14:paraId="27AB3503" w14:textId="77777777" w:rsidTr="002B1554"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A44FA14" w14:textId="66E26C80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233AB230" w14:textId="17696922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925, 0.3087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1DD2A039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34597ACE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67C91157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  <w:tr w:rsidR="002B1554" w:rsidRPr="002B1554" w14:paraId="7D4228CA" w14:textId="77777777" w:rsidTr="002B1554">
        <w:trPr>
          <w:trHeight w:val="27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E1D77F9" w14:textId="77777777" w:rsidR="002B1554" w:rsidRPr="002B1554" w:rsidRDefault="002B1554" w:rsidP="002B1554">
            <w:pPr>
              <w:spacing w:after="0" w:line="240" w:lineRule="auto"/>
              <w:ind w:left="446" w:hanging="86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404223">
              <w:rPr>
                <w:rFonts w:ascii="Calibri" w:eastAsia="Times New Roman" w:hAnsi="Calibri" w:cs="Calibri"/>
                <w:i/>
                <w:iCs/>
                <w:color w:val="000000" w:themeColor="text1"/>
                <w:kern w:val="24"/>
                <w:sz w:val="20"/>
                <w:szCs w:val="20"/>
                <w:lang w:val="en-US" w:eastAsia="en-GB"/>
              </w:rPr>
              <w:t>p-</w:t>
            </w: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valu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B907B06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0.000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0CC80D9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707805C8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bottom"/>
            <w:hideMark/>
          </w:tcPr>
          <w:p w14:paraId="4782BAB9" w14:textId="77777777" w:rsidR="002B1554" w:rsidRPr="002B1554" w:rsidRDefault="002B1554" w:rsidP="002B15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B155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 </w:t>
            </w:r>
          </w:p>
        </w:tc>
      </w:tr>
    </w:tbl>
    <w:p w14:paraId="31954571" w14:textId="3DF2DCD1" w:rsidR="00501428" w:rsidRDefault="00331FA8" w:rsidP="0025747C">
      <w:pPr>
        <w:spacing w:line="240" w:lineRule="auto"/>
        <w:rPr>
          <w:sz w:val="18"/>
          <w:szCs w:val="18"/>
          <w:lang w:val="en-US"/>
        </w:rPr>
      </w:pPr>
      <w:r w:rsidRPr="00331FA8">
        <w:rPr>
          <w:sz w:val="18"/>
          <w:szCs w:val="18"/>
          <w:lang w:val="en-US"/>
        </w:rPr>
        <w:t>CI, confidence interval; SD, standard deviation; XLRP, X-linked retinitis pigmentosa</w:t>
      </w:r>
      <w:r>
        <w:rPr>
          <w:sz w:val="18"/>
          <w:szCs w:val="18"/>
          <w:lang w:val="en-US"/>
        </w:rPr>
        <w:t xml:space="preserve">; </w:t>
      </w:r>
      <w:r w:rsidRPr="00331FA8">
        <w:rPr>
          <w:sz w:val="18"/>
          <w:szCs w:val="18"/>
          <w:lang w:val="en-US"/>
        </w:rPr>
        <w:t>WPAI</w:t>
      </w:r>
      <w:r>
        <w:rPr>
          <w:sz w:val="18"/>
          <w:szCs w:val="18"/>
          <w:lang w:val="en-US"/>
        </w:rPr>
        <w:t xml:space="preserve">, </w:t>
      </w:r>
      <w:r w:rsidRPr="00331FA8">
        <w:rPr>
          <w:sz w:val="18"/>
          <w:szCs w:val="18"/>
          <w:lang w:val="en-US"/>
        </w:rPr>
        <w:t>Work Productivity and Activity Impairment</w:t>
      </w:r>
      <w:r>
        <w:rPr>
          <w:sz w:val="18"/>
          <w:szCs w:val="18"/>
          <w:lang w:val="en-US"/>
        </w:rPr>
        <w:t>.</w:t>
      </w:r>
    </w:p>
    <w:p w14:paraId="6530DD57" w14:textId="5CA702FA" w:rsidR="00661A48" w:rsidRPr="004E5E47" w:rsidRDefault="00661A48" w:rsidP="00F1474E">
      <w:pPr>
        <w:rPr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38E36FD8" w14:textId="65D26C2D" w:rsidR="00501428" w:rsidRDefault="00AA6C51" w:rsidP="00AC48AC">
      <w:pPr>
        <w:pStyle w:val="Heading2"/>
        <w:rPr>
          <w:b w:val="0"/>
          <w:bCs/>
          <w:lang w:val="en-US"/>
        </w:rPr>
      </w:pPr>
      <w:bookmarkStart w:id="1" w:name="_Hlk183510360"/>
      <w:r>
        <w:rPr>
          <w:lang w:val="en-US"/>
        </w:rPr>
        <w:lastRenderedPageBreak/>
        <w:t>S</w:t>
      </w:r>
      <w:r w:rsidR="00501428" w:rsidRPr="00867899">
        <w:rPr>
          <w:lang w:val="en-US"/>
        </w:rPr>
        <w:t>upplementa</w:t>
      </w:r>
      <w:r w:rsidR="00536B94">
        <w:rPr>
          <w:lang w:val="en-US"/>
        </w:rPr>
        <w:t>ry</w:t>
      </w:r>
      <w:r w:rsidR="00501428" w:rsidRPr="00867899">
        <w:rPr>
          <w:lang w:val="en-US"/>
        </w:rPr>
        <w:t xml:space="preserve"> Figure </w:t>
      </w:r>
      <w:r w:rsidR="004E5E47">
        <w:rPr>
          <w:lang w:val="en-US"/>
        </w:rPr>
        <w:t>1</w:t>
      </w:r>
      <w:r w:rsidR="00501428">
        <w:rPr>
          <w:lang w:val="en-US"/>
        </w:rPr>
        <w:t xml:space="preserve">. </w:t>
      </w:r>
      <w:bookmarkEnd w:id="1"/>
      <w:r w:rsidR="00501428" w:rsidRPr="00AC48AC">
        <w:rPr>
          <w:b w:val="0"/>
          <w:bCs/>
          <w:lang w:val="en-US"/>
        </w:rPr>
        <w:t>PGI outcomes</w:t>
      </w:r>
    </w:p>
    <w:p w14:paraId="5158394C" w14:textId="73EA2827" w:rsidR="00495AD5" w:rsidRDefault="00495AD5" w:rsidP="00495AD5">
      <w:pPr>
        <w:rPr>
          <w:lang w:val="en-US"/>
        </w:rPr>
      </w:pPr>
    </w:p>
    <w:p w14:paraId="49971EBF" w14:textId="31CE4DB7" w:rsidR="00C04849" w:rsidRDefault="00C04849" w:rsidP="00C04849">
      <w:pPr>
        <w:spacing w:before="0" w:after="0" w:line="240" w:lineRule="auto"/>
        <w:rPr>
          <w:sz w:val="18"/>
          <w:szCs w:val="18"/>
          <w:lang w:val="en-US"/>
        </w:rPr>
      </w:pPr>
      <w:r w:rsidRPr="00C04849">
        <w:rPr>
          <w:sz w:val="18"/>
          <w:szCs w:val="18"/>
          <w:lang w:val="en-US"/>
        </w:rPr>
        <w:t xml:space="preserve">Scoring ranged from ‘not at all’ to ‘very much’ on a 5-point scale. </w:t>
      </w:r>
    </w:p>
    <w:p w14:paraId="634C68D4" w14:textId="7A9633E4" w:rsidR="00CF16C8" w:rsidRPr="00331FA8" w:rsidRDefault="00CF16C8" w:rsidP="00BB61AF">
      <w:pPr>
        <w:spacing w:before="0" w:after="0" w:line="240" w:lineRule="auto"/>
        <w:rPr>
          <w:sz w:val="18"/>
          <w:szCs w:val="18"/>
          <w:lang w:val="en-US"/>
        </w:rPr>
      </w:pPr>
      <w:r w:rsidRPr="00331FA8">
        <w:rPr>
          <w:sz w:val="18"/>
          <w:szCs w:val="18"/>
          <w:lang w:val="en-US"/>
        </w:rPr>
        <w:t xml:space="preserve">CI, confidence interval; </w:t>
      </w:r>
      <w:r>
        <w:rPr>
          <w:sz w:val="18"/>
          <w:szCs w:val="18"/>
          <w:lang w:val="en-US"/>
        </w:rPr>
        <w:t>PGI, Patient Global Impression;</w:t>
      </w:r>
      <w:r w:rsidRPr="00661A48">
        <w:rPr>
          <w:sz w:val="18"/>
          <w:szCs w:val="18"/>
          <w:lang w:val="en-US"/>
        </w:rPr>
        <w:t xml:space="preserve"> </w:t>
      </w:r>
      <w:r w:rsidRPr="00331FA8">
        <w:rPr>
          <w:sz w:val="18"/>
          <w:szCs w:val="18"/>
          <w:lang w:val="en-US"/>
        </w:rPr>
        <w:t>XLRP, X-linked retinitis pigmentosa</w:t>
      </w:r>
      <w:r>
        <w:rPr>
          <w:sz w:val="18"/>
          <w:szCs w:val="18"/>
          <w:lang w:val="en-US"/>
        </w:rPr>
        <w:t>.</w:t>
      </w:r>
    </w:p>
    <w:sectPr w:rsidR="00CF16C8" w:rsidRPr="00331FA8" w:rsidSect="005B5731">
      <w:footerReference w:type="default" r:id="rId1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45053" w14:textId="77777777" w:rsidR="00040390" w:rsidRDefault="00040390" w:rsidP="005B5731">
      <w:pPr>
        <w:spacing w:after="0" w:line="240" w:lineRule="auto"/>
      </w:pPr>
      <w:r>
        <w:separator/>
      </w:r>
    </w:p>
  </w:endnote>
  <w:endnote w:type="continuationSeparator" w:id="0">
    <w:p w14:paraId="38D20A67" w14:textId="77777777" w:rsidR="00040390" w:rsidRDefault="00040390" w:rsidP="005B5731">
      <w:pPr>
        <w:spacing w:after="0" w:line="240" w:lineRule="auto"/>
      </w:pPr>
      <w:r>
        <w:continuationSeparator/>
      </w:r>
    </w:p>
  </w:endnote>
  <w:endnote w:type="continuationNotice" w:id="1">
    <w:p w14:paraId="4903D13B" w14:textId="77777777" w:rsidR="00040390" w:rsidRDefault="000403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8031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4F887" w14:textId="0EB9745D" w:rsidR="005B5731" w:rsidRDefault="005B57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A193AB" w14:textId="77777777" w:rsidR="005B5731" w:rsidRDefault="005B57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F24EB0" w14:textId="77777777" w:rsidR="00040390" w:rsidRDefault="00040390" w:rsidP="005B5731">
      <w:pPr>
        <w:spacing w:after="0" w:line="240" w:lineRule="auto"/>
      </w:pPr>
      <w:r>
        <w:separator/>
      </w:r>
    </w:p>
  </w:footnote>
  <w:footnote w:type="continuationSeparator" w:id="0">
    <w:p w14:paraId="3944A276" w14:textId="77777777" w:rsidR="00040390" w:rsidRDefault="00040390" w:rsidP="005B5731">
      <w:pPr>
        <w:spacing w:after="0" w:line="240" w:lineRule="auto"/>
      </w:pPr>
      <w:r>
        <w:continuationSeparator/>
      </w:r>
    </w:p>
  </w:footnote>
  <w:footnote w:type="continuationNotice" w:id="1">
    <w:p w14:paraId="7A54B4CF" w14:textId="77777777" w:rsidR="00040390" w:rsidRDefault="000403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03208"/>
    <w:multiLevelType w:val="hybridMultilevel"/>
    <w:tmpl w:val="A454D6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C6ADF"/>
    <w:multiLevelType w:val="hybridMultilevel"/>
    <w:tmpl w:val="9A08B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4604F"/>
    <w:multiLevelType w:val="hybridMultilevel"/>
    <w:tmpl w:val="CF348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E75C0"/>
    <w:multiLevelType w:val="hybridMultilevel"/>
    <w:tmpl w:val="17FC7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27CFF"/>
    <w:multiLevelType w:val="hybridMultilevel"/>
    <w:tmpl w:val="427E2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5E1179"/>
    <w:multiLevelType w:val="hybridMultilevel"/>
    <w:tmpl w:val="2202F57E"/>
    <w:lvl w:ilvl="0" w:tplc="81700F12">
      <w:start w:val="1"/>
      <w:numFmt w:val="bullet"/>
      <w:pStyle w:val="Bullet11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90E55"/>
    <w:multiLevelType w:val="hybridMultilevel"/>
    <w:tmpl w:val="F9A61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E94918"/>
    <w:multiLevelType w:val="hybridMultilevel"/>
    <w:tmpl w:val="B5260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83C75"/>
    <w:multiLevelType w:val="hybridMultilevel"/>
    <w:tmpl w:val="F8D23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2B47D9"/>
    <w:multiLevelType w:val="hybridMultilevel"/>
    <w:tmpl w:val="01CC5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5F32F2"/>
    <w:multiLevelType w:val="hybridMultilevel"/>
    <w:tmpl w:val="AC6C1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8207BD"/>
    <w:multiLevelType w:val="hybridMultilevel"/>
    <w:tmpl w:val="67360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0D70F8"/>
    <w:multiLevelType w:val="hybridMultilevel"/>
    <w:tmpl w:val="17044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AC03EE"/>
    <w:multiLevelType w:val="hybridMultilevel"/>
    <w:tmpl w:val="F6C45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7A2CBA"/>
    <w:multiLevelType w:val="hybridMultilevel"/>
    <w:tmpl w:val="2CE01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030ADB"/>
    <w:multiLevelType w:val="hybridMultilevel"/>
    <w:tmpl w:val="3214B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61448A"/>
    <w:multiLevelType w:val="hybridMultilevel"/>
    <w:tmpl w:val="61686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F81F93"/>
    <w:multiLevelType w:val="hybridMultilevel"/>
    <w:tmpl w:val="180CCA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1B6F20"/>
    <w:multiLevelType w:val="multilevel"/>
    <w:tmpl w:val="C584F5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 w15:restartNumberingAfterBreak="0">
    <w:nsid w:val="7138358C"/>
    <w:multiLevelType w:val="multilevel"/>
    <w:tmpl w:val="0C183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01984409">
    <w:abstractNumId w:val="12"/>
  </w:num>
  <w:num w:numId="2" w16cid:durableId="1095249519">
    <w:abstractNumId w:val="6"/>
  </w:num>
  <w:num w:numId="3" w16cid:durableId="377706859">
    <w:abstractNumId w:val="13"/>
  </w:num>
  <w:num w:numId="4" w16cid:durableId="1527253929">
    <w:abstractNumId w:val="1"/>
  </w:num>
  <w:num w:numId="5" w16cid:durableId="2123836352">
    <w:abstractNumId w:val="17"/>
  </w:num>
  <w:num w:numId="6" w16cid:durableId="1369260858">
    <w:abstractNumId w:val="7"/>
  </w:num>
  <w:num w:numId="7" w16cid:durableId="59255248">
    <w:abstractNumId w:val="14"/>
  </w:num>
  <w:num w:numId="8" w16cid:durableId="1088309942">
    <w:abstractNumId w:val="11"/>
  </w:num>
  <w:num w:numId="9" w16cid:durableId="1810242487">
    <w:abstractNumId w:val="3"/>
  </w:num>
  <w:num w:numId="10" w16cid:durableId="12196444">
    <w:abstractNumId w:val="8"/>
  </w:num>
  <w:num w:numId="11" w16cid:durableId="1677884174">
    <w:abstractNumId w:val="2"/>
  </w:num>
  <w:num w:numId="12" w16cid:durableId="1673793937">
    <w:abstractNumId w:val="10"/>
  </w:num>
  <w:num w:numId="13" w16cid:durableId="1453093494">
    <w:abstractNumId w:val="5"/>
  </w:num>
  <w:num w:numId="14" w16cid:durableId="1368405666">
    <w:abstractNumId w:val="0"/>
  </w:num>
  <w:num w:numId="15" w16cid:durableId="1754545938">
    <w:abstractNumId w:val="16"/>
  </w:num>
  <w:num w:numId="16" w16cid:durableId="758792198">
    <w:abstractNumId w:val="4"/>
  </w:num>
  <w:num w:numId="17" w16cid:durableId="2139450616">
    <w:abstractNumId w:val="15"/>
  </w:num>
  <w:num w:numId="18" w16cid:durableId="1278835202">
    <w:abstractNumId w:val="9"/>
  </w:num>
  <w:num w:numId="19" w16cid:durableId="1805850419">
    <w:abstractNumId w:val="18"/>
  </w:num>
  <w:num w:numId="20" w16cid:durableId="76561957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oNotTrackFormatting/>
  <w:defaultTabStop w:val="567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sszed7vapafedeerv5wzra2r5af2respe&quot;&gt;XLRP EndNote Library&lt;record-ids&gt;&lt;item&gt;1&lt;/item&gt;&lt;item&gt;2&lt;/item&gt;&lt;item&gt;3&lt;/item&gt;&lt;item&gt;4&lt;/item&gt;&lt;item&gt;5&lt;/item&gt;&lt;item&gt;6&lt;/item&gt;&lt;item&gt;8&lt;/item&gt;&lt;item&gt;10&lt;/item&gt;&lt;item&gt;13&lt;/item&gt;&lt;item&gt;14&lt;/item&gt;&lt;item&gt;15&lt;/item&gt;&lt;item&gt;17&lt;/item&gt;&lt;item&gt;18&lt;/item&gt;&lt;item&gt;19&lt;/item&gt;&lt;item&gt;20&lt;/item&gt;&lt;item&gt;22&lt;/item&gt;&lt;item&gt;26&lt;/item&gt;&lt;item&gt;28&lt;/item&gt;&lt;item&gt;30&lt;/item&gt;&lt;item&gt;32&lt;/item&gt;&lt;item&gt;34&lt;/item&gt;&lt;item&gt;35&lt;/item&gt;&lt;item&gt;36&lt;/item&gt;&lt;item&gt;37&lt;/item&gt;&lt;/record-ids&gt;&lt;/item&gt;&lt;/Libraries&gt;"/>
  </w:docVars>
  <w:rsids>
    <w:rsidRoot w:val="00B658D5"/>
    <w:rsid w:val="0000086C"/>
    <w:rsid w:val="00000886"/>
    <w:rsid w:val="0000194A"/>
    <w:rsid w:val="00002A9C"/>
    <w:rsid w:val="00002D8B"/>
    <w:rsid w:val="00003BCB"/>
    <w:rsid w:val="000048BC"/>
    <w:rsid w:val="0000519B"/>
    <w:rsid w:val="000057EB"/>
    <w:rsid w:val="000069FC"/>
    <w:rsid w:val="00006AF5"/>
    <w:rsid w:val="00007A5E"/>
    <w:rsid w:val="00007C5C"/>
    <w:rsid w:val="000133BF"/>
    <w:rsid w:val="0001565F"/>
    <w:rsid w:val="00015AAF"/>
    <w:rsid w:val="00015DD2"/>
    <w:rsid w:val="000204BB"/>
    <w:rsid w:val="00021D70"/>
    <w:rsid w:val="00022751"/>
    <w:rsid w:val="00022EF0"/>
    <w:rsid w:val="0002302C"/>
    <w:rsid w:val="00023A52"/>
    <w:rsid w:val="00023D06"/>
    <w:rsid w:val="0002422E"/>
    <w:rsid w:val="00024A4C"/>
    <w:rsid w:val="00024CB1"/>
    <w:rsid w:val="000252A8"/>
    <w:rsid w:val="00025EBF"/>
    <w:rsid w:val="000260E3"/>
    <w:rsid w:val="000267CA"/>
    <w:rsid w:val="000275DE"/>
    <w:rsid w:val="00027873"/>
    <w:rsid w:val="00027D26"/>
    <w:rsid w:val="00027DFC"/>
    <w:rsid w:val="00030041"/>
    <w:rsid w:val="00030341"/>
    <w:rsid w:val="00030552"/>
    <w:rsid w:val="000309D8"/>
    <w:rsid w:val="00031244"/>
    <w:rsid w:val="000315C4"/>
    <w:rsid w:val="00031856"/>
    <w:rsid w:val="00032A6C"/>
    <w:rsid w:val="00032B11"/>
    <w:rsid w:val="00033591"/>
    <w:rsid w:val="000336EE"/>
    <w:rsid w:val="00033B2D"/>
    <w:rsid w:val="00033F33"/>
    <w:rsid w:val="00034095"/>
    <w:rsid w:val="000340C2"/>
    <w:rsid w:val="00035BE9"/>
    <w:rsid w:val="00036938"/>
    <w:rsid w:val="00036E23"/>
    <w:rsid w:val="00037269"/>
    <w:rsid w:val="00037B27"/>
    <w:rsid w:val="00037EE8"/>
    <w:rsid w:val="00040390"/>
    <w:rsid w:val="00041A49"/>
    <w:rsid w:val="00042096"/>
    <w:rsid w:val="0004345A"/>
    <w:rsid w:val="000450DD"/>
    <w:rsid w:val="00045F21"/>
    <w:rsid w:val="00046328"/>
    <w:rsid w:val="00046719"/>
    <w:rsid w:val="000514F4"/>
    <w:rsid w:val="000519E1"/>
    <w:rsid w:val="0005255E"/>
    <w:rsid w:val="00054985"/>
    <w:rsid w:val="0005549E"/>
    <w:rsid w:val="0005580A"/>
    <w:rsid w:val="00056235"/>
    <w:rsid w:val="00061988"/>
    <w:rsid w:val="00061C4A"/>
    <w:rsid w:val="0006284A"/>
    <w:rsid w:val="000631F1"/>
    <w:rsid w:val="00063786"/>
    <w:rsid w:val="000655CD"/>
    <w:rsid w:val="00066747"/>
    <w:rsid w:val="00067539"/>
    <w:rsid w:val="0006757C"/>
    <w:rsid w:val="0007119D"/>
    <w:rsid w:val="00071565"/>
    <w:rsid w:val="0007253D"/>
    <w:rsid w:val="000731AB"/>
    <w:rsid w:val="0007408E"/>
    <w:rsid w:val="00074650"/>
    <w:rsid w:val="000771F6"/>
    <w:rsid w:val="000776A8"/>
    <w:rsid w:val="000806F7"/>
    <w:rsid w:val="000823F9"/>
    <w:rsid w:val="0008264F"/>
    <w:rsid w:val="00082703"/>
    <w:rsid w:val="00082A1E"/>
    <w:rsid w:val="00082B30"/>
    <w:rsid w:val="00082C5E"/>
    <w:rsid w:val="00083275"/>
    <w:rsid w:val="00083808"/>
    <w:rsid w:val="00083CAA"/>
    <w:rsid w:val="00084FEB"/>
    <w:rsid w:val="00085B4C"/>
    <w:rsid w:val="00085F1F"/>
    <w:rsid w:val="0008659F"/>
    <w:rsid w:val="00086FA9"/>
    <w:rsid w:val="00087677"/>
    <w:rsid w:val="00087B70"/>
    <w:rsid w:val="00087D22"/>
    <w:rsid w:val="00091924"/>
    <w:rsid w:val="00091F94"/>
    <w:rsid w:val="00091FF0"/>
    <w:rsid w:val="00093679"/>
    <w:rsid w:val="000939A1"/>
    <w:rsid w:val="00094F5D"/>
    <w:rsid w:val="00095BB7"/>
    <w:rsid w:val="00095DDE"/>
    <w:rsid w:val="00096E7C"/>
    <w:rsid w:val="0009776E"/>
    <w:rsid w:val="00097F0A"/>
    <w:rsid w:val="000A0CA8"/>
    <w:rsid w:val="000A2045"/>
    <w:rsid w:val="000A2050"/>
    <w:rsid w:val="000A2A52"/>
    <w:rsid w:val="000A4BC5"/>
    <w:rsid w:val="000A4F48"/>
    <w:rsid w:val="000A56AC"/>
    <w:rsid w:val="000A6013"/>
    <w:rsid w:val="000A60EB"/>
    <w:rsid w:val="000A775E"/>
    <w:rsid w:val="000A7F90"/>
    <w:rsid w:val="000B0AA4"/>
    <w:rsid w:val="000B0BEC"/>
    <w:rsid w:val="000B1FB7"/>
    <w:rsid w:val="000B21C1"/>
    <w:rsid w:val="000B2A98"/>
    <w:rsid w:val="000B4513"/>
    <w:rsid w:val="000B5538"/>
    <w:rsid w:val="000B570A"/>
    <w:rsid w:val="000B5979"/>
    <w:rsid w:val="000B5FFB"/>
    <w:rsid w:val="000B6478"/>
    <w:rsid w:val="000B6DBF"/>
    <w:rsid w:val="000B7A35"/>
    <w:rsid w:val="000C0D3B"/>
    <w:rsid w:val="000C2296"/>
    <w:rsid w:val="000C3A31"/>
    <w:rsid w:val="000C42AF"/>
    <w:rsid w:val="000C4E80"/>
    <w:rsid w:val="000C5B6D"/>
    <w:rsid w:val="000C6113"/>
    <w:rsid w:val="000C613C"/>
    <w:rsid w:val="000C7028"/>
    <w:rsid w:val="000D0ADF"/>
    <w:rsid w:val="000D0F9F"/>
    <w:rsid w:val="000D19B9"/>
    <w:rsid w:val="000D438E"/>
    <w:rsid w:val="000D453C"/>
    <w:rsid w:val="000D4D1F"/>
    <w:rsid w:val="000D552F"/>
    <w:rsid w:val="000D6148"/>
    <w:rsid w:val="000D7795"/>
    <w:rsid w:val="000E0EEB"/>
    <w:rsid w:val="000E11C5"/>
    <w:rsid w:val="000E251A"/>
    <w:rsid w:val="000E4A63"/>
    <w:rsid w:val="000E60D7"/>
    <w:rsid w:val="000E64CD"/>
    <w:rsid w:val="000E6547"/>
    <w:rsid w:val="000E70AC"/>
    <w:rsid w:val="000E7B75"/>
    <w:rsid w:val="000F009D"/>
    <w:rsid w:val="000F07E9"/>
    <w:rsid w:val="000F3008"/>
    <w:rsid w:val="000F317B"/>
    <w:rsid w:val="000F364F"/>
    <w:rsid w:val="000F4B40"/>
    <w:rsid w:val="000F6476"/>
    <w:rsid w:val="000F6E4E"/>
    <w:rsid w:val="000F758D"/>
    <w:rsid w:val="000F7AE6"/>
    <w:rsid w:val="00102010"/>
    <w:rsid w:val="001032AB"/>
    <w:rsid w:val="00104BCA"/>
    <w:rsid w:val="00104C39"/>
    <w:rsid w:val="00104CE6"/>
    <w:rsid w:val="001051F4"/>
    <w:rsid w:val="001060BB"/>
    <w:rsid w:val="0010756D"/>
    <w:rsid w:val="001100EF"/>
    <w:rsid w:val="00110D90"/>
    <w:rsid w:val="00111130"/>
    <w:rsid w:val="00113C38"/>
    <w:rsid w:val="0011419D"/>
    <w:rsid w:val="0011436B"/>
    <w:rsid w:val="00114D2B"/>
    <w:rsid w:val="001153FD"/>
    <w:rsid w:val="00115DA7"/>
    <w:rsid w:val="0011740F"/>
    <w:rsid w:val="00117AFF"/>
    <w:rsid w:val="00117F14"/>
    <w:rsid w:val="001207AE"/>
    <w:rsid w:val="00121257"/>
    <w:rsid w:val="00121464"/>
    <w:rsid w:val="001224F8"/>
    <w:rsid w:val="00122739"/>
    <w:rsid w:val="00123862"/>
    <w:rsid w:val="0012605F"/>
    <w:rsid w:val="00127466"/>
    <w:rsid w:val="00127EE9"/>
    <w:rsid w:val="001301F2"/>
    <w:rsid w:val="0013051B"/>
    <w:rsid w:val="001326B1"/>
    <w:rsid w:val="00133515"/>
    <w:rsid w:val="001337D0"/>
    <w:rsid w:val="001340CA"/>
    <w:rsid w:val="00134177"/>
    <w:rsid w:val="001344FB"/>
    <w:rsid w:val="001347D1"/>
    <w:rsid w:val="00135226"/>
    <w:rsid w:val="00135C21"/>
    <w:rsid w:val="0013685A"/>
    <w:rsid w:val="001379E0"/>
    <w:rsid w:val="001379EE"/>
    <w:rsid w:val="0014002D"/>
    <w:rsid w:val="00140081"/>
    <w:rsid w:val="00140363"/>
    <w:rsid w:val="00140990"/>
    <w:rsid w:val="0014170B"/>
    <w:rsid w:val="001417E8"/>
    <w:rsid w:val="001425A0"/>
    <w:rsid w:val="001427DA"/>
    <w:rsid w:val="00142918"/>
    <w:rsid w:val="00142C25"/>
    <w:rsid w:val="00144D17"/>
    <w:rsid w:val="00145892"/>
    <w:rsid w:val="0014595F"/>
    <w:rsid w:val="00145CC8"/>
    <w:rsid w:val="00145D98"/>
    <w:rsid w:val="00145FD6"/>
    <w:rsid w:val="00146218"/>
    <w:rsid w:val="00146B0E"/>
    <w:rsid w:val="00146EAC"/>
    <w:rsid w:val="001473BF"/>
    <w:rsid w:val="00150117"/>
    <w:rsid w:val="00150875"/>
    <w:rsid w:val="0015134D"/>
    <w:rsid w:val="00151F12"/>
    <w:rsid w:val="0015277D"/>
    <w:rsid w:val="001539A3"/>
    <w:rsid w:val="0015420E"/>
    <w:rsid w:val="00154E9A"/>
    <w:rsid w:val="0015587E"/>
    <w:rsid w:val="00155A12"/>
    <w:rsid w:val="00155CE1"/>
    <w:rsid w:val="00156748"/>
    <w:rsid w:val="001600E2"/>
    <w:rsid w:val="001606A2"/>
    <w:rsid w:val="0016097A"/>
    <w:rsid w:val="00161DA7"/>
    <w:rsid w:val="00162846"/>
    <w:rsid w:val="00163170"/>
    <w:rsid w:val="001645B2"/>
    <w:rsid w:val="00165309"/>
    <w:rsid w:val="001654D0"/>
    <w:rsid w:val="0016578E"/>
    <w:rsid w:val="001658B2"/>
    <w:rsid w:val="001666F2"/>
    <w:rsid w:val="001670BD"/>
    <w:rsid w:val="00167A91"/>
    <w:rsid w:val="00170972"/>
    <w:rsid w:val="00170AA9"/>
    <w:rsid w:val="001711F8"/>
    <w:rsid w:val="00171360"/>
    <w:rsid w:val="001719CF"/>
    <w:rsid w:val="00171EA2"/>
    <w:rsid w:val="00172332"/>
    <w:rsid w:val="001724CF"/>
    <w:rsid w:val="00172507"/>
    <w:rsid w:val="001743FF"/>
    <w:rsid w:val="00174424"/>
    <w:rsid w:val="00174FE1"/>
    <w:rsid w:val="00176704"/>
    <w:rsid w:val="00181C6E"/>
    <w:rsid w:val="00181EAB"/>
    <w:rsid w:val="00182563"/>
    <w:rsid w:val="00182C8E"/>
    <w:rsid w:val="00182D10"/>
    <w:rsid w:val="00183137"/>
    <w:rsid w:val="00183B5E"/>
    <w:rsid w:val="001842D7"/>
    <w:rsid w:val="00184B59"/>
    <w:rsid w:val="00185B5C"/>
    <w:rsid w:val="00186595"/>
    <w:rsid w:val="00186D0D"/>
    <w:rsid w:val="00192677"/>
    <w:rsid w:val="001931B5"/>
    <w:rsid w:val="00193247"/>
    <w:rsid w:val="00196045"/>
    <w:rsid w:val="001973F4"/>
    <w:rsid w:val="001A0410"/>
    <w:rsid w:val="001A0600"/>
    <w:rsid w:val="001A1D94"/>
    <w:rsid w:val="001A2AC8"/>
    <w:rsid w:val="001A3E64"/>
    <w:rsid w:val="001A400C"/>
    <w:rsid w:val="001A4B1D"/>
    <w:rsid w:val="001A5270"/>
    <w:rsid w:val="001A558B"/>
    <w:rsid w:val="001A5F39"/>
    <w:rsid w:val="001A63C5"/>
    <w:rsid w:val="001A7308"/>
    <w:rsid w:val="001A7558"/>
    <w:rsid w:val="001A7B37"/>
    <w:rsid w:val="001B0212"/>
    <w:rsid w:val="001B1943"/>
    <w:rsid w:val="001B1ABE"/>
    <w:rsid w:val="001B37BB"/>
    <w:rsid w:val="001B446E"/>
    <w:rsid w:val="001B47B0"/>
    <w:rsid w:val="001B4E82"/>
    <w:rsid w:val="001B55B3"/>
    <w:rsid w:val="001B6CFC"/>
    <w:rsid w:val="001B7E89"/>
    <w:rsid w:val="001C002B"/>
    <w:rsid w:val="001C083F"/>
    <w:rsid w:val="001C0B1D"/>
    <w:rsid w:val="001C39AA"/>
    <w:rsid w:val="001C3C63"/>
    <w:rsid w:val="001C443B"/>
    <w:rsid w:val="001C4D6D"/>
    <w:rsid w:val="001C4D9C"/>
    <w:rsid w:val="001D12C0"/>
    <w:rsid w:val="001D28A3"/>
    <w:rsid w:val="001D2DB3"/>
    <w:rsid w:val="001D2E0A"/>
    <w:rsid w:val="001D364B"/>
    <w:rsid w:val="001D385B"/>
    <w:rsid w:val="001D3A4B"/>
    <w:rsid w:val="001D61E8"/>
    <w:rsid w:val="001D694A"/>
    <w:rsid w:val="001E1F8D"/>
    <w:rsid w:val="001E2817"/>
    <w:rsid w:val="001E2F08"/>
    <w:rsid w:val="001E3C9F"/>
    <w:rsid w:val="001E4400"/>
    <w:rsid w:val="001E451F"/>
    <w:rsid w:val="001E69C5"/>
    <w:rsid w:val="001E6EF8"/>
    <w:rsid w:val="001E78BD"/>
    <w:rsid w:val="001E7CD3"/>
    <w:rsid w:val="001F01F7"/>
    <w:rsid w:val="001F0770"/>
    <w:rsid w:val="001F0BD2"/>
    <w:rsid w:val="001F151A"/>
    <w:rsid w:val="001F1853"/>
    <w:rsid w:val="001F215B"/>
    <w:rsid w:val="001F3488"/>
    <w:rsid w:val="001F405F"/>
    <w:rsid w:val="001F41B5"/>
    <w:rsid w:val="001F4F50"/>
    <w:rsid w:val="001F532C"/>
    <w:rsid w:val="001F5608"/>
    <w:rsid w:val="001F74CD"/>
    <w:rsid w:val="001F780A"/>
    <w:rsid w:val="001F7898"/>
    <w:rsid w:val="001F7A97"/>
    <w:rsid w:val="00200D92"/>
    <w:rsid w:val="00200DA2"/>
    <w:rsid w:val="00201847"/>
    <w:rsid w:val="002025EF"/>
    <w:rsid w:val="002034D2"/>
    <w:rsid w:val="00203BAC"/>
    <w:rsid w:val="00204764"/>
    <w:rsid w:val="002066CB"/>
    <w:rsid w:val="0020687E"/>
    <w:rsid w:val="00206F79"/>
    <w:rsid w:val="00207778"/>
    <w:rsid w:val="002102A2"/>
    <w:rsid w:val="00211515"/>
    <w:rsid w:val="00212760"/>
    <w:rsid w:val="00212AAF"/>
    <w:rsid w:val="002139D9"/>
    <w:rsid w:val="00213B36"/>
    <w:rsid w:val="00213C66"/>
    <w:rsid w:val="0021463E"/>
    <w:rsid w:val="002151B6"/>
    <w:rsid w:val="00215278"/>
    <w:rsid w:val="00215452"/>
    <w:rsid w:val="0021778D"/>
    <w:rsid w:val="00221AC9"/>
    <w:rsid w:val="00221CD4"/>
    <w:rsid w:val="00223878"/>
    <w:rsid w:val="002244C1"/>
    <w:rsid w:val="002261A5"/>
    <w:rsid w:val="00226D39"/>
    <w:rsid w:val="0022716D"/>
    <w:rsid w:val="00230B92"/>
    <w:rsid w:val="00231497"/>
    <w:rsid w:val="00232B03"/>
    <w:rsid w:val="002331FA"/>
    <w:rsid w:val="002344FD"/>
    <w:rsid w:val="00234551"/>
    <w:rsid w:val="00235585"/>
    <w:rsid w:val="00235EED"/>
    <w:rsid w:val="00236CF6"/>
    <w:rsid w:val="00236D2A"/>
    <w:rsid w:val="002376EB"/>
    <w:rsid w:val="00240F6A"/>
    <w:rsid w:val="0024185F"/>
    <w:rsid w:val="00242AB0"/>
    <w:rsid w:val="00242DAD"/>
    <w:rsid w:val="00242E87"/>
    <w:rsid w:val="00243159"/>
    <w:rsid w:val="00243859"/>
    <w:rsid w:val="00243D00"/>
    <w:rsid w:val="0024414A"/>
    <w:rsid w:val="00244CA3"/>
    <w:rsid w:val="00244ECB"/>
    <w:rsid w:val="00245B38"/>
    <w:rsid w:val="002478A2"/>
    <w:rsid w:val="00251536"/>
    <w:rsid w:val="00252215"/>
    <w:rsid w:val="00252303"/>
    <w:rsid w:val="00253985"/>
    <w:rsid w:val="00253ED4"/>
    <w:rsid w:val="002547E7"/>
    <w:rsid w:val="002550D0"/>
    <w:rsid w:val="002555CE"/>
    <w:rsid w:val="002557CA"/>
    <w:rsid w:val="002559E3"/>
    <w:rsid w:val="00255AD1"/>
    <w:rsid w:val="00256051"/>
    <w:rsid w:val="00256A24"/>
    <w:rsid w:val="002572B8"/>
    <w:rsid w:val="0025747C"/>
    <w:rsid w:val="002601CE"/>
    <w:rsid w:val="002606A3"/>
    <w:rsid w:val="00260974"/>
    <w:rsid w:val="00260A37"/>
    <w:rsid w:val="00260A99"/>
    <w:rsid w:val="0026236F"/>
    <w:rsid w:val="0026251E"/>
    <w:rsid w:val="002626C2"/>
    <w:rsid w:val="00263F63"/>
    <w:rsid w:val="002645C5"/>
    <w:rsid w:val="00264729"/>
    <w:rsid w:val="0026483C"/>
    <w:rsid w:val="0026552B"/>
    <w:rsid w:val="002656B9"/>
    <w:rsid w:val="00265755"/>
    <w:rsid w:val="00265E91"/>
    <w:rsid w:val="00266CCD"/>
    <w:rsid w:val="00267B62"/>
    <w:rsid w:val="0027002F"/>
    <w:rsid w:val="00270171"/>
    <w:rsid w:val="0027089C"/>
    <w:rsid w:val="00270E4A"/>
    <w:rsid w:val="0027116F"/>
    <w:rsid w:val="00271A31"/>
    <w:rsid w:val="00272E51"/>
    <w:rsid w:val="00272F62"/>
    <w:rsid w:val="00274190"/>
    <w:rsid w:val="002746A4"/>
    <w:rsid w:val="00276A15"/>
    <w:rsid w:val="002770A3"/>
    <w:rsid w:val="00277495"/>
    <w:rsid w:val="00277FD8"/>
    <w:rsid w:val="00280436"/>
    <w:rsid w:val="00280FA4"/>
    <w:rsid w:val="00281182"/>
    <w:rsid w:val="0028284D"/>
    <w:rsid w:val="0028404E"/>
    <w:rsid w:val="002854E4"/>
    <w:rsid w:val="00285CAA"/>
    <w:rsid w:val="00286941"/>
    <w:rsid w:val="00286DFD"/>
    <w:rsid w:val="00287309"/>
    <w:rsid w:val="00290685"/>
    <w:rsid w:val="002911EB"/>
    <w:rsid w:val="002922DD"/>
    <w:rsid w:val="00293234"/>
    <w:rsid w:val="0029336B"/>
    <w:rsid w:val="002938F5"/>
    <w:rsid w:val="00293CEB"/>
    <w:rsid w:val="00293DDC"/>
    <w:rsid w:val="00293F7D"/>
    <w:rsid w:val="00294265"/>
    <w:rsid w:val="002971D4"/>
    <w:rsid w:val="002974C4"/>
    <w:rsid w:val="00297908"/>
    <w:rsid w:val="00297CC3"/>
    <w:rsid w:val="00297F61"/>
    <w:rsid w:val="002A0CCB"/>
    <w:rsid w:val="002A0E9A"/>
    <w:rsid w:val="002A11C3"/>
    <w:rsid w:val="002A1A4F"/>
    <w:rsid w:val="002A2085"/>
    <w:rsid w:val="002A21F5"/>
    <w:rsid w:val="002A2CC5"/>
    <w:rsid w:val="002A2CD1"/>
    <w:rsid w:val="002A2FD6"/>
    <w:rsid w:val="002A566C"/>
    <w:rsid w:val="002A6536"/>
    <w:rsid w:val="002A68E1"/>
    <w:rsid w:val="002A7088"/>
    <w:rsid w:val="002A741B"/>
    <w:rsid w:val="002A755C"/>
    <w:rsid w:val="002A76A8"/>
    <w:rsid w:val="002A79AE"/>
    <w:rsid w:val="002B0C5D"/>
    <w:rsid w:val="002B0E59"/>
    <w:rsid w:val="002B1554"/>
    <w:rsid w:val="002B1B2C"/>
    <w:rsid w:val="002B1B5C"/>
    <w:rsid w:val="002B21DC"/>
    <w:rsid w:val="002B2C88"/>
    <w:rsid w:val="002B52EE"/>
    <w:rsid w:val="002B60EC"/>
    <w:rsid w:val="002B611B"/>
    <w:rsid w:val="002B63C0"/>
    <w:rsid w:val="002B773A"/>
    <w:rsid w:val="002C05F3"/>
    <w:rsid w:val="002C0AF2"/>
    <w:rsid w:val="002C115F"/>
    <w:rsid w:val="002C218B"/>
    <w:rsid w:val="002C226B"/>
    <w:rsid w:val="002C2E5C"/>
    <w:rsid w:val="002C4D4D"/>
    <w:rsid w:val="002C4ECD"/>
    <w:rsid w:val="002C5F12"/>
    <w:rsid w:val="002C61A6"/>
    <w:rsid w:val="002C6871"/>
    <w:rsid w:val="002C6BA0"/>
    <w:rsid w:val="002C6C30"/>
    <w:rsid w:val="002C768A"/>
    <w:rsid w:val="002D1D2E"/>
    <w:rsid w:val="002D3152"/>
    <w:rsid w:val="002D37EC"/>
    <w:rsid w:val="002D3D65"/>
    <w:rsid w:val="002D5865"/>
    <w:rsid w:val="002D62CB"/>
    <w:rsid w:val="002D63C5"/>
    <w:rsid w:val="002E1566"/>
    <w:rsid w:val="002E1863"/>
    <w:rsid w:val="002E2B5E"/>
    <w:rsid w:val="002E2BA9"/>
    <w:rsid w:val="002E2CC2"/>
    <w:rsid w:val="002E2D55"/>
    <w:rsid w:val="002E2E52"/>
    <w:rsid w:val="002E2E84"/>
    <w:rsid w:val="002E2F88"/>
    <w:rsid w:val="002E3A9E"/>
    <w:rsid w:val="002E3C58"/>
    <w:rsid w:val="002E5517"/>
    <w:rsid w:val="002E5E4F"/>
    <w:rsid w:val="002E69D7"/>
    <w:rsid w:val="002E6C37"/>
    <w:rsid w:val="002E78FA"/>
    <w:rsid w:val="002E7A3D"/>
    <w:rsid w:val="002F0204"/>
    <w:rsid w:val="002F0759"/>
    <w:rsid w:val="002F28E5"/>
    <w:rsid w:val="002F2AB7"/>
    <w:rsid w:val="002F2E75"/>
    <w:rsid w:val="002F4551"/>
    <w:rsid w:val="002F66F4"/>
    <w:rsid w:val="002F6825"/>
    <w:rsid w:val="00300B99"/>
    <w:rsid w:val="00300D6D"/>
    <w:rsid w:val="00301037"/>
    <w:rsid w:val="00301394"/>
    <w:rsid w:val="00301D2D"/>
    <w:rsid w:val="00302729"/>
    <w:rsid w:val="003054FE"/>
    <w:rsid w:val="00305D20"/>
    <w:rsid w:val="00307F0C"/>
    <w:rsid w:val="0031264F"/>
    <w:rsid w:val="00312B50"/>
    <w:rsid w:val="00313027"/>
    <w:rsid w:val="00313315"/>
    <w:rsid w:val="0031337C"/>
    <w:rsid w:val="00313B2B"/>
    <w:rsid w:val="00313B7C"/>
    <w:rsid w:val="003145F0"/>
    <w:rsid w:val="0031553E"/>
    <w:rsid w:val="0031627D"/>
    <w:rsid w:val="003172CC"/>
    <w:rsid w:val="00317CDB"/>
    <w:rsid w:val="00317F8B"/>
    <w:rsid w:val="00320684"/>
    <w:rsid w:val="003206FD"/>
    <w:rsid w:val="00320D38"/>
    <w:rsid w:val="00322744"/>
    <w:rsid w:val="003228AA"/>
    <w:rsid w:val="00323711"/>
    <w:rsid w:val="003256AA"/>
    <w:rsid w:val="003262E5"/>
    <w:rsid w:val="00326A1A"/>
    <w:rsid w:val="00326A82"/>
    <w:rsid w:val="0032753D"/>
    <w:rsid w:val="00330DA7"/>
    <w:rsid w:val="00331F92"/>
    <w:rsid w:val="00331FA8"/>
    <w:rsid w:val="0033220C"/>
    <w:rsid w:val="00333A0C"/>
    <w:rsid w:val="00333AA7"/>
    <w:rsid w:val="00333DC7"/>
    <w:rsid w:val="00335229"/>
    <w:rsid w:val="00335EC6"/>
    <w:rsid w:val="00335F96"/>
    <w:rsid w:val="00337557"/>
    <w:rsid w:val="00340310"/>
    <w:rsid w:val="00340CAE"/>
    <w:rsid w:val="00342059"/>
    <w:rsid w:val="003428F8"/>
    <w:rsid w:val="003436A9"/>
    <w:rsid w:val="00346EEB"/>
    <w:rsid w:val="003504D3"/>
    <w:rsid w:val="00350C6A"/>
    <w:rsid w:val="003516B6"/>
    <w:rsid w:val="00352524"/>
    <w:rsid w:val="0035257F"/>
    <w:rsid w:val="0035299A"/>
    <w:rsid w:val="00352E7F"/>
    <w:rsid w:val="00353B84"/>
    <w:rsid w:val="00353FFF"/>
    <w:rsid w:val="003558CE"/>
    <w:rsid w:val="00357460"/>
    <w:rsid w:val="00360E6B"/>
    <w:rsid w:val="0036169A"/>
    <w:rsid w:val="0036197C"/>
    <w:rsid w:val="00361CE5"/>
    <w:rsid w:val="00361D7F"/>
    <w:rsid w:val="00361D8A"/>
    <w:rsid w:val="00361D9B"/>
    <w:rsid w:val="00363266"/>
    <w:rsid w:val="00363BA3"/>
    <w:rsid w:val="00363DCA"/>
    <w:rsid w:val="00363F28"/>
    <w:rsid w:val="00364145"/>
    <w:rsid w:val="00364670"/>
    <w:rsid w:val="0036577F"/>
    <w:rsid w:val="003661C3"/>
    <w:rsid w:val="00366C42"/>
    <w:rsid w:val="0036789A"/>
    <w:rsid w:val="00370364"/>
    <w:rsid w:val="0037118E"/>
    <w:rsid w:val="003725E9"/>
    <w:rsid w:val="00372604"/>
    <w:rsid w:val="0037435F"/>
    <w:rsid w:val="003759BF"/>
    <w:rsid w:val="00375B43"/>
    <w:rsid w:val="00375EEA"/>
    <w:rsid w:val="00380B37"/>
    <w:rsid w:val="00382B3A"/>
    <w:rsid w:val="0038331B"/>
    <w:rsid w:val="003835EC"/>
    <w:rsid w:val="00383F13"/>
    <w:rsid w:val="0038425D"/>
    <w:rsid w:val="0038448A"/>
    <w:rsid w:val="003852C8"/>
    <w:rsid w:val="00385D82"/>
    <w:rsid w:val="00385E61"/>
    <w:rsid w:val="0038611E"/>
    <w:rsid w:val="00386604"/>
    <w:rsid w:val="0039085D"/>
    <w:rsid w:val="00390F39"/>
    <w:rsid w:val="00392D96"/>
    <w:rsid w:val="003938F3"/>
    <w:rsid w:val="00394155"/>
    <w:rsid w:val="0039466C"/>
    <w:rsid w:val="00394BF7"/>
    <w:rsid w:val="00394D24"/>
    <w:rsid w:val="00394F89"/>
    <w:rsid w:val="003955B5"/>
    <w:rsid w:val="00396B7F"/>
    <w:rsid w:val="00396D76"/>
    <w:rsid w:val="003979C6"/>
    <w:rsid w:val="003A1954"/>
    <w:rsid w:val="003A2C10"/>
    <w:rsid w:val="003A2D2E"/>
    <w:rsid w:val="003A3974"/>
    <w:rsid w:val="003A3B1F"/>
    <w:rsid w:val="003A4824"/>
    <w:rsid w:val="003A622F"/>
    <w:rsid w:val="003A6A28"/>
    <w:rsid w:val="003B1F06"/>
    <w:rsid w:val="003B2583"/>
    <w:rsid w:val="003B31EB"/>
    <w:rsid w:val="003B32D6"/>
    <w:rsid w:val="003B61B2"/>
    <w:rsid w:val="003B6D41"/>
    <w:rsid w:val="003B7BB5"/>
    <w:rsid w:val="003C10B1"/>
    <w:rsid w:val="003C1A51"/>
    <w:rsid w:val="003C2DA4"/>
    <w:rsid w:val="003C32AC"/>
    <w:rsid w:val="003C40DC"/>
    <w:rsid w:val="003C4EA9"/>
    <w:rsid w:val="003C54CF"/>
    <w:rsid w:val="003C59CD"/>
    <w:rsid w:val="003C5E83"/>
    <w:rsid w:val="003C6116"/>
    <w:rsid w:val="003C78DC"/>
    <w:rsid w:val="003D09E3"/>
    <w:rsid w:val="003D123F"/>
    <w:rsid w:val="003D18EC"/>
    <w:rsid w:val="003D21FD"/>
    <w:rsid w:val="003D29BC"/>
    <w:rsid w:val="003D2A1A"/>
    <w:rsid w:val="003D2D81"/>
    <w:rsid w:val="003D33E1"/>
    <w:rsid w:val="003D5423"/>
    <w:rsid w:val="003D6458"/>
    <w:rsid w:val="003D6989"/>
    <w:rsid w:val="003D6C2B"/>
    <w:rsid w:val="003D7A73"/>
    <w:rsid w:val="003E176F"/>
    <w:rsid w:val="003E194C"/>
    <w:rsid w:val="003E2204"/>
    <w:rsid w:val="003E2890"/>
    <w:rsid w:val="003E33F6"/>
    <w:rsid w:val="003E3FA3"/>
    <w:rsid w:val="003E4974"/>
    <w:rsid w:val="003E5222"/>
    <w:rsid w:val="003E547C"/>
    <w:rsid w:val="003E549D"/>
    <w:rsid w:val="003E5F1B"/>
    <w:rsid w:val="003E6417"/>
    <w:rsid w:val="003E6B2A"/>
    <w:rsid w:val="003E7CC6"/>
    <w:rsid w:val="003F0F1F"/>
    <w:rsid w:val="003F1677"/>
    <w:rsid w:val="003F186E"/>
    <w:rsid w:val="003F1A25"/>
    <w:rsid w:val="003F1C82"/>
    <w:rsid w:val="003F21D3"/>
    <w:rsid w:val="003F2EF8"/>
    <w:rsid w:val="003F32E1"/>
    <w:rsid w:val="003F4579"/>
    <w:rsid w:val="003F46DC"/>
    <w:rsid w:val="003F531E"/>
    <w:rsid w:val="003F633B"/>
    <w:rsid w:val="003F7327"/>
    <w:rsid w:val="0040158F"/>
    <w:rsid w:val="00401DBA"/>
    <w:rsid w:val="00401EA1"/>
    <w:rsid w:val="00402A46"/>
    <w:rsid w:val="00403A03"/>
    <w:rsid w:val="00403CBA"/>
    <w:rsid w:val="00403DCB"/>
    <w:rsid w:val="00404223"/>
    <w:rsid w:val="004046A2"/>
    <w:rsid w:val="004124EB"/>
    <w:rsid w:val="00412CA0"/>
    <w:rsid w:val="00413C4F"/>
    <w:rsid w:val="00414129"/>
    <w:rsid w:val="00415942"/>
    <w:rsid w:val="00417368"/>
    <w:rsid w:val="004175F7"/>
    <w:rsid w:val="00417734"/>
    <w:rsid w:val="004177B4"/>
    <w:rsid w:val="00417A78"/>
    <w:rsid w:val="00417B66"/>
    <w:rsid w:val="00420095"/>
    <w:rsid w:val="00420205"/>
    <w:rsid w:val="00420220"/>
    <w:rsid w:val="00420A91"/>
    <w:rsid w:val="00420C6D"/>
    <w:rsid w:val="00420C6F"/>
    <w:rsid w:val="00420E20"/>
    <w:rsid w:val="00420FB9"/>
    <w:rsid w:val="00422439"/>
    <w:rsid w:val="00423483"/>
    <w:rsid w:val="00423CE1"/>
    <w:rsid w:val="00423F4C"/>
    <w:rsid w:val="004242BD"/>
    <w:rsid w:val="00424651"/>
    <w:rsid w:val="0042562F"/>
    <w:rsid w:val="0042563D"/>
    <w:rsid w:val="00426003"/>
    <w:rsid w:val="00426C20"/>
    <w:rsid w:val="004274F9"/>
    <w:rsid w:val="00430604"/>
    <w:rsid w:val="0043333A"/>
    <w:rsid w:val="00436239"/>
    <w:rsid w:val="00436A46"/>
    <w:rsid w:val="00437FB6"/>
    <w:rsid w:val="00440480"/>
    <w:rsid w:val="00441FB0"/>
    <w:rsid w:val="00442978"/>
    <w:rsid w:val="00442E4C"/>
    <w:rsid w:val="00447249"/>
    <w:rsid w:val="00447D29"/>
    <w:rsid w:val="004511E2"/>
    <w:rsid w:val="00451821"/>
    <w:rsid w:val="0045325A"/>
    <w:rsid w:val="004537A2"/>
    <w:rsid w:val="00454AAD"/>
    <w:rsid w:val="004551F4"/>
    <w:rsid w:val="004559AD"/>
    <w:rsid w:val="004562B6"/>
    <w:rsid w:val="0045682B"/>
    <w:rsid w:val="004579ED"/>
    <w:rsid w:val="0046102F"/>
    <w:rsid w:val="00461E34"/>
    <w:rsid w:val="0046207B"/>
    <w:rsid w:val="00462F79"/>
    <w:rsid w:val="00463A97"/>
    <w:rsid w:val="00464248"/>
    <w:rsid w:val="0046424C"/>
    <w:rsid w:val="00465328"/>
    <w:rsid w:val="00465ED8"/>
    <w:rsid w:val="0046622D"/>
    <w:rsid w:val="00466AFA"/>
    <w:rsid w:val="0046768B"/>
    <w:rsid w:val="00470AC1"/>
    <w:rsid w:val="00471D50"/>
    <w:rsid w:val="00472760"/>
    <w:rsid w:val="004728C7"/>
    <w:rsid w:val="00472D91"/>
    <w:rsid w:val="0047303E"/>
    <w:rsid w:val="004737C3"/>
    <w:rsid w:val="00473D00"/>
    <w:rsid w:val="0047484A"/>
    <w:rsid w:val="00474D6F"/>
    <w:rsid w:val="00474EAB"/>
    <w:rsid w:val="004764AC"/>
    <w:rsid w:val="00477273"/>
    <w:rsid w:val="00477F44"/>
    <w:rsid w:val="00481182"/>
    <w:rsid w:val="004813F8"/>
    <w:rsid w:val="00481B40"/>
    <w:rsid w:val="00484505"/>
    <w:rsid w:val="00484A32"/>
    <w:rsid w:val="004851BF"/>
    <w:rsid w:val="00485BD3"/>
    <w:rsid w:val="00485DBD"/>
    <w:rsid w:val="0048682C"/>
    <w:rsid w:val="00486EFA"/>
    <w:rsid w:val="00487C37"/>
    <w:rsid w:val="00487F94"/>
    <w:rsid w:val="00491167"/>
    <w:rsid w:val="004913A4"/>
    <w:rsid w:val="00491CA0"/>
    <w:rsid w:val="00491FC5"/>
    <w:rsid w:val="0049284F"/>
    <w:rsid w:val="00492985"/>
    <w:rsid w:val="004929F2"/>
    <w:rsid w:val="00493A28"/>
    <w:rsid w:val="00494997"/>
    <w:rsid w:val="00495AD5"/>
    <w:rsid w:val="004967A6"/>
    <w:rsid w:val="0049770C"/>
    <w:rsid w:val="004A0FAD"/>
    <w:rsid w:val="004A1E96"/>
    <w:rsid w:val="004A38A1"/>
    <w:rsid w:val="004A430B"/>
    <w:rsid w:val="004A4DAC"/>
    <w:rsid w:val="004A52C2"/>
    <w:rsid w:val="004A6051"/>
    <w:rsid w:val="004A6D33"/>
    <w:rsid w:val="004A71A7"/>
    <w:rsid w:val="004A7456"/>
    <w:rsid w:val="004B2BC3"/>
    <w:rsid w:val="004B2EC2"/>
    <w:rsid w:val="004B3EF1"/>
    <w:rsid w:val="004B4552"/>
    <w:rsid w:val="004B49ED"/>
    <w:rsid w:val="004B578A"/>
    <w:rsid w:val="004B57F7"/>
    <w:rsid w:val="004B5BD5"/>
    <w:rsid w:val="004B5D13"/>
    <w:rsid w:val="004B5E45"/>
    <w:rsid w:val="004B6926"/>
    <w:rsid w:val="004C071F"/>
    <w:rsid w:val="004C0733"/>
    <w:rsid w:val="004C0C0F"/>
    <w:rsid w:val="004C1087"/>
    <w:rsid w:val="004C18A3"/>
    <w:rsid w:val="004C1C02"/>
    <w:rsid w:val="004C3C50"/>
    <w:rsid w:val="004C5702"/>
    <w:rsid w:val="004C639D"/>
    <w:rsid w:val="004C7CA5"/>
    <w:rsid w:val="004D0AC1"/>
    <w:rsid w:val="004D1030"/>
    <w:rsid w:val="004D1F6E"/>
    <w:rsid w:val="004D2824"/>
    <w:rsid w:val="004D5B77"/>
    <w:rsid w:val="004D6FAB"/>
    <w:rsid w:val="004D757E"/>
    <w:rsid w:val="004D7920"/>
    <w:rsid w:val="004D7A72"/>
    <w:rsid w:val="004E0D2E"/>
    <w:rsid w:val="004E1CA6"/>
    <w:rsid w:val="004E2196"/>
    <w:rsid w:val="004E2C17"/>
    <w:rsid w:val="004E3DAE"/>
    <w:rsid w:val="004E49D2"/>
    <w:rsid w:val="004E5D36"/>
    <w:rsid w:val="004E5E47"/>
    <w:rsid w:val="004E6420"/>
    <w:rsid w:val="004E7ADA"/>
    <w:rsid w:val="004F0BA7"/>
    <w:rsid w:val="004F2592"/>
    <w:rsid w:val="004F29A7"/>
    <w:rsid w:val="004F37A4"/>
    <w:rsid w:val="004F3C79"/>
    <w:rsid w:val="004F4CD6"/>
    <w:rsid w:val="004F50D5"/>
    <w:rsid w:val="004F58DA"/>
    <w:rsid w:val="004F73CA"/>
    <w:rsid w:val="004F7CCD"/>
    <w:rsid w:val="0050007A"/>
    <w:rsid w:val="005013DD"/>
    <w:rsid w:val="00501428"/>
    <w:rsid w:val="00501703"/>
    <w:rsid w:val="00501D4D"/>
    <w:rsid w:val="00503704"/>
    <w:rsid w:val="00503A5A"/>
    <w:rsid w:val="00504EA5"/>
    <w:rsid w:val="00506B3B"/>
    <w:rsid w:val="00506F9D"/>
    <w:rsid w:val="00510087"/>
    <w:rsid w:val="00510364"/>
    <w:rsid w:val="00511414"/>
    <w:rsid w:val="00511461"/>
    <w:rsid w:val="0051149C"/>
    <w:rsid w:val="00511E73"/>
    <w:rsid w:val="00512F00"/>
    <w:rsid w:val="00513E9A"/>
    <w:rsid w:val="00514102"/>
    <w:rsid w:val="00514F26"/>
    <w:rsid w:val="005155AC"/>
    <w:rsid w:val="005200F6"/>
    <w:rsid w:val="005209AB"/>
    <w:rsid w:val="00520B0E"/>
    <w:rsid w:val="005229C8"/>
    <w:rsid w:val="00522AF7"/>
    <w:rsid w:val="00522FA1"/>
    <w:rsid w:val="00523630"/>
    <w:rsid w:val="00523899"/>
    <w:rsid w:val="00525492"/>
    <w:rsid w:val="00526FA5"/>
    <w:rsid w:val="005270BC"/>
    <w:rsid w:val="00527D8C"/>
    <w:rsid w:val="005309D9"/>
    <w:rsid w:val="00532057"/>
    <w:rsid w:val="00532C79"/>
    <w:rsid w:val="00533AB0"/>
    <w:rsid w:val="005348BE"/>
    <w:rsid w:val="00534AB0"/>
    <w:rsid w:val="0053529C"/>
    <w:rsid w:val="00536B94"/>
    <w:rsid w:val="00540941"/>
    <w:rsid w:val="00541264"/>
    <w:rsid w:val="005412FE"/>
    <w:rsid w:val="005422C7"/>
    <w:rsid w:val="00542F90"/>
    <w:rsid w:val="00543158"/>
    <w:rsid w:val="005432DE"/>
    <w:rsid w:val="00543843"/>
    <w:rsid w:val="005438C7"/>
    <w:rsid w:val="00544B91"/>
    <w:rsid w:val="00544DA0"/>
    <w:rsid w:val="00545429"/>
    <w:rsid w:val="00545A87"/>
    <w:rsid w:val="00546201"/>
    <w:rsid w:val="00546964"/>
    <w:rsid w:val="00546BDE"/>
    <w:rsid w:val="00547C33"/>
    <w:rsid w:val="00550371"/>
    <w:rsid w:val="00550B5D"/>
    <w:rsid w:val="00551294"/>
    <w:rsid w:val="0055220E"/>
    <w:rsid w:val="0055228A"/>
    <w:rsid w:val="00552BAA"/>
    <w:rsid w:val="00555125"/>
    <w:rsid w:val="00556D16"/>
    <w:rsid w:val="00556D4D"/>
    <w:rsid w:val="00561586"/>
    <w:rsid w:val="00561B9D"/>
    <w:rsid w:val="00562740"/>
    <w:rsid w:val="005628A5"/>
    <w:rsid w:val="00563815"/>
    <w:rsid w:val="00564270"/>
    <w:rsid w:val="00565EB0"/>
    <w:rsid w:val="0056625A"/>
    <w:rsid w:val="005662EA"/>
    <w:rsid w:val="005673FE"/>
    <w:rsid w:val="00567D13"/>
    <w:rsid w:val="00567F31"/>
    <w:rsid w:val="00567F45"/>
    <w:rsid w:val="00570759"/>
    <w:rsid w:val="00570C45"/>
    <w:rsid w:val="00571ECA"/>
    <w:rsid w:val="005722C4"/>
    <w:rsid w:val="00572926"/>
    <w:rsid w:val="00572A1E"/>
    <w:rsid w:val="00574055"/>
    <w:rsid w:val="00574A4A"/>
    <w:rsid w:val="00575469"/>
    <w:rsid w:val="0057570D"/>
    <w:rsid w:val="005763E5"/>
    <w:rsid w:val="00576825"/>
    <w:rsid w:val="005808D8"/>
    <w:rsid w:val="0058133D"/>
    <w:rsid w:val="005827F9"/>
    <w:rsid w:val="00582DF6"/>
    <w:rsid w:val="005834CF"/>
    <w:rsid w:val="005843D2"/>
    <w:rsid w:val="005855AB"/>
    <w:rsid w:val="00586576"/>
    <w:rsid w:val="00586B35"/>
    <w:rsid w:val="00590041"/>
    <w:rsid w:val="00590674"/>
    <w:rsid w:val="0059102A"/>
    <w:rsid w:val="00591B63"/>
    <w:rsid w:val="00591CE3"/>
    <w:rsid w:val="00592A09"/>
    <w:rsid w:val="00593C40"/>
    <w:rsid w:val="00594BD4"/>
    <w:rsid w:val="005951F3"/>
    <w:rsid w:val="0059531F"/>
    <w:rsid w:val="005958C0"/>
    <w:rsid w:val="00595F87"/>
    <w:rsid w:val="005977E8"/>
    <w:rsid w:val="00597ADF"/>
    <w:rsid w:val="00597BB8"/>
    <w:rsid w:val="005A1478"/>
    <w:rsid w:val="005A244E"/>
    <w:rsid w:val="005A2C79"/>
    <w:rsid w:val="005A2CAC"/>
    <w:rsid w:val="005A4396"/>
    <w:rsid w:val="005A515B"/>
    <w:rsid w:val="005A572A"/>
    <w:rsid w:val="005A591E"/>
    <w:rsid w:val="005A5A2A"/>
    <w:rsid w:val="005A6558"/>
    <w:rsid w:val="005A7A55"/>
    <w:rsid w:val="005B02D2"/>
    <w:rsid w:val="005B05D1"/>
    <w:rsid w:val="005B371E"/>
    <w:rsid w:val="005B3A94"/>
    <w:rsid w:val="005B4A4B"/>
    <w:rsid w:val="005B5731"/>
    <w:rsid w:val="005B68BC"/>
    <w:rsid w:val="005B74F7"/>
    <w:rsid w:val="005B7F1B"/>
    <w:rsid w:val="005C0133"/>
    <w:rsid w:val="005C0F88"/>
    <w:rsid w:val="005C1B28"/>
    <w:rsid w:val="005C2074"/>
    <w:rsid w:val="005C227D"/>
    <w:rsid w:val="005C397F"/>
    <w:rsid w:val="005C4B4B"/>
    <w:rsid w:val="005C6226"/>
    <w:rsid w:val="005C6D5D"/>
    <w:rsid w:val="005C70BA"/>
    <w:rsid w:val="005D020A"/>
    <w:rsid w:val="005D0ABF"/>
    <w:rsid w:val="005D0D82"/>
    <w:rsid w:val="005D0E46"/>
    <w:rsid w:val="005D2F84"/>
    <w:rsid w:val="005D3311"/>
    <w:rsid w:val="005D3549"/>
    <w:rsid w:val="005D5287"/>
    <w:rsid w:val="005D56CE"/>
    <w:rsid w:val="005D5813"/>
    <w:rsid w:val="005D60B1"/>
    <w:rsid w:val="005D61A3"/>
    <w:rsid w:val="005D7241"/>
    <w:rsid w:val="005D7436"/>
    <w:rsid w:val="005E06B0"/>
    <w:rsid w:val="005E091D"/>
    <w:rsid w:val="005E4109"/>
    <w:rsid w:val="005E41AE"/>
    <w:rsid w:val="005E4598"/>
    <w:rsid w:val="005E5200"/>
    <w:rsid w:val="005E6AD5"/>
    <w:rsid w:val="005E6C6F"/>
    <w:rsid w:val="005E75F9"/>
    <w:rsid w:val="005E7B4D"/>
    <w:rsid w:val="005F2600"/>
    <w:rsid w:val="005F65B4"/>
    <w:rsid w:val="005F6668"/>
    <w:rsid w:val="005F696B"/>
    <w:rsid w:val="005F7DC4"/>
    <w:rsid w:val="006005FB"/>
    <w:rsid w:val="00602D9B"/>
    <w:rsid w:val="00602F37"/>
    <w:rsid w:val="00603356"/>
    <w:rsid w:val="00604029"/>
    <w:rsid w:val="006058BF"/>
    <w:rsid w:val="00605B20"/>
    <w:rsid w:val="006071F4"/>
    <w:rsid w:val="00607735"/>
    <w:rsid w:val="006123B4"/>
    <w:rsid w:val="0061346F"/>
    <w:rsid w:val="006146CB"/>
    <w:rsid w:val="006166DD"/>
    <w:rsid w:val="00617464"/>
    <w:rsid w:val="006174A0"/>
    <w:rsid w:val="00617B7B"/>
    <w:rsid w:val="006201A3"/>
    <w:rsid w:val="006202CB"/>
    <w:rsid w:val="006204DD"/>
    <w:rsid w:val="00621C07"/>
    <w:rsid w:val="0062208C"/>
    <w:rsid w:val="00623E2A"/>
    <w:rsid w:val="0062733F"/>
    <w:rsid w:val="00627F76"/>
    <w:rsid w:val="00630BFC"/>
    <w:rsid w:val="0063151F"/>
    <w:rsid w:val="00631CDB"/>
    <w:rsid w:val="00632045"/>
    <w:rsid w:val="00632250"/>
    <w:rsid w:val="0063237A"/>
    <w:rsid w:val="006339DA"/>
    <w:rsid w:val="00633D28"/>
    <w:rsid w:val="00634832"/>
    <w:rsid w:val="00636E22"/>
    <w:rsid w:val="006371B1"/>
    <w:rsid w:val="00640322"/>
    <w:rsid w:val="0064096A"/>
    <w:rsid w:val="00640D78"/>
    <w:rsid w:val="0064121F"/>
    <w:rsid w:val="006419E6"/>
    <w:rsid w:val="00642C11"/>
    <w:rsid w:val="00644311"/>
    <w:rsid w:val="00645BE7"/>
    <w:rsid w:val="00646249"/>
    <w:rsid w:val="00646DF2"/>
    <w:rsid w:val="00647853"/>
    <w:rsid w:val="00647D02"/>
    <w:rsid w:val="00647F04"/>
    <w:rsid w:val="00652528"/>
    <w:rsid w:val="006532C2"/>
    <w:rsid w:val="0065332D"/>
    <w:rsid w:val="006533B3"/>
    <w:rsid w:val="00654146"/>
    <w:rsid w:val="006547F4"/>
    <w:rsid w:val="00654BD8"/>
    <w:rsid w:val="00655115"/>
    <w:rsid w:val="006553C9"/>
    <w:rsid w:val="0065549F"/>
    <w:rsid w:val="006557B9"/>
    <w:rsid w:val="00655E59"/>
    <w:rsid w:val="00660F9D"/>
    <w:rsid w:val="0066101D"/>
    <w:rsid w:val="0066153F"/>
    <w:rsid w:val="0066189A"/>
    <w:rsid w:val="00661A48"/>
    <w:rsid w:val="00661E4E"/>
    <w:rsid w:val="00662D02"/>
    <w:rsid w:val="00662ECD"/>
    <w:rsid w:val="0066300C"/>
    <w:rsid w:val="00663250"/>
    <w:rsid w:val="006635DC"/>
    <w:rsid w:val="00663712"/>
    <w:rsid w:val="00663889"/>
    <w:rsid w:val="0066429A"/>
    <w:rsid w:val="00664AE2"/>
    <w:rsid w:val="006653E4"/>
    <w:rsid w:val="006657FE"/>
    <w:rsid w:val="006675DB"/>
    <w:rsid w:val="00670CD3"/>
    <w:rsid w:val="00671777"/>
    <w:rsid w:val="006725A0"/>
    <w:rsid w:val="006725CC"/>
    <w:rsid w:val="00672B93"/>
    <w:rsid w:val="0067354C"/>
    <w:rsid w:val="00673850"/>
    <w:rsid w:val="0067544B"/>
    <w:rsid w:val="00675FCC"/>
    <w:rsid w:val="00676C42"/>
    <w:rsid w:val="00677E25"/>
    <w:rsid w:val="00677FDC"/>
    <w:rsid w:val="0068107F"/>
    <w:rsid w:val="00681318"/>
    <w:rsid w:val="00681D09"/>
    <w:rsid w:val="0068270B"/>
    <w:rsid w:val="006827E4"/>
    <w:rsid w:val="006829C9"/>
    <w:rsid w:val="00682FA9"/>
    <w:rsid w:val="006833FF"/>
    <w:rsid w:val="00684148"/>
    <w:rsid w:val="00684756"/>
    <w:rsid w:val="00684960"/>
    <w:rsid w:val="00685952"/>
    <w:rsid w:val="00687033"/>
    <w:rsid w:val="0069025C"/>
    <w:rsid w:val="00690F0C"/>
    <w:rsid w:val="00691BBC"/>
    <w:rsid w:val="0069249C"/>
    <w:rsid w:val="00693194"/>
    <w:rsid w:val="00693886"/>
    <w:rsid w:val="00694748"/>
    <w:rsid w:val="0069522D"/>
    <w:rsid w:val="0069643E"/>
    <w:rsid w:val="0069652E"/>
    <w:rsid w:val="00696F19"/>
    <w:rsid w:val="00697E04"/>
    <w:rsid w:val="006A0603"/>
    <w:rsid w:val="006A0BDA"/>
    <w:rsid w:val="006A1133"/>
    <w:rsid w:val="006A130A"/>
    <w:rsid w:val="006A182F"/>
    <w:rsid w:val="006A1EE5"/>
    <w:rsid w:val="006A5579"/>
    <w:rsid w:val="006A5929"/>
    <w:rsid w:val="006A5CC1"/>
    <w:rsid w:val="006A5D73"/>
    <w:rsid w:val="006A6AC8"/>
    <w:rsid w:val="006A6D7A"/>
    <w:rsid w:val="006A7FFE"/>
    <w:rsid w:val="006B1094"/>
    <w:rsid w:val="006B1AD7"/>
    <w:rsid w:val="006B2D3F"/>
    <w:rsid w:val="006B2FE8"/>
    <w:rsid w:val="006B3810"/>
    <w:rsid w:val="006B5B28"/>
    <w:rsid w:val="006B5F31"/>
    <w:rsid w:val="006B7AF3"/>
    <w:rsid w:val="006B7C6D"/>
    <w:rsid w:val="006B7EA1"/>
    <w:rsid w:val="006C06B4"/>
    <w:rsid w:val="006C0A71"/>
    <w:rsid w:val="006C1370"/>
    <w:rsid w:val="006C206F"/>
    <w:rsid w:val="006C2218"/>
    <w:rsid w:val="006C250A"/>
    <w:rsid w:val="006C2D33"/>
    <w:rsid w:val="006C3A45"/>
    <w:rsid w:val="006C4EDD"/>
    <w:rsid w:val="006C55CC"/>
    <w:rsid w:val="006C66E1"/>
    <w:rsid w:val="006C724C"/>
    <w:rsid w:val="006C7F0A"/>
    <w:rsid w:val="006D11EB"/>
    <w:rsid w:val="006D11EF"/>
    <w:rsid w:val="006D267F"/>
    <w:rsid w:val="006D2A80"/>
    <w:rsid w:val="006D3348"/>
    <w:rsid w:val="006D486E"/>
    <w:rsid w:val="006D6AF1"/>
    <w:rsid w:val="006D6B18"/>
    <w:rsid w:val="006D76B5"/>
    <w:rsid w:val="006D7718"/>
    <w:rsid w:val="006E2AE4"/>
    <w:rsid w:val="006E2C53"/>
    <w:rsid w:val="006E2D66"/>
    <w:rsid w:val="006E6C60"/>
    <w:rsid w:val="006E6C7A"/>
    <w:rsid w:val="006F0899"/>
    <w:rsid w:val="006F1628"/>
    <w:rsid w:val="006F1A83"/>
    <w:rsid w:val="006F24E0"/>
    <w:rsid w:val="006F2939"/>
    <w:rsid w:val="006F2AC2"/>
    <w:rsid w:val="006F35B7"/>
    <w:rsid w:val="006F4F66"/>
    <w:rsid w:val="006F5976"/>
    <w:rsid w:val="006F6644"/>
    <w:rsid w:val="006F67C7"/>
    <w:rsid w:val="006F70A7"/>
    <w:rsid w:val="006F7A37"/>
    <w:rsid w:val="00700F43"/>
    <w:rsid w:val="00701A15"/>
    <w:rsid w:val="0070231C"/>
    <w:rsid w:val="00702365"/>
    <w:rsid w:val="00702EB5"/>
    <w:rsid w:val="00703B56"/>
    <w:rsid w:val="00704058"/>
    <w:rsid w:val="0070490C"/>
    <w:rsid w:val="0070517D"/>
    <w:rsid w:val="0070524C"/>
    <w:rsid w:val="007064D2"/>
    <w:rsid w:val="00706C72"/>
    <w:rsid w:val="007074CB"/>
    <w:rsid w:val="007107D2"/>
    <w:rsid w:val="00710829"/>
    <w:rsid w:val="007112E4"/>
    <w:rsid w:val="0071204B"/>
    <w:rsid w:val="00712C48"/>
    <w:rsid w:val="007136A4"/>
    <w:rsid w:val="00714E97"/>
    <w:rsid w:val="0071571C"/>
    <w:rsid w:val="007159B2"/>
    <w:rsid w:val="00715DBF"/>
    <w:rsid w:val="007167CE"/>
    <w:rsid w:val="00716A29"/>
    <w:rsid w:val="00716EE7"/>
    <w:rsid w:val="007172C8"/>
    <w:rsid w:val="00717570"/>
    <w:rsid w:val="00717EF7"/>
    <w:rsid w:val="007205F9"/>
    <w:rsid w:val="007207EE"/>
    <w:rsid w:val="0072179B"/>
    <w:rsid w:val="00722F1C"/>
    <w:rsid w:val="00724446"/>
    <w:rsid w:val="007267C1"/>
    <w:rsid w:val="00726FFA"/>
    <w:rsid w:val="00731BAC"/>
    <w:rsid w:val="00733573"/>
    <w:rsid w:val="0073403C"/>
    <w:rsid w:val="00734205"/>
    <w:rsid w:val="00734B57"/>
    <w:rsid w:val="00736310"/>
    <w:rsid w:val="007367C6"/>
    <w:rsid w:val="007369A8"/>
    <w:rsid w:val="00736CB4"/>
    <w:rsid w:val="00737167"/>
    <w:rsid w:val="007377C6"/>
    <w:rsid w:val="00737F42"/>
    <w:rsid w:val="00741A77"/>
    <w:rsid w:val="00741F29"/>
    <w:rsid w:val="007422FB"/>
    <w:rsid w:val="00742CA2"/>
    <w:rsid w:val="00743EC2"/>
    <w:rsid w:val="00744270"/>
    <w:rsid w:val="00744668"/>
    <w:rsid w:val="007446F0"/>
    <w:rsid w:val="00745BFA"/>
    <w:rsid w:val="00746568"/>
    <w:rsid w:val="007474F4"/>
    <w:rsid w:val="00750C4A"/>
    <w:rsid w:val="00751547"/>
    <w:rsid w:val="00751DD9"/>
    <w:rsid w:val="007522D8"/>
    <w:rsid w:val="00752392"/>
    <w:rsid w:val="007526F0"/>
    <w:rsid w:val="00753275"/>
    <w:rsid w:val="0075332C"/>
    <w:rsid w:val="00754AE1"/>
    <w:rsid w:val="00755048"/>
    <w:rsid w:val="00756076"/>
    <w:rsid w:val="007564A9"/>
    <w:rsid w:val="0076063B"/>
    <w:rsid w:val="00761CC6"/>
    <w:rsid w:val="00762E8A"/>
    <w:rsid w:val="0076431A"/>
    <w:rsid w:val="0076435F"/>
    <w:rsid w:val="00764449"/>
    <w:rsid w:val="00764BFB"/>
    <w:rsid w:val="007658F2"/>
    <w:rsid w:val="007664F3"/>
    <w:rsid w:val="00766768"/>
    <w:rsid w:val="00770A97"/>
    <w:rsid w:val="00770CA1"/>
    <w:rsid w:val="007714EE"/>
    <w:rsid w:val="007716CA"/>
    <w:rsid w:val="00771E91"/>
    <w:rsid w:val="00772DA8"/>
    <w:rsid w:val="00773F11"/>
    <w:rsid w:val="0077474F"/>
    <w:rsid w:val="007763BF"/>
    <w:rsid w:val="00776479"/>
    <w:rsid w:val="007802D6"/>
    <w:rsid w:val="00781052"/>
    <w:rsid w:val="007811CB"/>
    <w:rsid w:val="00781383"/>
    <w:rsid w:val="007841AB"/>
    <w:rsid w:val="00785292"/>
    <w:rsid w:val="007865A2"/>
    <w:rsid w:val="00786D80"/>
    <w:rsid w:val="007871F8"/>
    <w:rsid w:val="00790661"/>
    <w:rsid w:val="00790E5A"/>
    <w:rsid w:val="00791AF9"/>
    <w:rsid w:val="00792A5B"/>
    <w:rsid w:val="00792F8E"/>
    <w:rsid w:val="00793826"/>
    <w:rsid w:val="00794359"/>
    <w:rsid w:val="00794537"/>
    <w:rsid w:val="00794945"/>
    <w:rsid w:val="007956A0"/>
    <w:rsid w:val="00795B07"/>
    <w:rsid w:val="00795F74"/>
    <w:rsid w:val="0079759A"/>
    <w:rsid w:val="00797C27"/>
    <w:rsid w:val="00797F54"/>
    <w:rsid w:val="007A02CF"/>
    <w:rsid w:val="007A03AD"/>
    <w:rsid w:val="007A1BC3"/>
    <w:rsid w:val="007A2491"/>
    <w:rsid w:val="007A2904"/>
    <w:rsid w:val="007A5851"/>
    <w:rsid w:val="007A749D"/>
    <w:rsid w:val="007B0740"/>
    <w:rsid w:val="007B0D79"/>
    <w:rsid w:val="007B1401"/>
    <w:rsid w:val="007B1A9D"/>
    <w:rsid w:val="007B2964"/>
    <w:rsid w:val="007B4EF2"/>
    <w:rsid w:val="007B5690"/>
    <w:rsid w:val="007B69E9"/>
    <w:rsid w:val="007B6BEB"/>
    <w:rsid w:val="007B761E"/>
    <w:rsid w:val="007B77DB"/>
    <w:rsid w:val="007B7BCA"/>
    <w:rsid w:val="007B7D6C"/>
    <w:rsid w:val="007C013A"/>
    <w:rsid w:val="007C0CFE"/>
    <w:rsid w:val="007C0EDA"/>
    <w:rsid w:val="007C1560"/>
    <w:rsid w:val="007C2554"/>
    <w:rsid w:val="007C3CD7"/>
    <w:rsid w:val="007C4502"/>
    <w:rsid w:val="007C47CF"/>
    <w:rsid w:val="007C55BF"/>
    <w:rsid w:val="007C7264"/>
    <w:rsid w:val="007C751F"/>
    <w:rsid w:val="007D03E3"/>
    <w:rsid w:val="007D049B"/>
    <w:rsid w:val="007D0E60"/>
    <w:rsid w:val="007D16BF"/>
    <w:rsid w:val="007D1FC5"/>
    <w:rsid w:val="007D3E3B"/>
    <w:rsid w:val="007D5411"/>
    <w:rsid w:val="007D5D67"/>
    <w:rsid w:val="007D6B1A"/>
    <w:rsid w:val="007E02C9"/>
    <w:rsid w:val="007E08E6"/>
    <w:rsid w:val="007E0BB1"/>
    <w:rsid w:val="007E0F3F"/>
    <w:rsid w:val="007E242F"/>
    <w:rsid w:val="007E26B2"/>
    <w:rsid w:val="007E2815"/>
    <w:rsid w:val="007E43D3"/>
    <w:rsid w:val="007E49B1"/>
    <w:rsid w:val="007E4CA4"/>
    <w:rsid w:val="007E5737"/>
    <w:rsid w:val="007E6DD6"/>
    <w:rsid w:val="007E700A"/>
    <w:rsid w:val="007F1665"/>
    <w:rsid w:val="007F27BC"/>
    <w:rsid w:val="007F292C"/>
    <w:rsid w:val="007F29D4"/>
    <w:rsid w:val="007F2FA6"/>
    <w:rsid w:val="007F3273"/>
    <w:rsid w:val="007F4672"/>
    <w:rsid w:val="007F4814"/>
    <w:rsid w:val="007F6250"/>
    <w:rsid w:val="007F7946"/>
    <w:rsid w:val="0080037C"/>
    <w:rsid w:val="008003D1"/>
    <w:rsid w:val="00801A1B"/>
    <w:rsid w:val="0080201F"/>
    <w:rsid w:val="008023EF"/>
    <w:rsid w:val="00804716"/>
    <w:rsid w:val="00804F7C"/>
    <w:rsid w:val="00805275"/>
    <w:rsid w:val="008052C8"/>
    <w:rsid w:val="00805870"/>
    <w:rsid w:val="0080684D"/>
    <w:rsid w:val="00806A7E"/>
    <w:rsid w:val="00807CF4"/>
    <w:rsid w:val="00810275"/>
    <w:rsid w:val="0081031E"/>
    <w:rsid w:val="00810722"/>
    <w:rsid w:val="00810903"/>
    <w:rsid w:val="00810AB1"/>
    <w:rsid w:val="00810C54"/>
    <w:rsid w:val="00811F09"/>
    <w:rsid w:val="00813941"/>
    <w:rsid w:val="00814381"/>
    <w:rsid w:val="00814FEA"/>
    <w:rsid w:val="008209FE"/>
    <w:rsid w:val="0082139F"/>
    <w:rsid w:val="00821A16"/>
    <w:rsid w:val="00822FA2"/>
    <w:rsid w:val="008239AB"/>
    <w:rsid w:val="00823F5F"/>
    <w:rsid w:val="00823FA8"/>
    <w:rsid w:val="00824530"/>
    <w:rsid w:val="0082559C"/>
    <w:rsid w:val="00826776"/>
    <w:rsid w:val="00826974"/>
    <w:rsid w:val="008273AC"/>
    <w:rsid w:val="008276D7"/>
    <w:rsid w:val="00827ED1"/>
    <w:rsid w:val="00830293"/>
    <w:rsid w:val="00830645"/>
    <w:rsid w:val="00830D01"/>
    <w:rsid w:val="00831CEC"/>
    <w:rsid w:val="008323E7"/>
    <w:rsid w:val="00832F1E"/>
    <w:rsid w:val="00833BEE"/>
    <w:rsid w:val="00833DA1"/>
    <w:rsid w:val="008348C3"/>
    <w:rsid w:val="00834BCE"/>
    <w:rsid w:val="00834FD5"/>
    <w:rsid w:val="00835B0A"/>
    <w:rsid w:val="00835D70"/>
    <w:rsid w:val="00835D76"/>
    <w:rsid w:val="008360B0"/>
    <w:rsid w:val="0083614C"/>
    <w:rsid w:val="00836D66"/>
    <w:rsid w:val="00837706"/>
    <w:rsid w:val="00837A5D"/>
    <w:rsid w:val="008402BE"/>
    <w:rsid w:val="0084034F"/>
    <w:rsid w:val="00840EBA"/>
    <w:rsid w:val="008418C1"/>
    <w:rsid w:val="0084209C"/>
    <w:rsid w:val="008423E3"/>
    <w:rsid w:val="00842BB9"/>
    <w:rsid w:val="0084321C"/>
    <w:rsid w:val="00843F58"/>
    <w:rsid w:val="00843F5F"/>
    <w:rsid w:val="00845B06"/>
    <w:rsid w:val="00845D31"/>
    <w:rsid w:val="008461A3"/>
    <w:rsid w:val="0084651D"/>
    <w:rsid w:val="0084728B"/>
    <w:rsid w:val="0084769B"/>
    <w:rsid w:val="00850D31"/>
    <w:rsid w:val="00852894"/>
    <w:rsid w:val="00852C6E"/>
    <w:rsid w:val="0085383E"/>
    <w:rsid w:val="00854363"/>
    <w:rsid w:val="008544FD"/>
    <w:rsid w:val="00854936"/>
    <w:rsid w:val="0085582F"/>
    <w:rsid w:val="00856CCB"/>
    <w:rsid w:val="0085779A"/>
    <w:rsid w:val="00857996"/>
    <w:rsid w:val="0086018F"/>
    <w:rsid w:val="00860B8F"/>
    <w:rsid w:val="00860EBF"/>
    <w:rsid w:val="00861084"/>
    <w:rsid w:val="008612B6"/>
    <w:rsid w:val="00861513"/>
    <w:rsid w:val="00861A4B"/>
    <w:rsid w:val="00862AA5"/>
    <w:rsid w:val="0086495F"/>
    <w:rsid w:val="00864EDD"/>
    <w:rsid w:val="00864FD2"/>
    <w:rsid w:val="00865C7E"/>
    <w:rsid w:val="00866883"/>
    <w:rsid w:val="00866D95"/>
    <w:rsid w:val="00866FC0"/>
    <w:rsid w:val="00867899"/>
    <w:rsid w:val="0087011F"/>
    <w:rsid w:val="008706DC"/>
    <w:rsid w:val="008707C4"/>
    <w:rsid w:val="00870E4D"/>
    <w:rsid w:val="00871653"/>
    <w:rsid w:val="00872252"/>
    <w:rsid w:val="00875800"/>
    <w:rsid w:val="00875BE5"/>
    <w:rsid w:val="008764A8"/>
    <w:rsid w:val="00876808"/>
    <w:rsid w:val="0087758B"/>
    <w:rsid w:val="00877A8E"/>
    <w:rsid w:val="00877C51"/>
    <w:rsid w:val="00877C8A"/>
    <w:rsid w:val="00877D85"/>
    <w:rsid w:val="008804D5"/>
    <w:rsid w:val="0088105D"/>
    <w:rsid w:val="0088190B"/>
    <w:rsid w:val="00882782"/>
    <w:rsid w:val="0088304D"/>
    <w:rsid w:val="00883F17"/>
    <w:rsid w:val="008840B1"/>
    <w:rsid w:val="00884564"/>
    <w:rsid w:val="00884B6A"/>
    <w:rsid w:val="00885B24"/>
    <w:rsid w:val="00886D59"/>
    <w:rsid w:val="0088719A"/>
    <w:rsid w:val="008904D1"/>
    <w:rsid w:val="00890ECF"/>
    <w:rsid w:val="0089101B"/>
    <w:rsid w:val="00891713"/>
    <w:rsid w:val="00891BFB"/>
    <w:rsid w:val="0089273E"/>
    <w:rsid w:val="00893585"/>
    <w:rsid w:val="00893CDE"/>
    <w:rsid w:val="00894B1A"/>
    <w:rsid w:val="00896AE9"/>
    <w:rsid w:val="00897265"/>
    <w:rsid w:val="008977D4"/>
    <w:rsid w:val="008A1754"/>
    <w:rsid w:val="008A1AF4"/>
    <w:rsid w:val="008A2343"/>
    <w:rsid w:val="008A4A68"/>
    <w:rsid w:val="008A4CD0"/>
    <w:rsid w:val="008A5497"/>
    <w:rsid w:val="008A5E53"/>
    <w:rsid w:val="008A6645"/>
    <w:rsid w:val="008A6BA5"/>
    <w:rsid w:val="008A7304"/>
    <w:rsid w:val="008A79B0"/>
    <w:rsid w:val="008B0979"/>
    <w:rsid w:val="008B0AC9"/>
    <w:rsid w:val="008B1CF7"/>
    <w:rsid w:val="008B26DF"/>
    <w:rsid w:val="008B2938"/>
    <w:rsid w:val="008B2EC2"/>
    <w:rsid w:val="008B39AC"/>
    <w:rsid w:val="008B69F6"/>
    <w:rsid w:val="008B6A0E"/>
    <w:rsid w:val="008B6A37"/>
    <w:rsid w:val="008B715D"/>
    <w:rsid w:val="008B7F4D"/>
    <w:rsid w:val="008C0622"/>
    <w:rsid w:val="008C1794"/>
    <w:rsid w:val="008C328C"/>
    <w:rsid w:val="008C36CF"/>
    <w:rsid w:val="008C4F20"/>
    <w:rsid w:val="008C51CF"/>
    <w:rsid w:val="008C5A85"/>
    <w:rsid w:val="008C5F38"/>
    <w:rsid w:val="008C63D6"/>
    <w:rsid w:val="008C76EF"/>
    <w:rsid w:val="008C7835"/>
    <w:rsid w:val="008D0A2C"/>
    <w:rsid w:val="008D2B7F"/>
    <w:rsid w:val="008D44FE"/>
    <w:rsid w:val="008D6013"/>
    <w:rsid w:val="008D733A"/>
    <w:rsid w:val="008E1901"/>
    <w:rsid w:val="008E307E"/>
    <w:rsid w:val="008E399D"/>
    <w:rsid w:val="008E76D0"/>
    <w:rsid w:val="008F0811"/>
    <w:rsid w:val="008F2283"/>
    <w:rsid w:val="008F23DC"/>
    <w:rsid w:val="008F2D95"/>
    <w:rsid w:val="008F405D"/>
    <w:rsid w:val="008F4C74"/>
    <w:rsid w:val="008F6B4F"/>
    <w:rsid w:val="008F6D7C"/>
    <w:rsid w:val="0090064D"/>
    <w:rsid w:val="009018D0"/>
    <w:rsid w:val="0090216E"/>
    <w:rsid w:val="00902284"/>
    <w:rsid w:val="009028AD"/>
    <w:rsid w:val="009032F0"/>
    <w:rsid w:val="009037BA"/>
    <w:rsid w:val="00903AE9"/>
    <w:rsid w:val="0090445B"/>
    <w:rsid w:val="009044FC"/>
    <w:rsid w:val="00904CD6"/>
    <w:rsid w:val="00905EF2"/>
    <w:rsid w:val="00907E8F"/>
    <w:rsid w:val="00907F33"/>
    <w:rsid w:val="00910A7D"/>
    <w:rsid w:val="00910ED1"/>
    <w:rsid w:val="00911BF9"/>
    <w:rsid w:val="00911E9A"/>
    <w:rsid w:val="00912558"/>
    <w:rsid w:val="00912973"/>
    <w:rsid w:val="009140BF"/>
    <w:rsid w:val="009150E7"/>
    <w:rsid w:val="009157CD"/>
    <w:rsid w:val="009157DA"/>
    <w:rsid w:val="00915D85"/>
    <w:rsid w:val="009167D2"/>
    <w:rsid w:val="00917618"/>
    <w:rsid w:val="00921A47"/>
    <w:rsid w:val="00922CB0"/>
    <w:rsid w:val="00922CBE"/>
    <w:rsid w:val="00923F5E"/>
    <w:rsid w:val="00924339"/>
    <w:rsid w:val="00924DC3"/>
    <w:rsid w:val="00930FAE"/>
    <w:rsid w:val="009321F3"/>
    <w:rsid w:val="009325DB"/>
    <w:rsid w:val="00932A35"/>
    <w:rsid w:val="00932F7B"/>
    <w:rsid w:val="00933C71"/>
    <w:rsid w:val="009348CD"/>
    <w:rsid w:val="00934C4B"/>
    <w:rsid w:val="00934F04"/>
    <w:rsid w:val="0093529B"/>
    <w:rsid w:val="009357E3"/>
    <w:rsid w:val="00936687"/>
    <w:rsid w:val="00937089"/>
    <w:rsid w:val="00937205"/>
    <w:rsid w:val="00937A81"/>
    <w:rsid w:val="00940073"/>
    <w:rsid w:val="009404DF"/>
    <w:rsid w:val="0094153C"/>
    <w:rsid w:val="00941D00"/>
    <w:rsid w:val="00941E87"/>
    <w:rsid w:val="00942337"/>
    <w:rsid w:val="0094254D"/>
    <w:rsid w:val="00945AE6"/>
    <w:rsid w:val="00945D75"/>
    <w:rsid w:val="009464BA"/>
    <w:rsid w:val="009464E5"/>
    <w:rsid w:val="00946926"/>
    <w:rsid w:val="00946A5E"/>
    <w:rsid w:val="00950026"/>
    <w:rsid w:val="009512EB"/>
    <w:rsid w:val="00952D5C"/>
    <w:rsid w:val="00953C62"/>
    <w:rsid w:val="009543C7"/>
    <w:rsid w:val="00954567"/>
    <w:rsid w:val="00956073"/>
    <w:rsid w:val="00956690"/>
    <w:rsid w:val="00956EE0"/>
    <w:rsid w:val="00956FB3"/>
    <w:rsid w:val="009572BE"/>
    <w:rsid w:val="00960FFF"/>
    <w:rsid w:val="00961453"/>
    <w:rsid w:val="0096278C"/>
    <w:rsid w:val="00962D78"/>
    <w:rsid w:val="00962F79"/>
    <w:rsid w:val="009634D8"/>
    <w:rsid w:val="00963F57"/>
    <w:rsid w:val="00965088"/>
    <w:rsid w:val="00965FBE"/>
    <w:rsid w:val="00966C5E"/>
    <w:rsid w:val="00967005"/>
    <w:rsid w:val="009713DF"/>
    <w:rsid w:val="009720AE"/>
    <w:rsid w:val="00972EB4"/>
    <w:rsid w:val="00973750"/>
    <w:rsid w:val="00974A49"/>
    <w:rsid w:val="009753BD"/>
    <w:rsid w:val="00976C39"/>
    <w:rsid w:val="009774A3"/>
    <w:rsid w:val="00977A0C"/>
    <w:rsid w:val="009812E6"/>
    <w:rsid w:val="009814C4"/>
    <w:rsid w:val="00981AAB"/>
    <w:rsid w:val="009825A6"/>
    <w:rsid w:val="009842F4"/>
    <w:rsid w:val="00984320"/>
    <w:rsid w:val="0098488D"/>
    <w:rsid w:val="0098538C"/>
    <w:rsid w:val="009854B3"/>
    <w:rsid w:val="00985F59"/>
    <w:rsid w:val="0098608F"/>
    <w:rsid w:val="0098623B"/>
    <w:rsid w:val="0098697A"/>
    <w:rsid w:val="009875D3"/>
    <w:rsid w:val="009906E2"/>
    <w:rsid w:val="00990AEA"/>
    <w:rsid w:val="00990EA1"/>
    <w:rsid w:val="0099181F"/>
    <w:rsid w:val="00992DE7"/>
    <w:rsid w:val="0099405A"/>
    <w:rsid w:val="0099522E"/>
    <w:rsid w:val="009959EF"/>
    <w:rsid w:val="00997533"/>
    <w:rsid w:val="00997652"/>
    <w:rsid w:val="009A02E5"/>
    <w:rsid w:val="009A2EA9"/>
    <w:rsid w:val="009A3090"/>
    <w:rsid w:val="009A5258"/>
    <w:rsid w:val="009A6181"/>
    <w:rsid w:val="009A6824"/>
    <w:rsid w:val="009A6E5A"/>
    <w:rsid w:val="009B068C"/>
    <w:rsid w:val="009B0FF0"/>
    <w:rsid w:val="009B1774"/>
    <w:rsid w:val="009B1C07"/>
    <w:rsid w:val="009B1E52"/>
    <w:rsid w:val="009B2A10"/>
    <w:rsid w:val="009B38AF"/>
    <w:rsid w:val="009B3E61"/>
    <w:rsid w:val="009B573D"/>
    <w:rsid w:val="009B5EFF"/>
    <w:rsid w:val="009B6152"/>
    <w:rsid w:val="009B6AE6"/>
    <w:rsid w:val="009B6C38"/>
    <w:rsid w:val="009C1BDF"/>
    <w:rsid w:val="009C3E2F"/>
    <w:rsid w:val="009C4498"/>
    <w:rsid w:val="009C4D64"/>
    <w:rsid w:val="009C4DDF"/>
    <w:rsid w:val="009C5F30"/>
    <w:rsid w:val="009C6389"/>
    <w:rsid w:val="009C6CE1"/>
    <w:rsid w:val="009C71F5"/>
    <w:rsid w:val="009C7C08"/>
    <w:rsid w:val="009D1707"/>
    <w:rsid w:val="009D1853"/>
    <w:rsid w:val="009D27AF"/>
    <w:rsid w:val="009D30FD"/>
    <w:rsid w:val="009D3286"/>
    <w:rsid w:val="009D3913"/>
    <w:rsid w:val="009D4720"/>
    <w:rsid w:val="009D6437"/>
    <w:rsid w:val="009D7EBA"/>
    <w:rsid w:val="009D7F68"/>
    <w:rsid w:val="009E065F"/>
    <w:rsid w:val="009E1179"/>
    <w:rsid w:val="009E1943"/>
    <w:rsid w:val="009E2D2D"/>
    <w:rsid w:val="009E5B71"/>
    <w:rsid w:val="009E68FF"/>
    <w:rsid w:val="009E6ADE"/>
    <w:rsid w:val="009E6F05"/>
    <w:rsid w:val="009E76C0"/>
    <w:rsid w:val="009F11F1"/>
    <w:rsid w:val="009F12F5"/>
    <w:rsid w:val="009F221D"/>
    <w:rsid w:val="009F3EAB"/>
    <w:rsid w:val="009F514D"/>
    <w:rsid w:val="009F6D22"/>
    <w:rsid w:val="009F71F4"/>
    <w:rsid w:val="00A00E61"/>
    <w:rsid w:val="00A01E91"/>
    <w:rsid w:val="00A02109"/>
    <w:rsid w:val="00A02441"/>
    <w:rsid w:val="00A024F4"/>
    <w:rsid w:val="00A032E9"/>
    <w:rsid w:val="00A03401"/>
    <w:rsid w:val="00A05F85"/>
    <w:rsid w:val="00A064CD"/>
    <w:rsid w:val="00A0694E"/>
    <w:rsid w:val="00A078DA"/>
    <w:rsid w:val="00A07AE4"/>
    <w:rsid w:val="00A07FB2"/>
    <w:rsid w:val="00A1041E"/>
    <w:rsid w:val="00A111F5"/>
    <w:rsid w:val="00A11AFE"/>
    <w:rsid w:val="00A11F51"/>
    <w:rsid w:val="00A12125"/>
    <w:rsid w:val="00A13A69"/>
    <w:rsid w:val="00A13CCA"/>
    <w:rsid w:val="00A14085"/>
    <w:rsid w:val="00A1416B"/>
    <w:rsid w:val="00A14233"/>
    <w:rsid w:val="00A14630"/>
    <w:rsid w:val="00A1492C"/>
    <w:rsid w:val="00A14E98"/>
    <w:rsid w:val="00A14F38"/>
    <w:rsid w:val="00A150A5"/>
    <w:rsid w:val="00A15ECC"/>
    <w:rsid w:val="00A20280"/>
    <w:rsid w:val="00A21384"/>
    <w:rsid w:val="00A2264D"/>
    <w:rsid w:val="00A22AFA"/>
    <w:rsid w:val="00A26CA5"/>
    <w:rsid w:val="00A2753C"/>
    <w:rsid w:val="00A27B2D"/>
    <w:rsid w:val="00A3175A"/>
    <w:rsid w:val="00A331D1"/>
    <w:rsid w:val="00A34CFD"/>
    <w:rsid w:val="00A35DBF"/>
    <w:rsid w:val="00A36CCD"/>
    <w:rsid w:val="00A36D44"/>
    <w:rsid w:val="00A37D66"/>
    <w:rsid w:val="00A4001E"/>
    <w:rsid w:val="00A40493"/>
    <w:rsid w:val="00A41CF2"/>
    <w:rsid w:val="00A41D7A"/>
    <w:rsid w:val="00A422FE"/>
    <w:rsid w:val="00A430E2"/>
    <w:rsid w:val="00A4505A"/>
    <w:rsid w:val="00A4520A"/>
    <w:rsid w:val="00A45A4A"/>
    <w:rsid w:val="00A460C7"/>
    <w:rsid w:val="00A46135"/>
    <w:rsid w:val="00A46EC0"/>
    <w:rsid w:val="00A50838"/>
    <w:rsid w:val="00A532A8"/>
    <w:rsid w:val="00A53476"/>
    <w:rsid w:val="00A54195"/>
    <w:rsid w:val="00A5466D"/>
    <w:rsid w:val="00A549F8"/>
    <w:rsid w:val="00A54B0C"/>
    <w:rsid w:val="00A55EA7"/>
    <w:rsid w:val="00A56C6E"/>
    <w:rsid w:val="00A57B27"/>
    <w:rsid w:val="00A6093F"/>
    <w:rsid w:val="00A615AA"/>
    <w:rsid w:val="00A6191D"/>
    <w:rsid w:val="00A62EC3"/>
    <w:rsid w:val="00A6315B"/>
    <w:rsid w:val="00A6465A"/>
    <w:rsid w:val="00A64E73"/>
    <w:rsid w:val="00A6533D"/>
    <w:rsid w:val="00A65E9D"/>
    <w:rsid w:val="00A66490"/>
    <w:rsid w:val="00A6670B"/>
    <w:rsid w:val="00A66A0D"/>
    <w:rsid w:val="00A66B7A"/>
    <w:rsid w:val="00A67039"/>
    <w:rsid w:val="00A67410"/>
    <w:rsid w:val="00A70A79"/>
    <w:rsid w:val="00A71085"/>
    <w:rsid w:val="00A71547"/>
    <w:rsid w:val="00A7181A"/>
    <w:rsid w:val="00A72A29"/>
    <w:rsid w:val="00A73A94"/>
    <w:rsid w:val="00A7642A"/>
    <w:rsid w:val="00A76A77"/>
    <w:rsid w:val="00A76AD9"/>
    <w:rsid w:val="00A774DD"/>
    <w:rsid w:val="00A77A04"/>
    <w:rsid w:val="00A802D0"/>
    <w:rsid w:val="00A80989"/>
    <w:rsid w:val="00A8098F"/>
    <w:rsid w:val="00A81D4B"/>
    <w:rsid w:val="00A85413"/>
    <w:rsid w:val="00A8572C"/>
    <w:rsid w:val="00A85841"/>
    <w:rsid w:val="00A8667F"/>
    <w:rsid w:val="00A86FF0"/>
    <w:rsid w:val="00A87068"/>
    <w:rsid w:val="00A870F7"/>
    <w:rsid w:val="00A8723E"/>
    <w:rsid w:val="00A9120B"/>
    <w:rsid w:val="00A9157A"/>
    <w:rsid w:val="00A92B41"/>
    <w:rsid w:val="00A93CCE"/>
    <w:rsid w:val="00A94122"/>
    <w:rsid w:val="00A94682"/>
    <w:rsid w:val="00A96A9C"/>
    <w:rsid w:val="00AA0D4A"/>
    <w:rsid w:val="00AA0FC5"/>
    <w:rsid w:val="00AA1528"/>
    <w:rsid w:val="00AA2BC4"/>
    <w:rsid w:val="00AA2E85"/>
    <w:rsid w:val="00AA3073"/>
    <w:rsid w:val="00AA3D9A"/>
    <w:rsid w:val="00AA4AE6"/>
    <w:rsid w:val="00AA50A6"/>
    <w:rsid w:val="00AA5B33"/>
    <w:rsid w:val="00AA6506"/>
    <w:rsid w:val="00AA6B4B"/>
    <w:rsid w:val="00AA6C51"/>
    <w:rsid w:val="00AB13D1"/>
    <w:rsid w:val="00AB289A"/>
    <w:rsid w:val="00AB3871"/>
    <w:rsid w:val="00AB4054"/>
    <w:rsid w:val="00AB44E0"/>
    <w:rsid w:val="00AB4A89"/>
    <w:rsid w:val="00AB4B1B"/>
    <w:rsid w:val="00AB4D47"/>
    <w:rsid w:val="00AB50B1"/>
    <w:rsid w:val="00AB6ED6"/>
    <w:rsid w:val="00AB7710"/>
    <w:rsid w:val="00AB7D2F"/>
    <w:rsid w:val="00AC0473"/>
    <w:rsid w:val="00AC0522"/>
    <w:rsid w:val="00AC269A"/>
    <w:rsid w:val="00AC47A2"/>
    <w:rsid w:val="00AC48AC"/>
    <w:rsid w:val="00AC6825"/>
    <w:rsid w:val="00AC6B72"/>
    <w:rsid w:val="00AC7027"/>
    <w:rsid w:val="00AC729C"/>
    <w:rsid w:val="00AD11D7"/>
    <w:rsid w:val="00AD18FD"/>
    <w:rsid w:val="00AD1D9B"/>
    <w:rsid w:val="00AD2AB7"/>
    <w:rsid w:val="00AD2E92"/>
    <w:rsid w:val="00AD35C7"/>
    <w:rsid w:val="00AD37E4"/>
    <w:rsid w:val="00AD3D98"/>
    <w:rsid w:val="00AD3DAA"/>
    <w:rsid w:val="00AD42BA"/>
    <w:rsid w:val="00AD50BE"/>
    <w:rsid w:val="00AD5315"/>
    <w:rsid w:val="00AD669C"/>
    <w:rsid w:val="00AD745B"/>
    <w:rsid w:val="00AE15F9"/>
    <w:rsid w:val="00AE1916"/>
    <w:rsid w:val="00AE1B69"/>
    <w:rsid w:val="00AE1E5A"/>
    <w:rsid w:val="00AE1EDF"/>
    <w:rsid w:val="00AE3E2D"/>
    <w:rsid w:val="00AE6248"/>
    <w:rsid w:val="00AE6574"/>
    <w:rsid w:val="00AE6BDC"/>
    <w:rsid w:val="00AE73D7"/>
    <w:rsid w:val="00AF0627"/>
    <w:rsid w:val="00AF06DA"/>
    <w:rsid w:val="00AF126D"/>
    <w:rsid w:val="00AF135B"/>
    <w:rsid w:val="00AF2C6C"/>
    <w:rsid w:val="00AF306C"/>
    <w:rsid w:val="00AF3FDB"/>
    <w:rsid w:val="00AF4A43"/>
    <w:rsid w:val="00AF4ED6"/>
    <w:rsid w:val="00AF5038"/>
    <w:rsid w:val="00AF53F1"/>
    <w:rsid w:val="00AF54D0"/>
    <w:rsid w:val="00AF568E"/>
    <w:rsid w:val="00AF7041"/>
    <w:rsid w:val="00B002D7"/>
    <w:rsid w:val="00B007D0"/>
    <w:rsid w:val="00B00B90"/>
    <w:rsid w:val="00B02E33"/>
    <w:rsid w:val="00B03148"/>
    <w:rsid w:val="00B06183"/>
    <w:rsid w:val="00B077BD"/>
    <w:rsid w:val="00B07AF3"/>
    <w:rsid w:val="00B07EC0"/>
    <w:rsid w:val="00B100D0"/>
    <w:rsid w:val="00B10A8F"/>
    <w:rsid w:val="00B124F3"/>
    <w:rsid w:val="00B12648"/>
    <w:rsid w:val="00B14942"/>
    <w:rsid w:val="00B15265"/>
    <w:rsid w:val="00B15EFB"/>
    <w:rsid w:val="00B16BC3"/>
    <w:rsid w:val="00B17395"/>
    <w:rsid w:val="00B176DC"/>
    <w:rsid w:val="00B21C26"/>
    <w:rsid w:val="00B2205A"/>
    <w:rsid w:val="00B23A8A"/>
    <w:rsid w:val="00B244AF"/>
    <w:rsid w:val="00B259AA"/>
    <w:rsid w:val="00B26D65"/>
    <w:rsid w:val="00B26F30"/>
    <w:rsid w:val="00B27E70"/>
    <w:rsid w:val="00B32192"/>
    <w:rsid w:val="00B32E96"/>
    <w:rsid w:val="00B3423D"/>
    <w:rsid w:val="00B36717"/>
    <w:rsid w:val="00B36E8D"/>
    <w:rsid w:val="00B37A5F"/>
    <w:rsid w:val="00B37E6C"/>
    <w:rsid w:val="00B42003"/>
    <w:rsid w:val="00B430BB"/>
    <w:rsid w:val="00B43308"/>
    <w:rsid w:val="00B438A5"/>
    <w:rsid w:val="00B44D43"/>
    <w:rsid w:val="00B46648"/>
    <w:rsid w:val="00B468A9"/>
    <w:rsid w:val="00B46D2B"/>
    <w:rsid w:val="00B46DD3"/>
    <w:rsid w:val="00B47020"/>
    <w:rsid w:val="00B4737F"/>
    <w:rsid w:val="00B50660"/>
    <w:rsid w:val="00B50E8D"/>
    <w:rsid w:val="00B5283B"/>
    <w:rsid w:val="00B5399C"/>
    <w:rsid w:val="00B54414"/>
    <w:rsid w:val="00B553C5"/>
    <w:rsid w:val="00B55A16"/>
    <w:rsid w:val="00B56235"/>
    <w:rsid w:val="00B565B6"/>
    <w:rsid w:val="00B56F93"/>
    <w:rsid w:val="00B57318"/>
    <w:rsid w:val="00B57C59"/>
    <w:rsid w:val="00B61F76"/>
    <w:rsid w:val="00B644A2"/>
    <w:rsid w:val="00B658D5"/>
    <w:rsid w:val="00B65EC0"/>
    <w:rsid w:val="00B66782"/>
    <w:rsid w:val="00B6746C"/>
    <w:rsid w:val="00B675CA"/>
    <w:rsid w:val="00B677B7"/>
    <w:rsid w:val="00B71476"/>
    <w:rsid w:val="00B724F7"/>
    <w:rsid w:val="00B7270E"/>
    <w:rsid w:val="00B7382E"/>
    <w:rsid w:val="00B7453F"/>
    <w:rsid w:val="00B75DE7"/>
    <w:rsid w:val="00B767F4"/>
    <w:rsid w:val="00B77BD0"/>
    <w:rsid w:val="00B77DE0"/>
    <w:rsid w:val="00B80C65"/>
    <w:rsid w:val="00B810FB"/>
    <w:rsid w:val="00B82A7A"/>
    <w:rsid w:val="00B8437B"/>
    <w:rsid w:val="00B8480B"/>
    <w:rsid w:val="00B85118"/>
    <w:rsid w:val="00B8514F"/>
    <w:rsid w:val="00B85BDD"/>
    <w:rsid w:val="00B87DD5"/>
    <w:rsid w:val="00B90BF6"/>
    <w:rsid w:val="00B916C2"/>
    <w:rsid w:val="00B91E34"/>
    <w:rsid w:val="00B92918"/>
    <w:rsid w:val="00B92E57"/>
    <w:rsid w:val="00B934A6"/>
    <w:rsid w:val="00B95793"/>
    <w:rsid w:val="00B957B1"/>
    <w:rsid w:val="00B9585B"/>
    <w:rsid w:val="00B95EB5"/>
    <w:rsid w:val="00B96956"/>
    <w:rsid w:val="00B969E6"/>
    <w:rsid w:val="00B96B2C"/>
    <w:rsid w:val="00B96BBE"/>
    <w:rsid w:val="00B97340"/>
    <w:rsid w:val="00BA366C"/>
    <w:rsid w:val="00BA4DB0"/>
    <w:rsid w:val="00BA746E"/>
    <w:rsid w:val="00BB0242"/>
    <w:rsid w:val="00BB109A"/>
    <w:rsid w:val="00BB1121"/>
    <w:rsid w:val="00BB1B5C"/>
    <w:rsid w:val="00BB3FDD"/>
    <w:rsid w:val="00BB417F"/>
    <w:rsid w:val="00BB48E4"/>
    <w:rsid w:val="00BB5255"/>
    <w:rsid w:val="00BB5300"/>
    <w:rsid w:val="00BB61AF"/>
    <w:rsid w:val="00BB7304"/>
    <w:rsid w:val="00BC0069"/>
    <w:rsid w:val="00BC00B4"/>
    <w:rsid w:val="00BC00DB"/>
    <w:rsid w:val="00BC039A"/>
    <w:rsid w:val="00BC07D2"/>
    <w:rsid w:val="00BC1830"/>
    <w:rsid w:val="00BC33F5"/>
    <w:rsid w:val="00BC380C"/>
    <w:rsid w:val="00BC503F"/>
    <w:rsid w:val="00BC5062"/>
    <w:rsid w:val="00BC5752"/>
    <w:rsid w:val="00BC6ED7"/>
    <w:rsid w:val="00BC7A8C"/>
    <w:rsid w:val="00BD0BAB"/>
    <w:rsid w:val="00BD0C33"/>
    <w:rsid w:val="00BD1838"/>
    <w:rsid w:val="00BD1FE9"/>
    <w:rsid w:val="00BD2EAA"/>
    <w:rsid w:val="00BD2FBB"/>
    <w:rsid w:val="00BD3063"/>
    <w:rsid w:val="00BD36A7"/>
    <w:rsid w:val="00BD4258"/>
    <w:rsid w:val="00BD6FFF"/>
    <w:rsid w:val="00BE02F3"/>
    <w:rsid w:val="00BE0899"/>
    <w:rsid w:val="00BE13AD"/>
    <w:rsid w:val="00BE1867"/>
    <w:rsid w:val="00BE2416"/>
    <w:rsid w:val="00BE2842"/>
    <w:rsid w:val="00BE2DD8"/>
    <w:rsid w:val="00BE2E6A"/>
    <w:rsid w:val="00BE4072"/>
    <w:rsid w:val="00BE4931"/>
    <w:rsid w:val="00BE525F"/>
    <w:rsid w:val="00BE566D"/>
    <w:rsid w:val="00BE6E0E"/>
    <w:rsid w:val="00BE729B"/>
    <w:rsid w:val="00BE76B0"/>
    <w:rsid w:val="00BF1727"/>
    <w:rsid w:val="00BF19BC"/>
    <w:rsid w:val="00BF2910"/>
    <w:rsid w:val="00BF46E6"/>
    <w:rsid w:val="00BF4863"/>
    <w:rsid w:val="00BF51B1"/>
    <w:rsid w:val="00BF57F0"/>
    <w:rsid w:val="00BF5E2B"/>
    <w:rsid w:val="00BF69C8"/>
    <w:rsid w:val="00BF6B62"/>
    <w:rsid w:val="00BF6E20"/>
    <w:rsid w:val="00BF70BF"/>
    <w:rsid w:val="00BF74D6"/>
    <w:rsid w:val="00BF7660"/>
    <w:rsid w:val="00BF7D28"/>
    <w:rsid w:val="00C00D0E"/>
    <w:rsid w:val="00C01602"/>
    <w:rsid w:val="00C0192C"/>
    <w:rsid w:val="00C02234"/>
    <w:rsid w:val="00C03E4A"/>
    <w:rsid w:val="00C04456"/>
    <w:rsid w:val="00C04849"/>
    <w:rsid w:val="00C04BF3"/>
    <w:rsid w:val="00C055FC"/>
    <w:rsid w:val="00C0613E"/>
    <w:rsid w:val="00C066D8"/>
    <w:rsid w:val="00C0694C"/>
    <w:rsid w:val="00C071CE"/>
    <w:rsid w:val="00C10B35"/>
    <w:rsid w:val="00C11011"/>
    <w:rsid w:val="00C11E42"/>
    <w:rsid w:val="00C12B04"/>
    <w:rsid w:val="00C12CC1"/>
    <w:rsid w:val="00C13A5E"/>
    <w:rsid w:val="00C154F6"/>
    <w:rsid w:val="00C1566D"/>
    <w:rsid w:val="00C163DA"/>
    <w:rsid w:val="00C20FE6"/>
    <w:rsid w:val="00C215BD"/>
    <w:rsid w:val="00C22072"/>
    <w:rsid w:val="00C22F34"/>
    <w:rsid w:val="00C23BA0"/>
    <w:rsid w:val="00C24AAE"/>
    <w:rsid w:val="00C2587C"/>
    <w:rsid w:val="00C25A8A"/>
    <w:rsid w:val="00C2685F"/>
    <w:rsid w:val="00C30E3E"/>
    <w:rsid w:val="00C31870"/>
    <w:rsid w:val="00C323FC"/>
    <w:rsid w:val="00C3266E"/>
    <w:rsid w:val="00C32A64"/>
    <w:rsid w:val="00C33DD9"/>
    <w:rsid w:val="00C3430C"/>
    <w:rsid w:val="00C34937"/>
    <w:rsid w:val="00C357E2"/>
    <w:rsid w:val="00C35EDD"/>
    <w:rsid w:val="00C3762B"/>
    <w:rsid w:val="00C4018D"/>
    <w:rsid w:val="00C402AA"/>
    <w:rsid w:val="00C4167B"/>
    <w:rsid w:val="00C426B2"/>
    <w:rsid w:val="00C42841"/>
    <w:rsid w:val="00C429AF"/>
    <w:rsid w:val="00C43285"/>
    <w:rsid w:val="00C439FD"/>
    <w:rsid w:val="00C43A74"/>
    <w:rsid w:val="00C44869"/>
    <w:rsid w:val="00C44C4E"/>
    <w:rsid w:val="00C4657B"/>
    <w:rsid w:val="00C4725D"/>
    <w:rsid w:val="00C474C4"/>
    <w:rsid w:val="00C47C36"/>
    <w:rsid w:val="00C50DE6"/>
    <w:rsid w:val="00C512C5"/>
    <w:rsid w:val="00C53917"/>
    <w:rsid w:val="00C53B7A"/>
    <w:rsid w:val="00C54644"/>
    <w:rsid w:val="00C55355"/>
    <w:rsid w:val="00C5546F"/>
    <w:rsid w:val="00C57894"/>
    <w:rsid w:val="00C61772"/>
    <w:rsid w:val="00C62785"/>
    <w:rsid w:val="00C6378C"/>
    <w:rsid w:val="00C639F7"/>
    <w:rsid w:val="00C63EA5"/>
    <w:rsid w:val="00C63F45"/>
    <w:rsid w:val="00C66BD4"/>
    <w:rsid w:val="00C670B1"/>
    <w:rsid w:val="00C675D8"/>
    <w:rsid w:val="00C70589"/>
    <w:rsid w:val="00C706DE"/>
    <w:rsid w:val="00C71C36"/>
    <w:rsid w:val="00C722B6"/>
    <w:rsid w:val="00C72630"/>
    <w:rsid w:val="00C73641"/>
    <w:rsid w:val="00C74D1A"/>
    <w:rsid w:val="00C76410"/>
    <w:rsid w:val="00C77C40"/>
    <w:rsid w:val="00C81739"/>
    <w:rsid w:val="00C82603"/>
    <w:rsid w:val="00C8304D"/>
    <w:rsid w:val="00C83471"/>
    <w:rsid w:val="00C85122"/>
    <w:rsid w:val="00C85B58"/>
    <w:rsid w:val="00C86005"/>
    <w:rsid w:val="00C869F6"/>
    <w:rsid w:val="00C86FBD"/>
    <w:rsid w:val="00C87377"/>
    <w:rsid w:val="00C91662"/>
    <w:rsid w:val="00C91CB8"/>
    <w:rsid w:val="00C92B84"/>
    <w:rsid w:val="00C93682"/>
    <w:rsid w:val="00C938F4"/>
    <w:rsid w:val="00C94603"/>
    <w:rsid w:val="00C951E9"/>
    <w:rsid w:val="00C957B1"/>
    <w:rsid w:val="00C97311"/>
    <w:rsid w:val="00C978D0"/>
    <w:rsid w:val="00CA06F4"/>
    <w:rsid w:val="00CA0A3C"/>
    <w:rsid w:val="00CA1822"/>
    <w:rsid w:val="00CA1DA6"/>
    <w:rsid w:val="00CA2B36"/>
    <w:rsid w:val="00CA3F34"/>
    <w:rsid w:val="00CA4862"/>
    <w:rsid w:val="00CA5007"/>
    <w:rsid w:val="00CA503E"/>
    <w:rsid w:val="00CA662D"/>
    <w:rsid w:val="00CA6787"/>
    <w:rsid w:val="00CA6F47"/>
    <w:rsid w:val="00CB0357"/>
    <w:rsid w:val="00CB0616"/>
    <w:rsid w:val="00CB0627"/>
    <w:rsid w:val="00CB218F"/>
    <w:rsid w:val="00CB2B18"/>
    <w:rsid w:val="00CB2E6F"/>
    <w:rsid w:val="00CB39C6"/>
    <w:rsid w:val="00CB39F8"/>
    <w:rsid w:val="00CB48EF"/>
    <w:rsid w:val="00CB4C88"/>
    <w:rsid w:val="00CB4C98"/>
    <w:rsid w:val="00CB63CB"/>
    <w:rsid w:val="00CB6EEF"/>
    <w:rsid w:val="00CB7AA4"/>
    <w:rsid w:val="00CC0911"/>
    <w:rsid w:val="00CC0EB2"/>
    <w:rsid w:val="00CC12FC"/>
    <w:rsid w:val="00CC20CC"/>
    <w:rsid w:val="00CC4C38"/>
    <w:rsid w:val="00CC5C0D"/>
    <w:rsid w:val="00CC64B3"/>
    <w:rsid w:val="00CC720C"/>
    <w:rsid w:val="00CC7289"/>
    <w:rsid w:val="00CC7456"/>
    <w:rsid w:val="00CC7A0D"/>
    <w:rsid w:val="00CD1B68"/>
    <w:rsid w:val="00CD2435"/>
    <w:rsid w:val="00CD27C6"/>
    <w:rsid w:val="00CD3A34"/>
    <w:rsid w:val="00CD436E"/>
    <w:rsid w:val="00CD4BBB"/>
    <w:rsid w:val="00CD50E4"/>
    <w:rsid w:val="00CD63C2"/>
    <w:rsid w:val="00CD661E"/>
    <w:rsid w:val="00CE02C8"/>
    <w:rsid w:val="00CE2112"/>
    <w:rsid w:val="00CE2458"/>
    <w:rsid w:val="00CE2CEE"/>
    <w:rsid w:val="00CE3557"/>
    <w:rsid w:val="00CE359E"/>
    <w:rsid w:val="00CE44B9"/>
    <w:rsid w:val="00CE4DE1"/>
    <w:rsid w:val="00CE5610"/>
    <w:rsid w:val="00CE5753"/>
    <w:rsid w:val="00CE5C18"/>
    <w:rsid w:val="00CE5E8A"/>
    <w:rsid w:val="00CF1291"/>
    <w:rsid w:val="00CF16C8"/>
    <w:rsid w:val="00CF3400"/>
    <w:rsid w:val="00CF38D8"/>
    <w:rsid w:val="00CF3DCF"/>
    <w:rsid w:val="00CF4A73"/>
    <w:rsid w:val="00CF58A0"/>
    <w:rsid w:val="00CF7FF3"/>
    <w:rsid w:val="00D0131E"/>
    <w:rsid w:val="00D02041"/>
    <w:rsid w:val="00D03365"/>
    <w:rsid w:val="00D05196"/>
    <w:rsid w:val="00D0580C"/>
    <w:rsid w:val="00D059EE"/>
    <w:rsid w:val="00D05D79"/>
    <w:rsid w:val="00D05F9B"/>
    <w:rsid w:val="00D06FC8"/>
    <w:rsid w:val="00D071B8"/>
    <w:rsid w:val="00D075D7"/>
    <w:rsid w:val="00D077F5"/>
    <w:rsid w:val="00D07BDA"/>
    <w:rsid w:val="00D10A85"/>
    <w:rsid w:val="00D110F3"/>
    <w:rsid w:val="00D12DDE"/>
    <w:rsid w:val="00D130EC"/>
    <w:rsid w:val="00D1391D"/>
    <w:rsid w:val="00D13A0D"/>
    <w:rsid w:val="00D14A70"/>
    <w:rsid w:val="00D165FD"/>
    <w:rsid w:val="00D16B39"/>
    <w:rsid w:val="00D17ADF"/>
    <w:rsid w:val="00D2119F"/>
    <w:rsid w:val="00D218FF"/>
    <w:rsid w:val="00D22DC8"/>
    <w:rsid w:val="00D23776"/>
    <w:rsid w:val="00D23850"/>
    <w:rsid w:val="00D2614E"/>
    <w:rsid w:val="00D2771F"/>
    <w:rsid w:val="00D27B36"/>
    <w:rsid w:val="00D27B85"/>
    <w:rsid w:val="00D30FAF"/>
    <w:rsid w:val="00D3362F"/>
    <w:rsid w:val="00D3417A"/>
    <w:rsid w:val="00D34217"/>
    <w:rsid w:val="00D351D4"/>
    <w:rsid w:val="00D35340"/>
    <w:rsid w:val="00D35C6E"/>
    <w:rsid w:val="00D366AD"/>
    <w:rsid w:val="00D40187"/>
    <w:rsid w:val="00D40CD7"/>
    <w:rsid w:val="00D40D2F"/>
    <w:rsid w:val="00D41247"/>
    <w:rsid w:val="00D41401"/>
    <w:rsid w:val="00D4380C"/>
    <w:rsid w:val="00D44815"/>
    <w:rsid w:val="00D44995"/>
    <w:rsid w:val="00D45B15"/>
    <w:rsid w:val="00D45C45"/>
    <w:rsid w:val="00D4689C"/>
    <w:rsid w:val="00D46E97"/>
    <w:rsid w:val="00D47DB5"/>
    <w:rsid w:val="00D514E2"/>
    <w:rsid w:val="00D51B42"/>
    <w:rsid w:val="00D52296"/>
    <w:rsid w:val="00D52436"/>
    <w:rsid w:val="00D538F7"/>
    <w:rsid w:val="00D55E49"/>
    <w:rsid w:val="00D57F40"/>
    <w:rsid w:val="00D619B2"/>
    <w:rsid w:val="00D61BA1"/>
    <w:rsid w:val="00D61F34"/>
    <w:rsid w:val="00D63B74"/>
    <w:rsid w:val="00D653CD"/>
    <w:rsid w:val="00D66052"/>
    <w:rsid w:val="00D66E38"/>
    <w:rsid w:val="00D66F56"/>
    <w:rsid w:val="00D67597"/>
    <w:rsid w:val="00D67A97"/>
    <w:rsid w:val="00D70323"/>
    <w:rsid w:val="00D71B2B"/>
    <w:rsid w:val="00D71B72"/>
    <w:rsid w:val="00D71CBF"/>
    <w:rsid w:val="00D72104"/>
    <w:rsid w:val="00D7297C"/>
    <w:rsid w:val="00D729F9"/>
    <w:rsid w:val="00D73154"/>
    <w:rsid w:val="00D739F2"/>
    <w:rsid w:val="00D74205"/>
    <w:rsid w:val="00D761A3"/>
    <w:rsid w:val="00D7625E"/>
    <w:rsid w:val="00D76656"/>
    <w:rsid w:val="00D77890"/>
    <w:rsid w:val="00D778ED"/>
    <w:rsid w:val="00D77E36"/>
    <w:rsid w:val="00D800AD"/>
    <w:rsid w:val="00D816C2"/>
    <w:rsid w:val="00D821BA"/>
    <w:rsid w:val="00D82B09"/>
    <w:rsid w:val="00D82CC8"/>
    <w:rsid w:val="00D82D44"/>
    <w:rsid w:val="00D83928"/>
    <w:rsid w:val="00D83A1E"/>
    <w:rsid w:val="00D83D0D"/>
    <w:rsid w:val="00D840BA"/>
    <w:rsid w:val="00D84683"/>
    <w:rsid w:val="00D8475A"/>
    <w:rsid w:val="00D849A8"/>
    <w:rsid w:val="00D87020"/>
    <w:rsid w:val="00D87263"/>
    <w:rsid w:val="00D8774A"/>
    <w:rsid w:val="00D9025F"/>
    <w:rsid w:val="00D904CB"/>
    <w:rsid w:val="00D91406"/>
    <w:rsid w:val="00D94660"/>
    <w:rsid w:val="00D946C4"/>
    <w:rsid w:val="00D95195"/>
    <w:rsid w:val="00D95A2D"/>
    <w:rsid w:val="00D96326"/>
    <w:rsid w:val="00D978C2"/>
    <w:rsid w:val="00DA0043"/>
    <w:rsid w:val="00DA011C"/>
    <w:rsid w:val="00DA0697"/>
    <w:rsid w:val="00DA0711"/>
    <w:rsid w:val="00DA091C"/>
    <w:rsid w:val="00DA1912"/>
    <w:rsid w:val="00DA1F52"/>
    <w:rsid w:val="00DA2303"/>
    <w:rsid w:val="00DA27B9"/>
    <w:rsid w:val="00DA2DDB"/>
    <w:rsid w:val="00DA3EA7"/>
    <w:rsid w:val="00DA3F60"/>
    <w:rsid w:val="00DA58E1"/>
    <w:rsid w:val="00DA6FE0"/>
    <w:rsid w:val="00DA7567"/>
    <w:rsid w:val="00DB3341"/>
    <w:rsid w:val="00DB5833"/>
    <w:rsid w:val="00DC1F1B"/>
    <w:rsid w:val="00DC2210"/>
    <w:rsid w:val="00DC29B6"/>
    <w:rsid w:val="00DC2A21"/>
    <w:rsid w:val="00DC2EB7"/>
    <w:rsid w:val="00DC385D"/>
    <w:rsid w:val="00DC3BF6"/>
    <w:rsid w:val="00DC4143"/>
    <w:rsid w:val="00DC59B3"/>
    <w:rsid w:val="00DC7451"/>
    <w:rsid w:val="00DC7ED8"/>
    <w:rsid w:val="00DD026C"/>
    <w:rsid w:val="00DD0445"/>
    <w:rsid w:val="00DD0EF3"/>
    <w:rsid w:val="00DD0F75"/>
    <w:rsid w:val="00DD2B17"/>
    <w:rsid w:val="00DD31FB"/>
    <w:rsid w:val="00DD350F"/>
    <w:rsid w:val="00DD4502"/>
    <w:rsid w:val="00DD4DE9"/>
    <w:rsid w:val="00DD5840"/>
    <w:rsid w:val="00DD6F6C"/>
    <w:rsid w:val="00DD7EAE"/>
    <w:rsid w:val="00DE0133"/>
    <w:rsid w:val="00DE0C0E"/>
    <w:rsid w:val="00DE19BE"/>
    <w:rsid w:val="00DE279A"/>
    <w:rsid w:val="00DE3A0C"/>
    <w:rsid w:val="00DE3E5D"/>
    <w:rsid w:val="00DE4069"/>
    <w:rsid w:val="00DE45A7"/>
    <w:rsid w:val="00DE4683"/>
    <w:rsid w:val="00DE5AFF"/>
    <w:rsid w:val="00DE6237"/>
    <w:rsid w:val="00DE6C3A"/>
    <w:rsid w:val="00DE6C7A"/>
    <w:rsid w:val="00DF07F8"/>
    <w:rsid w:val="00DF0801"/>
    <w:rsid w:val="00DF210A"/>
    <w:rsid w:val="00DF2E19"/>
    <w:rsid w:val="00DF325C"/>
    <w:rsid w:val="00DF5354"/>
    <w:rsid w:val="00DF55D2"/>
    <w:rsid w:val="00DF58DF"/>
    <w:rsid w:val="00DF5CB4"/>
    <w:rsid w:val="00DF6824"/>
    <w:rsid w:val="00DF6A4F"/>
    <w:rsid w:val="00DF7229"/>
    <w:rsid w:val="00DF749A"/>
    <w:rsid w:val="00E00798"/>
    <w:rsid w:val="00E0181C"/>
    <w:rsid w:val="00E0216B"/>
    <w:rsid w:val="00E02904"/>
    <w:rsid w:val="00E03536"/>
    <w:rsid w:val="00E04330"/>
    <w:rsid w:val="00E05B02"/>
    <w:rsid w:val="00E063B5"/>
    <w:rsid w:val="00E06AFC"/>
    <w:rsid w:val="00E07590"/>
    <w:rsid w:val="00E07677"/>
    <w:rsid w:val="00E079BC"/>
    <w:rsid w:val="00E07D50"/>
    <w:rsid w:val="00E07D96"/>
    <w:rsid w:val="00E1020F"/>
    <w:rsid w:val="00E104AA"/>
    <w:rsid w:val="00E10ECA"/>
    <w:rsid w:val="00E117B2"/>
    <w:rsid w:val="00E1265F"/>
    <w:rsid w:val="00E13749"/>
    <w:rsid w:val="00E13865"/>
    <w:rsid w:val="00E13EB3"/>
    <w:rsid w:val="00E142AF"/>
    <w:rsid w:val="00E147AD"/>
    <w:rsid w:val="00E153E4"/>
    <w:rsid w:val="00E1687B"/>
    <w:rsid w:val="00E16899"/>
    <w:rsid w:val="00E17303"/>
    <w:rsid w:val="00E20177"/>
    <w:rsid w:val="00E22BE2"/>
    <w:rsid w:val="00E2395A"/>
    <w:rsid w:val="00E25D59"/>
    <w:rsid w:val="00E27627"/>
    <w:rsid w:val="00E30B6F"/>
    <w:rsid w:val="00E3173B"/>
    <w:rsid w:val="00E32034"/>
    <w:rsid w:val="00E32885"/>
    <w:rsid w:val="00E33B50"/>
    <w:rsid w:val="00E3476A"/>
    <w:rsid w:val="00E34B07"/>
    <w:rsid w:val="00E353D5"/>
    <w:rsid w:val="00E35C8C"/>
    <w:rsid w:val="00E36ABB"/>
    <w:rsid w:val="00E37BF0"/>
    <w:rsid w:val="00E37DB5"/>
    <w:rsid w:val="00E403FB"/>
    <w:rsid w:val="00E40811"/>
    <w:rsid w:val="00E408CC"/>
    <w:rsid w:val="00E40920"/>
    <w:rsid w:val="00E40B2B"/>
    <w:rsid w:val="00E41789"/>
    <w:rsid w:val="00E41E3A"/>
    <w:rsid w:val="00E4253D"/>
    <w:rsid w:val="00E425CB"/>
    <w:rsid w:val="00E43533"/>
    <w:rsid w:val="00E448BA"/>
    <w:rsid w:val="00E450E9"/>
    <w:rsid w:val="00E45B52"/>
    <w:rsid w:val="00E45CB6"/>
    <w:rsid w:val="00E45F22"/>
    <w:rsid w:val="00E46A2F"/>
    <w:rsid w:val="00E470C2"/>
    <w:rsid w:val="00E50FAA"/>
    <w:rsid w:val="00E51ABC"/>
    <w:rsid w:val="00E528C1"/>
    <w:rsid w:val="00E534CC"/>
    <w:rsid w:val="00E54818"/>
    <w:rsid w:val="00E5516E"/>
    <w:rsid w:val="00E55B7B"/>
    <w:rsid w:val="00E568DA"/>
    <w:rsid w:val="00E56AB2"/>
    <w:rsid w:val="00E56E13"/>
    <w:rsid w:val="00E57724"/>
    <w:rsid w:val="00E57C1F"/>
    <w:rsid w:val="00E600A9"/>
    <w:rsid w:val="00E6146B"/>
    <w:rsid w:val="00E61A04"/>
    <w:rsid w:val="00E61E19"/>
    <w:rsid w:val="00E62E97"/>
    <w:rsid w:val="00E63562"/>
    <w:rsid w:val="00E63FE5"/>
    <w:rsid w:val="00E640A6"/>
    <w:rsid w:val="00E642FB"/>
    <w:rsid w:val="00E670DB"/>
    <w:rsid w:val="00E676DE"/>
    <w:rsid w:val="00E67B4C"/>
    <w:rsid w:val="00E67D2A"/>
    <w:rsid w:val="00E71A69"/>
    <w:rsid w:val="00E73687"/>
    <w:rsid w:val="00E7407B"/>
    <w:rsid w:val="00E742BE"/>
    <w:rsid w:val="00E74B36"/>
    <w:rsid w:val="00E74ED0"/>
    <w:rsid w:val="00E76140"/>
    <w:rsid w:val="00E76D73"/>
    <w:rsid w:val="00E808F3"/>
    <w:rsid w:val="00E80AAC"/>
    <w:rsid w:val="00E82CF9"/>
    <w:rsid w:val="00E82E6E"/>
    <w:rsid w:val="00E83A47"/>
    <w:rsid w:val="00E84307"/>
    <w:rsid w:val="00E8544C"/>
    <w:rsid w:val="00E86447"/>
    <w:rsid w:val="00E87FEB"/>
    <w:rsid w:val="00E90E5E"/>
    <w:rsid w:val="00E91198"/>
    <w:rsid w:val="00E914A9"/>
    <w:rsid w:val="00E930D7"/>
    <w:rsid w:val="00E9336C"/>
    <w:rsid w:val="00E94545"/>
    <w:rsid w:val="00E946ED"/>
    <w:rsid w:val="00E957D1"/>
    <w:rsid w:val="00E95C07"/>
    <w:rsid w:val="00E97169"/>
    <w:rsid w:val="00EA038E"/>
    <w:rsid w:val="00EA1BA8"/>
    <w:rsid w:val="00EA1FFC"/>
    <w:rsid w:val="00EA2F91"/>
    <w:rsid w:val="00EA37DA"/>
    <w:rsid w:val="00EA45E7"/>
    <w:rsid w:val="00EA4612"/>
    <w:rsid w:val="00EA5728"/>
    <w:rsid w:val="00EB06AC"/>
    <w:rsid w:val="00EB15EA"/>
    <w:rsid w:val="00EB15F6"/>
    <w:rsid w:val="00EB21A3"/>
    <w:rsid w:val="00EB320B"/>
    <w:rsid w:val="00EB3267"/>
    <w:rsid w:val="00EB3620"/>
    <w:rsid w:val="00EB5027"/>
    <w:rsid w:val="00EB65F1"/>
    <w:rsid w:val="00EB6E6F"/>
    <w:rsid w:val="00EB730E"/>
    <w:rsid w:val="00EB73C7"/>
    <w:rsid w:val="00EB7495"/>
    <w:rsid w:val="00EC067B"/>
    <w:rsid w:val="00EC2D39"/>
    <w:rsid w:val="00EC33B4"/>
    <w:rsid w:val="00EC3AFC"/>
    <w:rsid w:val="00EC4090"/>
    <w:rsid w:val="00EC6E05"/>
    <w:rsid w:val="00EC7ED7"/>
    <w:rsid w:val="00ED009D"/>
    <w:rsid w:val="00ED0B9A"/>
    <w:rsid w:val="00ED0E86"/>
    <w:rsid w:val="00ED11EA"/>
    <w:rsid w:val="00ED11FB"/>
    <w:rsid w:val="00ED2782"/>
    <w:rsid w:val="00ED2F2E"/>
    <w:rsid w:val="00ED353D"/>
    <w:rsid w:val="00ED4059"/>
    <w:rsid w:val="00ED5631"/>
    <w:rsid w:val="00ED5913"/>
    <w:rsid w:val="00ED5FF2"/>
    <w:rsid w:val="00ED65B1"/>
    <w:rsid w:val="00ED6E0C"/>
    <w:rsid w:val="00ED7F71"/>
    <w:rsid w:val="00EE0961"/>
    <w:rsid w:val="00EE1149"/>
    <w:rsid w:val="00EE142A"/>
    <w:rsid w:val="00EE1809"/>
    <w:rsid w:val="00EE184D"/>
    <w:rsid w:val="00EE3022"/>
    <w:rsid w:val="00EE43E8"/>
    <w:rsid w:val="00EE4C53"/>
    <w:rsid w:val="00EE59FA"/>
    <w:rsid w:val="00EF1191"/>
    <w:rsid w:val="00EF2059"/>
    <w:rsid w:val="00EF3927"/>
    <w:rsid w:val="00EF3BD5"/>
    <w:rsid w:val="00EF54DD"/>
    <w:rsid w:val="00EF6432"/>
    <w:rsid w:val="00EF6C81"/>
    <w:rsid w:val="00F00AAD"/>
    <w:rsid w:val="00F00F66"/>
    <w:rsid w:val="00F01FFE"/>
    <w:rsid w:val="00F02648"/>
    <w:rsid w:val="00F060FB"/>
    <w:rsid w:val="00F06857"/>
    <w:rsid w:val="00F0701A"/>
    <w:rsid w:val="00F07CC9"/>
    <w:rsid w:val="00F1137C"/>
    <w:rsid w:val="00F11895"/>
    <w:rsid w:val="00F11BF6"/>
    <w:rsid w:val="00F121AE"/>
    <w:rsid w:val="00F1293B"/>
    <w:rsid w:val="00F12D44"/>
    <w:rsid w:val="00F1318C"/>
    <w:rsid w:val="00F13E87"/>
    <w:rsid w:val="00F1474E"/>
    <w:rsid w:val="00F2055B"/>
    <w:rsid w:val="00F22864"/>
    <w:rsid w:val="00F23C7B"/>
    <w:rsid w:val="00F24432"/>
    <w:rsid w:val="00F24941"/>
    <w:rsid w:val="00F25C7F"/>
    <w:rsid w:val="00F26000"/>
    <w:rsid w:val="00F26A69"/>
    <w:rsid w:val="00F2749C"/>
    <w:rsid w:val="00F27EB1"/>
    <w:rsid w:val="00F3021F"/>
    <w:rsid w:val="00F30638"/>
    <w:rsid w:val="00F30779"/>
    <w:rsid w:val="00F30A25"/>
    <w:rsid w:val="00F31534"/>
    <w:rsid w:val="00F328A2"/>
    <w:rsid w:val="00F33C18"/>
    <w:rsid w:val="00F35E8E"/>
    <w:rsid w:val="00F3715D"/>
    <w:rsid w:val="00F406A1"/>
    <w:rsid w:val="00F40F3C"/>
    <w:rsid w:val="00F414A8"/>
    <w:rsid w:val="00F422BD"/>
    <w:rsid w:val="00F42622"/>
    <w:rsid w:val="00F4294C"/>
    <w:rsid w:val="00F42D5E"/>
    <w:rsid w:val="00F43605"/>
    <w:rsid w:val="00F44618"/>
    <w:rsid w:val="00F44AFC"/>
    <w:rsid w:val="00F46287"/>
    <w:rsid w:val="00F47B68"/>
    <w:rsid w:val="00F516AE"/>
    <w:rsid w:val="00F52729"/>
    <w:rsid w:val="00F5337B"/>
    <w:rsid w:val="00F56FEF"/>
    <w:rsid w:val="00F57A62"/>
    <w:rsid w:val="00F57B34"/>
    <w:rsid w:val="00F57F55"/>
    <w:rsid w:val="00F6050B"/>
    <w:rsid w:val="00F61910"/>
    <w:rsid w:val="00F629EF"/>
    <w:rsid w:val="00F62C58"/>
    <w:rsid w:val="00F62CFB"/>
    <w:rsid w:val="00F6324E"/>
    <w:rsid w:val="00F64941"/>
    <w:rsid w:val="00F65E06"/>
    <w:rsid w:val="00F664E9"/>
    <w:rsid w:val="00F677E1"/>
    <w:rsid w:val="00F70339"/>
    <w:rsid w:val="00F72703"/>
    <w:rsid w:val="00F7487A"/>
    <w:rsid w:val="00F77B6A"/>
    <w:rsid w:val="00F77E9C"/>
    <w:rsid w:val="00F80277"/>
    <w:rsid w:val="00F80E8B"/>
    <w:rsid w:val="00F82EF5"/>
    <w:rsid w:val="00F841D5"/>
    <w:rsid w:val="00F8422B"/>
    <w:rsid w:val="00F84265"/>
    <w:rsid w:val="00F875CA"/>
    <w:rsid w:val="00F90485"/>
    <w:rsid w:val="00F90983"/>
    <w:rsid w:val="00F909E9"/>
    <w:rsid w:val="00F91479"/>
    <w:rsid w:val="00F91744"/>
    <w:rsid w:val="00F9176A"/>
    <w:rsid w:val="00F9198B"/>
    <w:rsid w:val="00F91ED5"/>
    <w:rsid w:val="00F930F3"/>
    <w:rsid w:val="00F942EF"/>
    <w:rsid w:val="00F94C8C"/>
    <w:rsid w:val="00F953BB"/>
    <w:rsid w:val="00F96178"/>
    <w:rsid w:val="00FA0405"/>
    <w:rsid w:val="00FA1266"/>
    <w:rsid w:val="00FA1A1A"/>
    <w:rsid w:val="00FA1EEA"/>
    <w:rsid w:val="00FA1F98"/>
    <w:rsid w:val="00FA23A3"/>
    <w:rsid w:val="00FA3CCA"/>
    <w:rsid w:val="00FA484A"/>
    <w:rsid w:val="00FA645D"/>
    <w:rsid w:val="00FA6704"/>
    <w:rsid w:val="00FB063F"/>
    <w:rsid w:val="00FB0E7F"/>
    <w:rsid w:val="00FB2A87"/>
    <w:rsid w:val="00FB321F"/>
    <w:rsid w:val="00FB37AE"/>
    <w:rsid w:val="00FB4F24"/>
    <w:rsid w:val="00FB5436"/>
    <w:rsid w:val="00FB544D"/>
    <w:rsid w:val="00FB58DD"/>
    <w:rsid w:val="00FB657B"/>
    <w:rsid w:val="00FB66B4"/>
    <w:rsid w:val="00FC0031"/>
    <w:rsid w:val="00FC0D51"/>
    <w:rsid w:val="00FC141F"/>
    <w:rsid w:val="00FC1D82"/>
    <w:rsid w:val="00FC1E84"/>
    <w:rsid w:val="00FC2A55"/>
    <w:rsid w:val="00FC310A"/>
    <w:rsid w:val="00FC4932"/>
    <w:rsid w:val="00FC5F35"/>
    <w:rsid w:val="00FC729E"/>
    <w:rsid w:val="00FC7975"/>
    <w:rsid w:val="00FD0AA0"/>
    <w:rsid w:val="00FD20C3"/>
    <w:rsid w:val="00FD21A9"/>
    <w:rsid w:val="00FD3F8E"/>
    <w:rsid w:val="00FD5A29"/>
    <w:rsid w:val="00FD7FF3"/>
    <w:rsid w:val="00FE0DEB"/>
    <w:rsid w:val="00FE1C8C"/>
    <w:rsid w:val="00FE1FEB"/>
    <w:rsid w:val="00FE28CD"/>
    <w:rsid w:val="00FE39AC"/>
    <w:rsid w:val="00FE3BD5"/>
    <w:rsid w:val="00FE3C1A"/>
    <w:rsid w:val="00FE4F50"/>
    <w:rsid w:val="00FE62D1"/>
    <w:rsid w:val="00FE6332"/>
    <w:rsid w:val="00FE67DF"/>
    <w:rsid w:val="00FE6DBC"/>
    <w:rsid w:val="00FE7424"/>
    <w:rsid w:val="00FE75FA"/>
    <w:rsid w:val="00FF06B7"/>
    <w:rsid w:val="00FF0C97"/>
    <w:rsid w:val="00FF129B"/>
    <w:rsid w:val="00FF1FD3"/>
    <w:rsid w:val="00FF396E"/>
    <w:rsid w:val="00FF3AE8"/>
    <w:rsid w:val="00FF4844"/>
    <w:rsid w:val="00FF501E"/>
    <w:rsid w:val="00FF6CEA"/>
    <w:rsid w:val="00FF6CF5"/>
    <w:rsid w:val="00FF74A5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18D10"/>
  <w15:docId w15:val="{AA712757-1913-444E-A4BF-1BE6C2BCB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6C8"/>
    <w:pPr>
      <w:spacing w:before="240"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340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400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400"/>
    <w:pPr>
      <w:keepNext/>
      <w:keepLines/>
      <w:spacing w:before="160" w:after="12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F3400"/>
    <w:rPr>
      <w:rFonts w:eastAsiaTheme="majorEastAsia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customStyle="1" w:styleId="BodyText11">
    <w:name w:val="Body Text 11"/>
    <w:qFormat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Bullet11-1">
    <w:name w:val="Bullet 11-1"/>
    <w:qFormat/>
    <w:pPr>
      <w:numPr>
        <w:numId w:val="13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inta1">
    <w:name w:val="Maininta1"/>
    <w:basedOn w:val="DefaultParagraphFont"/>
    <w:uiPriority w:val="99"/>
    <w:unhideWhenUsed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DefaultParagraphFont"/>
    <w:rsid w:val="003E6B2A"/>
  </w:style>
  <w:style w:type="paragraph" w:customStyle="1" w:styleId="EndNoteBibliographyTitle">
    <w:name w:val="EndNote Bibliography Title"/>
    <w:basedOn w:val="Normal"/>
    <w:link w:val="EndNoteBibliographyTitleChar"/>
    <w:rsid w:val="000637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7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37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3786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F3400"/>
    <w:rPr>
      <w:rFonts w:eastAsiaTheme="majorEastAsia" w:cstheme="majorBidi"/>
      <w:b/>
      <w:szCs w:val="32"/>
    </w:rPr>
  </w:style>
  <w:style w:type="character" w:customStyle="1" w:styleId="normaltextrun">
    <w:name w:val="normaltextrun"/>
    <w:basedOn w:val="DefaultParagraphFont"/>
    <w:rsid w:val="00CD436E"/>
  </w:style>
  <w:style w:type="character" w:styleId="UnresolvedMention">
    <w:name w:val="Unresolved Mention"/>
    <w:basedOn w:val="DefaultParagraphFont"/>
    <w:uiPriority w:val="99"/>
    <w:unhideWhenUsed/>
    <w:rsid w:val="00ED591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F3400"/>
    <w:rPr>
      <w:rFonts w:eastAsiaTheme="majorEastAsia" w:cstheme="majorBidi"/>
      <w:szCs w:val="24"/>
    </w:rPr>
  </w:style>
  <w:style w:type="paragraph" w:styleId="Header">
    <w:name w:val="header"/>
    <w:basedOn w:val="Normal"/>
    <w:link w:val="HeaderChar"/>
    <w:uiPriority w:val="99"/>
    <w:unhideWhenUsed/>
    <w:rsid w:val="005B5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731"/>
  </w:style>
  <w:style w:type="paragraph" w:styleId="Footer">
    <w:name w:val="footer"/>
    <w:basedOn w:val="Normal"/>
    <w:link w:val="FooterChar"/>
    <w:uiPriority w:val="99"/>
    <w:unhideWhenUsed/>
    <w:rsid w:val="005B5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731"/>
  </w:style>
  <w:style w:type="character" w:styleId="Mention">
    <w:name w:val="Mention"/>
    <w:basedOn w:val="DefaultParagraphFont"/>
    <w:uiPriority w:val="99"/>
    <w:unhideWhenUsed/>
    <w:rsid w:val="00A6533D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7B34"/>
    <w:rPr>
      <w:b/>
      <w:bCs/>
    </w:rPr>
  </w:style>
  <w:style w:type="character" w:styleId="Emphasis">
    <w:name w:val="Emphasis"/>
    <w:basedOn w:val="DefaultParagraphFont"/>
    <w:uiPriority w:val="20"/>
    <w:qFormat/>
    <w:rsid w:val="00F57B3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54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396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25438c7-00b9-4980-a7b1-45a0fa8b427d">
      <UserInfo>
        <DisplayName>Grubbs, Nathaniel</DisplayName>
        <AccountId>19</AccountId>
        <AccountType/>
      </UserInfo>
    </SharedWithUsers>
    <TaxCatchAll xmlns="025438c7-00b9-4980-a7b1-45a0fa8b427d" xsi:nil="true"/>
    <lcf76f155ced4ddcb4097134ff3c332f xmlns="bd7e991e-e8cb-43f4-9f93-41a49969e57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D79D30B902644B95834767641018DE" ma:contentTypeVersion="14" ma:contentTypeDescription="Create a new document." ma:contentTypeScope="" ma:versionID="66abfa03145ed5ea79e811ca46926653">
  <xsd:schema xmlns:xsd="http://www.w3.org/2001/XMLSchema" xmlns:xs="http://www.w3.org/2001/XMLSchema" xmlns:p="http://schemas.microsoft.com/office/2006/metadata/properties" xmlns:ns2="bd7e991e-e8cb-43f4-9f93-41a49969e574" xmlns:ns3="025438c7-00b9-4980-a7b1-45a0fa8b427d" targetNamespace="http://schemas.microsoft.com/office/2006/metadata/properties" ma:root="true" ma:fieldsID="d86a836e4b2786262814e78626444483" ns2:_="" ns3:_="">
    <xsd:import namespace="bd7e991e-e8cb-43f4-9f93-41a49969e574"/>
    <xsd:import namespace="025438c7-00b9-4980-a7b1-45a0fa8b42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e991e-e8cb-43f4-9f93-41a49969e5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438c7-00b9-4980-a7b1-45a0fa8b42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24c12146-7c39-49ad-968c-e54e39607d79}" ma:internalName="TaxCatchAll" ma:showField="CatchAllData" ma:web="025438c7-00b9-4980-a7b1-45a0fa8b42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D3C813-1AB0-4F0E-86A9-6F8E37E651D7}">
  <ds:schemaRefs>
    <ds:schemaRef ds:uri="http://schemas.microsoft.com/office/2006/metadata/properties"/>
    <ds:schemaRef ds:uri="http://schemas.microsoft.com/office/infopath/2007/PartnerControls"/>
    <ds:schemaRef ds:uri="025438c7-00b9-4980-a7b1-45a0fa8b427d"/>
    <ds:schemaRef ds:uri="bd7e991e-e8cb-43f4-9f93-41a49969e574"/>
  </ds:schemaRefs>
</ds:datastoreItem>
</file>

<file path=customXml/itemProps2.xml><?xml version="1.0" encoding="utf-8"?>
<ds:datastoreItem xmlns:ds="http://schemas.openxmlformats.org/officeDocument/2006/customXml" ds:itemID="{26AFB2B9-3AE8-431D-AB02-8DA6DCF6CA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E03C77-D334-4966-B512-E82D0994C5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3C6D8A5-CC87-43CD-A144-4A67F3B0E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7e991e-e8cb-43f4-9f93-41a49969e574"/>
    <ds:schemaRef ds:uri="025438c7-00b9-4980-a7b1-45a0fa8b42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875</Words>
  <Characters>4989</Characters>
  <Application>Microsoft Office Word</Application>
  <DocSecurity>0</DocSecurity>
  <Lines>41</Lines>
  <Paragraphs>11</Paragraphs>
  <ScaleCrop>false</ScaleCrop>
  <HeadingPairs>
    <vt:vector size="12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Otsikko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5853</CharactersWithSpaces>
  <SharedDoc>false</SharedDoc>
  <HLinks>
    <vt:vector size="48" baseType="variant">
      <vt:variant>
        <vt:i4>7077933</vt:i4>
      </vt:variant>
      <vt:variant>
        <vt:i4>76</vt:i4>
      </vt:variant>
      <vt:variant>
        <vt:i4>0</vt:i4>
      </vt:variant>
      <vt:variant>
        <vt:i4>5</vt:i4>
      </vt:variant>
      <vt:variant>
        <vt:lpwstr>http://www.ern-eye.eu)/</vt:lpwstr>
      </vt:variant>
      <vt:variant>
        <vt:lpwstr/>
      </vt:variant>
      <vt:variant>
        <vt:i4>2097275</vt:i4>
      </vt:variant>
      <vt:variant>
        <vt:i4>18</vt:i4>
      </vt:variant>
      <vt:variant>
        <vt:i4>0</vt:i4>
      </vt:variant>
      <vt:variant>
        <vt:i4>5</vt:i4>
      </vt:variant>
      <vt:variant>
        <vt:lpwstr>https://bjo.bmj.com/content/107/10/1425</vt:lpwstr>
      </vt:variant>
      <vt:variant>
        <vt:lpwstr/>
      </vt:variant>
      <vt:variant>
        <vt:i4>196716</vt:i4>
      </vt:variant>
      <vt:variant>
        <vt:i4>15</vt:i4>
      </vt:variant>
      <vt:variant>
        <vt:i4>0</vt:i4>
      </vt:variant>
      <vt:variant>
        <vt:i4>5</vt:i4>
      </vt:variant>
      <vt:variant>
        <vt:lpwstr>mailto:erica.cave@iqvia.com</vt:lpwstr>
      </vt:variant>
      <vt:variant>
        <vt:lpwstr/>
      </vt:variant>
      <vt:variant>
        <vt:i4>196716</vt:i4>
      </vt:variant>
      <vt:variant>
        <vt:i4>12</vt:i4>
      </vt:variant>
      <vt:variant>
        <vt:i4>0</vt:i4>
      </vt:variant>
      <vt:variant>
        <vt:i4>5</vt:i4>
      </vt:variant>
      <vt:variant>
        <vt:lpwstr>mailto:erica.cave@iqvia.com</vt:lpwstr>
      </vt:variant>
      <vt:variant>
        <vt:lpwstr/>
      </vt:variant>
      <vt:variant>
        <vt:i4>196716</vt:i4>
      </vt:variant>
      <vt:variant>
        <vt:i4>9</vt:i4>
      </vt:variant>
      <vt:variant>
        <vt:i4>0</vt:i4>
      </vt:variant>
      <vt:variant>
        <vt:i4>5</vt:i4>
      </vt:variant>
      <vt:variant>
        <vt:lpwstr>mailto:erica.cave@iqvia.com</vt:lpwstr>
      </vt:variant>
      <vt:variant>
        <vt:lpwstr/>
      </vt:variant>
      <vt:variant>
        <vt:i4>196716</vt:i4>
      </vt:variant>
      <vt:variant>
        <vt:i4>6</vt:i4>
      </vt:variant>
      <vt:variant>
        <vt:i4>0</vt:i4>
      </vt:variant>
      <vt:variant>
        <vt:i4>5</vt:i4>
      </vt:variant>
      <vt:variant>
        <vt:lpwstr>mailto:erica.cave@iqvia.com</vt:lpwstr>
      </vt:variant>
      <vt:variant>
        <vt:lpwstr/>
      </vt:variant>
      <vt:variant>
        <vt:i4>196716</vt:i4>
      </vt:variant>
      <vt:variant>
        <vt:i4>3</vt:i4>
      </vt:variant>
      <vt:variant>
        <vt:i4>0</vt:i4>
      </vt:variant>
      <vt:variant>
        <vt:i4>5</vt:i4>
      </vt:variant>
      <vt:variant>
        <vt:lpwstr>mailto:erica.cave@iqvia.com</vt:lpwstr>
      </vt:variant>
      <vt:variant>
        <vt:lpwstr/>
      </vt:variant>
      <vt:variant>
        <vt:i4>7667736</vt:i4>
      </vt:variant>
      <vt:variant>
        <vt:i4>0</vt:i4>
      </vt:variant>
      <vt:variant>
        <vt:i4>0</vt:i4>
      </vt:variant>
      <vt:variant>
        <vt:i4>5</vt:i4>
      </vt:variant>
      <vt:variant>
        <vt:lpwstr>mailto:nathaniel.grubbs@iqvi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, Erica</dc:creator>
  <cp:keywords/>
  <dc:description/>
  <cp:lastModifiedBy>Renshaw, Daria</cp:lastModifiedBy>
  <cp:revision>2</cp:revision>
  <dcterms:created xsi:type="dcterms:W3CDTF">2024-11-26T13:31:00Z</dcterms:created>
  <dcterms:modified xsi:type="dcterms:W3CDTF">2024-11-2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79D30B902644B95834767641018DE</vt:lpwstr>
  </property>
  <property fmtid="{D5CDD505-2E9C-101B-9397-08002B2CF9AE}" pid="3" name="MediaServiceImageTags">
    <vt:lpwstr/>
  </property>
</Properties>
</file>